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596A69" w14:textId="5A782C7F" w:rsidR="009B0849" w:rsidRPr="00A557F7" w:rsidRDefault="00B05FBD" w:rsidP="00A76278">
      <w:pPr>
        <w:spacing w:after="0" w:line="360" w:lineRule="auto"/>
        <w:jc w:val="both"/>
        <w:rPr>
          <w:rFonts w:ascii="Times New Roman" w:hAnsi="Times New Roman"/>
          <w:b/>
          <w:sz w:val="32"/>
          <w:szCs w:val="24"/>
          <w:u w:val="single"/>
          <w:lang w:val="en-US"/>
        </w:rPr>
      </w:pPr>
      <w:r>
        <w:rPr>
          <w:rFonts w:ascii="Times New Roman" w:hAnsi="Times New Roman"/>
          <w:b/>
          <w:sz w:val="32"/>
          <w:szCs w:val="24"/>
          <w:u w:val="single"/>
          <w:lang w:val="en-US"/>
        </w:rPr>
        <w:t>S1 Text</w:t>
      </w:r>
      <w:bookmarkStart w:id="0" w:name="_GoBack"/>
      <w:bookmarkEnd w:id="0"/>
    </w:p>
    <w:p w14:paraId="7D5705AD" w14:textId="77777777" w:rsidR="009B0849" w:rsidRPr="00A557F7" w:rsidRDefault="009B0849" w:rsidP="00A76278">
      <w:pPr>
        <w:spacing w:after="0" w:line="360" w:lineRule="auto"/>
        <w:jc w:val="both"/>
        <w:rPr>
          <w:rFonts w:ascii="Times New Roman" w:hAnsi="Times New Roman"/>
          <w:b/>
          <w:sz w:val="32"/>
          <w:szCs w:val="24"/>
          <w:lang w:val="en-US"/>
        </w:rPr>
      </w:pPr>
    </w:p>
    <w:p w14:paraId="39EA9E1D" w14:textId="1053E47B" w:rsidR="00A76278" w:rsidRPr="00A557F7" w:rsidRDefault="00E86F57" w:rsidP="00A76278">
      <w:pPr>
        <w:spacing w:after="0" w:line="360" w:lineRule="auto"/>
        <w:jc w:val="both"/>
        <w:rPr>
          <w:rFonts w:ascii="Times New Roman" w:hAnsi="Times New Roman"/>
          <w:b/>
          <w:sz w:val="32"/>
          <w:szCs w:val="24"/>
          <w:lang w:val="en-US"/>
        </w:rPr>
      </w:pPr>
      <w:r w:rsidRPr="00A557F7">
        <w:rPr>
          <w:rFonts w:ascii="Times New Roman" w:hAnsi="Times New Roman"/>
          <w:b/>
          <w:sz w:val="32"/>
          <w:szCs w:val="24"/>
          <w:lang w:val="en-US"/>
        </w:rPr>
        <w:t xml:space="preserve">Dynamics of </w:t>
      </w:r>
      <w:r w:rsidR="00830D28" w:rsidRPr="00A557F7">
        <w:rPr>
          <w:rFonts w:ascii="Times New Roman" w:hAnsi="Times New Roman"/>
          <w:b/>
          <w:sz w:val="32"/>
          <w:szCs w:val="24"/>
          <w:lang w:val="en-US"/>
        </w:rPr>
        <w:t xml:space="preserve">internally deleted and truncated </w:t>
      </w:r>
      <w:r w:rsidR="00A76278" w:rsidRPr="00A557F7">
        <w:rPr>
          <w:rFonts w:ascii="Times New Roman" w:hAnsi="Times New Roman"/>
          <w:b/>
          <w:sz w:val="32"/>
          <w:szCs w:val="24"/>
          <w:lang w:val="en-US"/>
        </w:rPr>
        <w:t>LBR mutants</w:t>
      </w:r>
    </w:p>
    <w:p w14:paraId="7E963B8C" w14:textId="79E2B923" w:rsidR="00830D28" w:rsidRPr="00A557F7" w:rsidRDefault="00830D28" w:rsidP="00A76278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A557F7">
        <w:rPr>
          <w:rFonts w:ascii="Times New Roman" w:hAnsi="Times New Roman"/>
          <w:sz w:val="24"/>
          <w:szCs w:val="24"/>
          <w:lang w:val="en-US"/>
        </w:rPr>
        <w:t>To better understand the stru</w:t>
      </w:r>
      <w:r w:rsidR="001443E5" w:rsidRPr="00A557F7">
        <w:rPr>
          <w:rFonts w:ascii="Times New Roman" w:hAnsi="Times New Roman"/>
          <w:sz w:val="24"/>
          <w:szCs w:val="24"/>
          <w:lang w:val="en-US"/>
        </w:rPr>
        <w:t>cture</w:t>
      </w:r>
      <w:r w:rsidRPr="00A557F7">
        <w:rPr>
          <w:rFonts w:ascii="Times New Roman" w:hAnsi="Times New Roman"/>
          <w:sz w:val="24"/>
          <w:szCs w:val="24"/>
          <w:lang w:val="en-US"/>
        </w:rPr>
        <w:t xml:space="preserve"> function relationships of LBR</w:t>
      </w:r>
      <w:r w:rsidR="007E67B1" w:rsidRPr="00A557F7">
        <w:rPr>
          <w:rFonts w:ascii="Times New Roman" w:hAnsi="Times New Roman"/>
          <w:sz w:val="24"/>
          <w:szCs w:val="24"/>
          <w:lang w:val="en-US"/>
        </w:rPr>
        <w:t>,</w:t>
      </w:r>
      <w:r w:rsidR="001443E5" w:rsidRPr="00A557F7">
        <w:rPr>
          <w:rFonts w:ascii="Times New Roman" w:hAnsi="Times New Roman"/>
          <w:sz w:val="24"/>
          <w:szCs w:val="24"/>
          <w:lang w:val="en-US"/>
        </w:rPr>
        <w:t xml:space="preserve"> apart from the mutants presented in the main text,</w:t>
      </w:r>
      <w:r w:rsidR="00881450" w:rsidRPr="00A557F7">
        <w:rPr>
          <w:rFonts w:ascii="Times New Roman" w:hAnsi="Times New Roman"/>
          <w:sz w:val="24"/>
          <w:szCs w:val="24"/>
          <w:lang w:val="en-US"/>
        </w:rPr>
        <w:t xml:space="preserve"> we</w:t>
      </w:r>
      <w:r w:rsidR="00187DF0" w:rsidRPr="00A557F7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1443E5" w:rsidRPr="00A557F7">
        <w:rPr>
          <w:rFonts w:ascii="Times New Roman" w:hAnsi="Times New Roman"/>
          <w:sz w:val="24"/>
          <w:szCs w:val="24"/>
          <w:lang w:val="en-US"/>
        </w:rPr>
        <w:t xml:space="preserve">also </w:t>
      </w:r>
      <w:r w:rsidR="00CD2BA1" w:rsidRPr="00A557F7">
        <w:rPr>
          <w:rFonts w:ascii="Times New Roman" w:hAnsi="Times New Roman"/>
          <w:sz w:val="24"/>
          <w:szCs w:val="24"/>
          <w:lang w:val="en-US"/>
        </w:rPr>
        <w:t xml:space="preserve">examined </w:t>
      </w:r>
      <w:r w:rsidRPr="00A557F7">
        <w:rPr>
          <w:rFonts w:ascii="Times New Roman" w:hAnsi="Times New Roman"/>
          <w:sz w:val="24"/>
          <w:szCs w:val="24"/>
          <w:lang w:val="en-US"/>
        </w:rPr>
        <w:t>the following mutants (</w:t>
      </w:r>
      <w:r w:rsidR="001443E5" w:rsidRPr="00A557F7">
        <w:rPr>
          <w:rFonts w:ascii="Times New Roman" w:hAnsi="Times New Roman"/>
          <w:sz w:val="24"/>
          <w:szCs w:val="24"/>
          <w:lang w:val="en-US"/>
        </w:rPr>
        <w:t xml:space="preserve">S1A </w:t>
      </w:r>
      <w:r w:rsidRPr="00A557F7">
        <w:rPr>
          <w:rFonts w:ascii="Times New Roman" w:hAnsi="Times New Roman"/>
          <w:sz w:val="24"/>
          <w:szCs w:val="24"/>
          <w:lang w:val="en-US"/>
        </w:rPr>
        <w:t>F</w:t>
      </w:r>
      <w:r w:rsidR="001443E5" w:rsidRPr="00A557F7">
        <w:rPr>
          <w:rFonts w:ascii="Times New Roman" w:hAnsi="Times New Roman"/>
          <w:sz w:val="24"/>
          <w:szCs w:val="24"/>
          <w:lang w:val="en-US"/>
        </w:rPr>
        <w:t>ig)</w:t>
      </w:r>
      <w:r w:rsidR="00134A85" w:rsidRPr="00A557F7">
        <w:rPr>
          <w:rFonts w:ascii="Times New Roman" w:hAnsi="Times New Roman"/>
          <w:sz w:val="24"/>
          <w:szCs w:val="24"/>
          <w:lang w:val="en-US"/>
        </w:rPr>
        <w:t>:</w:t>
      </w:r>
      <w:r w:rsidR="00187DF0" w:rsidRPr="00A557F7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335D51" w:rsidRPr="00A557F7">
        <w:rPr>
          <w:rFonts w:ascii="Times New Roman" w:hAnsi="Times New Roman"/>
          <w:sz w:val="24"/>
          <w:szCs w:val="24"/>
          <w:lang w:val="en-US"/>
        </w:rPr>
        <w:t>TL</w:t>
      </w:r>
      <w:r w:rsidR="00134A85" w:rsidRPr="00A557F7">
        <w:rPr>
          <w:rFonts w:ascii="Times New Roman" w:hAnsi="Times New Roman"/>
          <w:sz w:val="24"/>
          <w:szCs w:val="24"/>
          <w:lang w:val="en-US"/>
        </w:rPr>
        <w:t xml:space="preserve"> (missing the hydrophilic tailpiece); </w:t>
      </w:r>
      <w:r w:rsidRPr="00A557F7">
        <w:rPr>
          <w:rFonts w:ascii="Times New Roman" w:hAnsi="Times New Roman"/>
          <w:sz w:val="24"/>
          <w:szCs w:val="24"/>
          <w:lang w:val="en-US"/>
        </w:rPr>
        <w:t>NtTM4</w:t>
      </w:r>
      <w:r w:rsidR="00187DF0" w:rsidRPr="00A557F7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D2BA1" w:rsidRPr="00A557F7">
        <w:rPr>
          <w:rFonts w:ascii="Times New Roman" w:hAnsi="Times New Roman"/>
          <w:sz w:val="24"/>
          <w:szCs w:val="24"/>
          <w:lang w:val="en-US"/>
        </w:rPr>
        <w:t xml:space="preserve">(missing </w:t>
      </w:r>
      <w:r w:rsidR="00134A85" w:rsidRPr="00A557F7">
        <w:rPr>
          <w:rFonts w:ascii="Times New Roman" w:hAnsi="Times New Roman"/>
          <w:sz w:val="24"/>
          <w:szCs w:val="24"/>
          <w:lang w:val="en-US"/>
        </w:rPr>
        <w:t xml:space="preserve">the tailpiece and </w:t>
      </w:r>
      <w:r w:rsidR="00417791" w:rsidRPr="00A557F7">
        <w:rPr>
          <w:rFonts w:ascii="Times New Roman" w:hAnsi="Times New Roman"/>
          <w:sz w:val="24"/>
          <w:szCs w:val="24"/>
          <w:lang w:val="en-US"/>
        </w:rPr>
        <w:t>trans</w:t>
      </w:r>
      <w:r w:rsidR="00E47EA4" w:rsidRPr="00A557F7">
        <w:rPr>
          <w:rFonts w:ascii="Times New Roman" w:hAnsi="Times New Roman"/>
          <w:sz w:val="24"/>
          <w:szCs w:val="24"/>
          <w:lang w:val="en-US"/>
        </w:rPr>
        <w:t>membrane domain</w:t>
      </w:r>
      <w:r w:rsidRPr="00A557F7">
        <w:rPr>
          <w:rFonts w:ascii="Times New Roman" w:hAnsi="Times New Roman"/>
          <w:sz w:val="24"/>
          <w:szCs w:val="24"/>
          <w:lang w:val="en-US"/>
        </w:rPr>
        <w:t>s I-III, V-VIII</w:t>
      </w:r>
      <w:r w:rsidR="00134A85" w:rsidRPr="00A557F7">
        <w:rPr>
          <w:rFonts w:ascii="Times New Roman" w:hAnsi="Times New Roman"/>
          <w:sz w:val="24"/>
          <w:szCs w:val="24"/>
          <w:lang w:val="en-US"/>
        </w:rPr>
        <w:t>);</w:t>
      </w:r>
      <w:r w:rsidRPr="00A557F7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A557F7">
        <w:rPr>
          <w:rFonts w:ascii="Times New Roman" w:hAnsi="Times New Roman"/>
          <w:sz w:val="24"/>
          <w:szCs w:val="24"/>
        </w:rPr>
        <w:t>Δ</w:t>
      </w:r>
      <w:r w:rsidRPr="00A557F7">
        <w:rPr>
          <w:rFonts w:ascii="Times New Roman" w:hAnsi="Times New Roman"/>
          <w:sz w:val="24"/>
          <w:szCs w:val="24"/>
          <w:lang w:val="en-US"/>
        </w:rPr>
        <w:t>Td (missing the amino-terminal Tudor domain); TdRSTM1 (missing the tailpiece, the amino-terminal GD domain and transmembrane domains II-VIII) and TdTM1 (missing the amino-terminal RS and GD domains, as well as all sequences downstream</w:t>
      </w:r>
      <w:r w:rsidR="00790B11" w:rsidRPr="00A557F7">
        <w:rPr>
          <w:rFonts w:ascii="Times New Roman" w:hAnsi="Times New Roman"/>
          <w:sz w:val="24"/>
          <w:szCs w:val="24"/>
          <w:lang w:val="en-US"/>
        </w:rPr>
        <w:t xml:space="preserve"> to the</w:t>
      </w:r>
      <w:r w:rsidRPr="00A557F7">
        <w:rPr>
          <w:rFonts w:ascii="Times New Roman" w:hAnsi="Times New Roman"/>
          <w:sz w:val="24"/>
          <w:szCs w:val="24"/>
          <w:lang w:val="en-US"/>
        </w:rPr>
        <w:t xml:space="preserve"> transmembrane domain I).</w:t>
      </w:r>
    </w:p>
    <w:p w14:paraId="49DBFF6E" w14:textId="04C761BA" w:rsidR="00F76B7D" w:rsidRPr="00A76278" w:rsidRDefault="0023117F" w:rsidP="00A47CED">
      <w:pPr>
        <w:spacing w:after="0" w:line="360" w:lineRule="auto"/>
        <w:ind w:firstLine="720"/>
        <w:jc w:val="both"/>
        <w:rPr>
          <w:rFonts w:ascii="Times New Roman" w:hAnsi="Times New Roman"/>
          <w:sz w:val="24"/>
          <w:szCs w:val="24"/>
          <w:lang w:val="en-US"/>
        </w:rPr>
      </w:pPr>
      <w:r w:rsidRPr="00A557F7">
        <w:rPr>
          <w:rFonts w:ascii="Times New Roman" w:hAnsi="Times New Roman"/>
          <w:sz w:val="24"/>
          <w:szCs w:val="24"/>
          <w:lang w:val="en-US"/>
        </w:rPr>
        <w:t>T</w:t>
      </w:r>
      <w:r w:rsidR="00C3275C" w:rsidRPr="00A557F7">
        <w:rPr>
          <w:rFonts w:ascii="Times New Roman" w:hAnsi="Times New Roman"/>
          <w:sz w:val="24"/>
          <w:szCs w:val="24"/>
          <w:lang w:val="en-US"/>
        </w:rPr>
        <w:t>he sub</w:t>
      </w:r>
      <w:r w:rsidR="00BC56E4" w:rsidRPr="00A557F7">
        <w:rPr>
          <w:rFonts w:ascii="Times New Roman" w:hAnsi="Times New Roman"/>
          <w:sz w:val="24"/>
          <w:szCs w:val="24"/>
          <w:lang w:val="en-US"/>
        </w:rPr>
        <w:t xml:space="preserve">cellular distribution of </w:t>
      </w:r>
      <w:r w:rsidR="00790B11" w:rsidRPr="00A557F7">
        <w:rPr>
          <w:rFonts w:ascii="Times New Roman" w:hAnsi="Times New Roman"/>
          <w:sz w:val="24"/>
          <w:szCs w:val="24"/>
          <w:lang w:val="en-US"/>
        </w:rPr>
        <w:t>these</w:t>
      </w:r>
      <w:r w:rsidR="00614D71" w:rsidRPr="00A557F7">
        <w:rPr>
          <w:rFonts w:ascii="Times New Roman" w:hAnsi="Times New Roman"/>
          <w:sz w:val="24"/>
          <w:szCs w:val="24"/>
          <w:lang w:val="en-US"/>
        </w:rPr>
        <w:t xml:space="preserve"> mutants was similar to</w:t>
      </w:r>
      <w:r w:rsidR="00C35D51" w:rsidRPr="00A557F7">
        <w:rPr>
          <w:rFonts w:ascii="Times New Roman" w:hAnsi="Times New Roman"/>
          <w:sz w:val="24"/>
          <w:szCs w:val="24"/>
          <w:lang w:val="en-US"/>
        </w:rPr>
        <w:t xml:space="preserve"> that of </w:t>
      </w:r>
      <w:r w:rsidR="00396533" w:rsidRPr="00A557F7">
        <w:rPr>
          <w:rFonts w:ascii="Times New Roman" w:hAnsi="Times New Roman"/>
          <w:sz w:val="24"/>
          <w:szCs w:val="24"/>
          <w:lang w:val="en-US"/>
        </w:rPr>
        <w:t>FL</w:t>
      </w:r>
      <w:r w:rsidR="00497589" w:rsidRPr="00A557F7">
        <w:rPr>
          <w:rFonts w:ascii="Times New Roman" w:hAnsi="Times New Roman"/>
          <w:sz w:val="24"/>
          <w:szCs w:val="24"/>
          <w:lang w:val="en-US"/>
        </w:rPr>
        <w:t>-LBR</w:t>
      </w:r>
      <w:r w:rsidR="00187DF0" w:rsidRPr="00A557F7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BC56E4" w:rsidRPr="00A557F7">
        <w:rPr>
          <w:rFonts w:ascii="Times New Roman" w:hAnsi="Times New Roman"/>
          <w:sz w:val="24"/>
          <w:szCs w:val="24"/>
          <w:lang w:val="en-US"/>
        </w:rPr>
        <w:t>(</w:t>
      </w:r>
      <w:r w:rsidR="00614D71" w:rsidRPr="00A557F7">
        <w:rPr>
          <w:rFonts w:ascii="Times New Roman" w:hAnsi="Times New Roman"/>
          <w:sz w:val="24"/>
          <w:szCs w:val="24"/>
          <w:lang w:val="en-US"/>
        </w:rPr>
        <w:t>S</w:t>
      </w:r>
      <w:r w:rsidR="00DA1EA4" w:rsidRPr="00A557F7">
        <w:rPr>
          <w:rFonts w:ascii="Times New Roman" w:hAnsi="Times New Roman"/>
          <w:sz w:val="24"/>
          <w:szCs w:val="24"/>
          <w:lang w:val="en-US"/>
        </w:rPr>
        <w:t>4</w:t>
      </w:r>
      <w:r w:rsidR="00614D71" w:rsidRPr="00A557F7">
        <w:rPr>
          <w:rFonts w:ascii="Times New Roman" w:hAnsi="Times New Roman"/>
          <w:sz w:val="24"/>
          <w:szCs w:val="24"/>
          <w:lang w:val="en-US"/>
        </w:rPr>
        <w:t xml:space="preserve">A </w:t>
      </w:r>
      <w:r w:rsidR="00235BB8" w:rsidRPr="00A557F7">
        <w:rPr>
          <w:rFonts w:ascii="Times New Roman" w:hAnsi="Times New Roman"/>
          <w:sz w:val="24"/>
          <w:szCs w:val="24"/>
          <w:lang w:val="en-US"/>
        </w:rPr>
        <w:t>Fig</w:t>
      </w:r>
      <w:r w:rsidR="00BC56E4" w:rsidRPr="00A557F7">
        <w:rPr>
          <w:rFonts w:ascii="Times New Roman" w:hAnsi="Times New Roman"/>
          <w:sz w:val="24"/>
          <w:szCs w:val="24"/>
          <w:lang w:val="en-US"/>
        </w:rPr>
        <w:t>)</w:t>
      </w:r>
      <w:r w:rsidR="00C35D51" w:rsidRPr="00A557F7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5D0DB1" w:rsidRPr="00A557F7">
        <w:rPr>
          <w:rFonts w:ascii="Times New Roman" w:hAnsi="Times New Roman"/>
          <w:sz w:val="24"/>
          <w:szCs w:val="24"/>
          <w:lang w:val="en-US"/>
        </w:rPr>
        <w:t>However, when we assayed the</w:t>
      </w:r>
      <w:r w:rsidR="00790B11" w:rsidRPr="00A557F7">
        <w:rPr>
          <w:rFonts w:ascii="Times New Roman" w:hAnsi="Times New Roman"/>
          <w:sz w:val="24"/>
          <w:szCs w:val="24"/>
          <w:lang w:val="en-US"/>
        </w:rPr>
        <w:t>ir</w:t>
      </w:r>
      <w:r w:rsidR="005D0DB1" w:rsidRPr="00A557F7">
        <w:rPr>
          <w:rFonts w:ascii="Times New Roman" w:hAnsi="Times New Roman"/>
          <w:sz w:val="24"/>
          <w:szCs w:val="24"/>
          <w:lang w:val="en-US"/>
        </w:rPr>
        <w:t xml:space="preserve"> diffusional mobility by FRAP and analyzed</w:t>
      </w:r>
      <w:r w:rsidR="00D52BC0" w:rsidRPr="00A557F7">
        <w:rPr>
          <w:rFonts w:ascii="Times New Roman" w:hAnsi="Times New Roman"/>
          <w:sz w:val="24"/>
          <w:szCs w:val="24"/>
          <w:lang w:val="en-US"/>
        </w:rPr>
        <w:t xml:space="preserve"> the data by the K</w:t>
      </w:r>
      <w:r w:rsidR="00E420D8" w:rsidRPr="00A557F7">
        <w:rPr>
          <w:rFonts w:ascii="Times New Roman" w:hAnsi="Times New Roman"/>
          <w:sz w:val="24"/>
          <w:szCs w:val="24"/>
          <w:lang w:val="en-US"/>
        </w:rPr>
        <w:t>-</w:t>
      </w:r>
      <w:r w:rsidR="003F761B" w:rsidRPr="00A557F7">
        <w:rPr>
          <w:rFonts w:ascii="Times New Roman" w:hAnsi="Times New Roman"/>
          <w:sz w:val="24"/>
          <w:szCs w:val="24"/>
          <w:lang w:val="en-US"/>
        </w:rPr>
        <w:t>S test (</w:t>
      </w:r>
      <w:r w:rsidR="00614D71" w:rsidRPr="00A557F7">
        <w:rPr>
          <w:rFonts w:ascii="Times New Roman" w:hAnsi="Times New Roman"/>
          <w:sz w:val="24"/>
          <w:szCs w:val="24"/>
          <w:lang w:val="en-US"/>
        </w:rPr>
        <w:t>S</w:t>
      </w:r>
      <w:r w:rsidR="00DA1EA4" w:rsidRPr="00A557F7">
        <w:rPr>
          <w:rFonts w:ascii="Times New Roman" w:hAnsi="Times New Roman"/>
          <w:sz w:val="24"/>
          <w:szCs w:val="24"/>
          <w:lang w:val="en-US"/>
        </w:rPr>
        <w:t>4</w:t>
      </w:r>
      <w:r w:rsidR="00614D71" w:rsidRPr="00A557F7">
        <w:rPr>
          <w:rFonts w:ascii="Times New Roman" w:hAnsi="Times New Roman"/>
          <w:sz w:val="24"/>
          <w:szCs w:val="24"/>
          <w:lang w:val="en-US"/>
        </w:rPr>
        <w:t xml:space="preserve">D </w:t>
      </w:r>
      <w:r w:rsidR="003F761B" w:rsidRPr="00A557F7">
        <w:rPr>
          <w:rFonts w:ascii="Times New Roman" w:hAnsi="Times New Roman"/>
          <w:sz w:val="24"/>
          <w:szCs w:val="24"/>
          <w:lang w:val="en-US"/>
        </w:rPr>
        <w:t>Fig</w:t>
      </w:r>
      <w:r w:rsidR="005D0DB1" w:rsidRPr="00A557F7">
        <w:rPr>
          <w:rFonts w:ascii="Times New Roman" w:hAnsi="Times New Roman"/>
          <w:sz w:val="24"/>
          <w:szCs w:val="24"/>
          <w:lang w:val="en-US"/>
        </w:rPr>
        <w:t>), we arrived at some interesting conclusions. First, no statistically significant differences were found when we compared the mobility and diffusion rate</w:t>
      </w:r>
      <w:r w:rsidR="00736A8E" w:rsidRPr="00A557F7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5D0DB1" w:rsidRPr="00A557F7">
        <w:rPr>
          <w:rFonts w:ascii="Times New Roman" w:hAnsi="Times New Roman"/>
          <w:sz w:val="24"/>
          <w:szCs w:val="24"/>
          <w:lang w:val="en-US"/>
        </w:rPr>
        <w:t xml:space="preserve">of </w:t>
      </w:r>
      <w:r w:rsidR="005D0DB1" w:rsidRPr="00A557F7">
        <w:rPr>
          <w:rFonts w:ascii="Times New Roman" w:hAnsi="Times New Roman"/>
          <w:sz w:val="24"/>
          <w:szCs w:val="24"/>
        </w:rPr>
        <w:t>Δ</w:t>
      </w:r>
      <w:r w:rsidR="005D0DB1" w:rsidRPr="00A557F7">
        <w:rPr>
          <w:rFonts w:ascii="Times New Roman" w:hAnsi="Times New Roman"/>
          <w:sz w:val="24"/>
          <w:szCs w:val="24"/>
          <w:lang w:val="en-US"/>
        </w:rPr>
        <w:t>T</w:t>
      </w:r>
      <w:r w:rsidR="00614D71" w:rsidRPr="00A557F7">
        <w:rPr>
          <w:rFonts w:ascii="Times New Roman" w:hAnsi="Times New Roman"/>
          <w:sz w:val="24"/>
          <w:szCs w:val="24"/>
          <w:lang w:val="en-US"/>
        </w:rPr>
        <w:t>d</w:t>
      </w:r>
      <w:r w:rsidR="005D0DB1" w:rsidRPr="00A557F7">
        <w:rPr>
          <w:rFonts w:ascii="Times New Roman" w:hAnsi="Times New Roman"/>
          <w:sz w:val="24"/>
          <w:szCs w:val="24"/>
          <w:lang w:val="en-US"/>
        </w:rPr>
        <w:t xml:space="preserve"> and </w:t>
      </w:r>
      <w:proofErr w:type="spellStart"/>
      <w:r w:rsidR="005D0DB1" w:rsidRPr="00A557F7">
        <w:rPr>
          <w:rFonts w:ascii="Times New Roman" w:hAnsi="Times New Roman"/>
          <w:sz w:val="24"/>
          <w:szCs w:val="24"/>
          <w:lang w:val="en-US"/>
        </w:rPr>
        <w:t>T</w:t>
      </w:r>
      <w:r w:rsidR="00614D71" w:rsidRPr="00A557F7">
        <w:rPr>
          <w:rFonts w:ascii="Times New Roman" w:hAnsi="Times New Roman"/>
          <w:sz w:val="24"/>
          <w:szCs w:val="24"/>
          <w:lang w:val="en-US"/>
        </w:rPr>
        <w:t>d</w:t>
      </w:r>
      <w:r w:rsidR="005D0DB1" w:rsidRPr="00A557F7">
        <w:rPr>
          <w:rFonts w:ascii="Times New Roman" w:hAnsi="Times New Roman"/>
          <w:sz w:val="24"/>
          <w:szCs w:val="24"/>
          <w:lang w:val="en-US"/>
        </w:rPr>
        <w:t>RSTMI</w:t>
      </w:r>
      <w:proofErr w:type="spellEnd"/>
      <w:r w:rsidR="005D0DB1" w:rsidRPr="00A557F7">
        <w:rPr>
          <w:rFonts w:ascii="Times New Roman" w:hAnsi="Times New Roman"/>
          <w:sz w:val="24"/>
          <w:szCs w:val="24"/>
          <w:lang w:val="en-US"/>
        </w:rPr>
        <w:t xml:space="preserve"> in the NE and the bulk ER. This suggested that, unlike </w:t>
      </w:r>
      <w:proofErr w:type="spellStart"/>
      <w:r w:rsidR="005D0DB1" w:rsidRPr="00A557F7">
        <w:rPr>
          <w:rFonts w:ascii="Times New Roman" w:hAnsi="Times New Roman"/>
          <w:sz w:val="24"/>
          <w:szCs w:val="24"/>
          <w:lang w:val="en-US"/>
        </w:rPr>
        <w:t>carboxy</w:t>
      </w:r>
      <w:proofErr w:type="spellEnd"/>
      <w:r w:rsidR="005D0DB1" w:rsidRPr="00A557F7">
        <w:rPr>
          <w:rFonts w:ascii="Times New Roman" w:hAnsi="Times New Roman"/>
          <w:sz w:val="24"/>
          <w:szCs w:val="24"/>
          <w:lang w:val="en-US"/>
        </w:rPr>
        <w:t xml:space="preserve">-terminal truncations, amino-terminal truncations </w:t>
      </w:r>
      <w:r w:rsidR="008E1B65" w:rsidRPr="00A557F7">
        <w:rPr>
          <w:rFonts w:ascii="Times New Roman" w:hAnsi="Times New Roman"/>
          <w:sz w:val="24"/>
          <w:szCs w:val="24"/>
          <w:lang w:val="en-US"/>
        </w:rPr>
        <w:t xml:space="preserve">affect </w:t>
      </w:r>
      <w:r w:rsidR="009C312B" w:rsidRPr="00A557F7">
        <w:rPr>
          <w:rFonts w:ascii="Times New Roman" w:hAnsi="Times New Roman"/>
          <w:sz w:val="24"/>
          <w:szCs w:val="24"/>
          <w:lang w:val="en-US"/>
        </w:rPr>
        <w:t>severely</w:t>
      </w:r>
      <w:r w:rsidR="008E1B65" w:rsidRPr="00A557F7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5D0DB1" w:rsidRPr="00A557F7">
        <w:rPr>
          <w:rFonts w:ascii="Times New Roman" w:hAnsi="Times New Roman"/>
          <w:sz w:val="24"/>
          <w:szCs w:val="24"/>
          <w:lang w:val="en-US"/>
        </w:rPr>
        <w:t>the ability of LBR</w:t>
      </w:r>
      <w:r w:rsidR="008E1B65" w:rsidRPr="00A557F7">
        <w:rPr>
          <w:rFonts w:ascii="Times New Roman" w:hAnsi="Times New Roman"/>
          <w:sz w:val="24"/>
          <w:szCs w:val="24"/>
          <w:lang w:val="en-US"/>
        </w:rPr>
        <w:t xml:space="preserve"> to bind to </w:t>
      </w:r>
      <w:r w:rsidR="00790B11" w:rsidRPr="00A557F7">
        <w:rPr>
          <w:rFonts w:ascii="Times New Roman" w:hAnsi="Times New Roman"/>
          <w:sz w:val="24"/>
          <w:szCs w:val="24"/>
          <w:lang w:val="en-US"/>
        </w:rPr>
        <w:t>underlying sub-structure</w:t>
      </w:r>
      <w:r w:rsidR="005D0DB1" w:rsidRPr="00A557F7">
        <w:rPr>
          <w:rFonts w:ascii="Times New Roman" w:hAnsi="Times New Roman"/>
          <w:sz w:val="24"/>
          <w:szCs w:val="24"/>
          <w:lang w:val="en-US"/>
        </w:rPr>
        <w:t xml:space="preserve">. Second, the </w:t>
      </w:r>
      <w:proofErr w:type="spellStart"/>
      <w:r w:rsidR="005D0DB1" w:rsidRPr="00A557F7">
        <w:rPr>
          <w:rFonts w:ascii="Times New Roman" w:hAnsi="Times New Roman"/>
          <w:sz w:val="24"/>
          <w:szCs w:val="24"/>
          <w:lang w:val="en-US"/>
        </w:rPr>
        <w:t>T</w:t>
      </w:r>
      <w:r w:rsidR="00614D71" w:rsidRPr="00A557F7">
        <w:rPr>
          <w:rFonts w:ascii="Times New Roman" w:hAnsi="Times New Roman"/>
          <w:sz w:val="24"/>
          <w:szCs w:val="24"/>
          <w:lang w:val="en-US"/>
        </w:rPr>
        <w:t>d</w:t>
      </w:r>
      <w:r w:rsidR="005D0DB1" w:rsidRPr="00A557F7">
        <w:rPr>
          <w:rFonts w:ascii="Times New Roman" w:hAnsi="Times New Roman"/>
          <w:sz w:val="24"/>
          <w:szCs w:val="24"/>
          <w:lang w:val="en-US"/>
        </w:rPr>
        <w:t>RSTMI</w:t>
      </w:r>
      <w:proofErr w:type="spellEnd"/>
      <w:r w:rsidR="005D0DB1" w:rsidRPr="00A557F7">
        <w:rPr>
          <w:rFonts w:ascii="Times New Roman" w:hAnsi="Times New Roman"/>
          <w:sz w:val="24"/>
          <w:szCs w:val="24"/>
          <w:lang w:val="en-US"/>
        </w:rPr>
        <w:t xml:space="preserve"> and the </w:t>
      </w:r>
      <w:proofErr w:type="spellStart"/>
      <w:r w:rsidR="005D0DB1" w:rsidRPr="00A557F7">
        <w:rPr>
          <w:rFonts w:ascii="Times New Roman" w:hAnsi="Times New Roman"/>
          <w:sz w:val="24"/>
          <w:szCs w:val="24"/>
          <w:lang w:val="en-US"/>
        </w:rPr>
        <w:t>T</w:t>
      </w:r>
      <w:r w:rsidR="00614D71" w:rsidRPr="00A557F7">
        <w:rPr>
          <w:rFonts w:ascii="Times New Roman" w:hAnsi="Times New Roman"/>
          <w:sz w:val="24"/>
          <w:szCs w:val="24"/>
          <w:lang w:val="en-US"/>
        </w:rPr>
        <w:t>d</w:t>
      </w:r>
      <w:r w:rsidR="005D0DB1" w:rsidRPr="00A557F7">
        <w:rPr>
          <w:rFonts w:ascii="Times New Roman" w:hAnsi="Times New Roman"/>
          <w:sz w:val="24"/>
          <w:szCs w:val="24"/>
          <w:lang w:val="en-US"/>
        </w:rPr>
        <w:t>TMI</w:t>
      </w:r>
      <w:proofErr w:type="spellEnd"/>
      <w:r w:rsidR="005D0DB1" w:rsidRPr="00A557F7">
        <w:rPr>
          <w:rFonts w:ascii="Times New Roman" w:hAnsi="Times New Roman"/>
          <w:sz w:val="24"/>
          <w:szCs w:val="24"/>
          <w:lang w:val="en-US"/>
        </w:rPr>
        <w:t xml:space="preserve"> mutants appeared to be more mobile and faster </w:t>
      </w:r>
      <w:r w:rsidR="00E420D8" w:rsidRPr="00A557F7">
        <w:rPr>
          <w:rFonts w:ascii="Times New Roman" w:hAnsi="Times New Roman"/>
          <w:sz w:val="24"/>
          <w:szCs w:val="24"/>
          <w:lang w:val="en-US"/>
        </w:rPr>
        <w:t>exchanging</w:t>
      </w:r>
      <w:r w:rsidR="005D0DB1" w:rsidRPr="00A557F7">
        <w:rPr>
          <w:rFonts w:ascii="Times New Roman" w:hAnsi="Times New Roman"/>
          <w:sz w:val="24"/>
          <w:szCs w:val="24"/>
          <w:lang w:val="en-US"/>
        </w:rPr>
        <w:t xml:space="preserve"> than FL-LBR at the</w:t>
      </w:r>
      <w:r w:rsidR="00E420D8" w:rsidRPr="00A557F7">
        <w:rPr>
          <w:rFonts w:ascii="Times New Roman" w:hAnsi="Times New Roman"/>
          <w:sz w:val="24"/>
          <w:szCs w:val="24"/>
          <w:lang w:val="en-US"/>
        </w:rPr>
        <w:t xml:space="preserve"> NE</w:t>
      </w:r>
      <w:r w:rsidR="005D0DB1" w:rsidRPr="00A557F7">
        <w:rPr>
          <w:rFonts w:ascii="Times New Roman" w:hAnsi="Times New Roman"/>
          <w:sz w:val="24"/>
          <w:szCs w:val="24"/>
          <w:lang w:val="en-US"/>
        </w:rPr>
        <w:t xml:space="preserve">. However, this was less apparent with the </w:t>
      </w:r>
      <w:r w:rsidR="005D0DB1" w:rsidRPr="00A557F7">
        <w:rPr>
          <w:rFonts w:ascii="Times New Roman" w:hAnsi="Times New Roman"/>
          <w:sz w:val="24"/>
          <w:szCs w:val="24"/>
        </w:rPr>
        <w:t>Δ</w:t>
      </w:r>
      <w:r w:rsidR="005D0DB1" w:rsidRPr="00A557F7">
        <w:rPr>
          <w:rFonts w:ascii="Times New Roman" w:hAnsi="Times New Roman"/>
          <w:sz w:val="24"/>
          <w:szCs w:val="24"/>
          <w:lang w:val="en-US"/>
        </w:rPr>
        <w:t>T</w:t>
      </w:r>
      <w:r w:rsidR="00614D71" w:rsidRPr="00A557F7">
        <w:rPr>
          <w:rFonts w:ascii="Times New Roman" w:hAnsi="Times New Roman"/>
          <w:sz w:val="24"/>
          <w:szCs w:val="24"/>
          <w:lang w:val="en-US"/>
        </w:rPr>
        <w:t>d</w:t>
      </w:r>
      <w:r w:rsidR="005D0DB1" w:rsidRPr="00A557F7">
        <w:rPr>
          <w:rFonts w:ascii="Times New Roman" w:hAnsi="Times New Roman"/>
          <w:sz w:val="24"/>
          <w:szCs w:val="24"/>
          <w:lang w:val="en-US"/>
        </w:rPr>
        <w:t xml:space="preserve"> mutant, although this (minimally truncated) protein was generally as mobile at the NE as was in the bulk ER (see above). When</w:t>
      </w:r>
      <w:r w:rsidR="00E420D8" w:rsidRPr="00A557F7">
        <w:rPr>
          <w:rFonts w:ascii="Times New Roman" w:hAnsi="Times New Roman"/>
          <w:sz w:val="24"/>
          <w:szCs w:val="24"/>
          <w:lang w:val="en-US"/>
        </w:rPr>
        <w:t xml:space="preserve"> we</w:t>
      </w:r>
      <w:r w:rsidR="005D0DB1" w:rsidRPr="00A557F7">
        <w:rPr>
          <w:rFonts w:ascii="Times New Roman" w:hAnsi="Times New Roman"/>
          <w:sz w:val="24"/>
          <w:szCs w:val="24"/>
          <w:lang w:val="en-US"/>
        </w:rPr>
        <w:t xml:space="preserve"> attempted a similar comparison with the ER-</w:t>
      </w:r>
      <w:r w:rsidR="008E1B65" w:rsidRPr="00A557F7">
        <w:rPr>
          <w:rFonts w:ascii="Times New Roman" w:hAnsi="Times New Roman"/>
          <w:sz w:val="24"/>
          <w:szCs w:val="24"/>
          <w:lang w:val="en-US"/>
        </w:rPr>
        <w:t>distributed</w:t>
      </w:r>
      <w:r w:rsidR="000140BF" w:rsidRPr="00A557F7">
        <w:rPr>
          <w:rFonts w:ascii="Times New Roman" w:hAnsi="Times New Roman"/>
          <w:sz w:val="24"/>
          <w:szCs w:val="24"/>
          <w:lang w:val="en-US"/>
        </w:rPr>
        <w:t xml:space="preserve"> mutants, </w:t>
      </w:r>
      <w:r w:rsidR="009C312B" w:rsidRPr="00A557F7">
        <w:rPr>
          <w:rFonts w:ascii="Times New Roman" w:hAnsi="Times New Roman"/>
          <w:sz w:val="24"/>
          <w:szCs w:val="24"/>
          <w:lang w:val="en-US"/>
        </w:rPr>
        <w:t>we did not find</w:t>
      </w:r>
      <w:r w:rsidR="005D0DB1" w:rsidRPr="00A557F7">
        <w:rPr>
          <w:rFonts w:ascii="Times New Roman" w:hAnsi="Times New Roman"/>
          <w:sz w:val="24"/>
          <w:szCs w:val="24"/>
          <w:lang w:val="en-US"/>
        </w:rPr>
        <w:t xml:space="preserve"> differences</w:t>
      </w:r>
      <w:r w:rsidR="00736A8E" w:rsidRPr="00A557F7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5D0DB1" w:rsidRPr="00A557F7">
        <w:rPr>
          <w:rFonts w:ascii="Times New Roman" w:hAnsi="Times New Roman"/>
          <w:sz w:val="24"/>
          <w:szCs w:val="24"/>
          <w:lang w:val="en-US"/>
        </w:rPr>
        <w:t xml:space="preserve">between </w:t>
      </w:r>
      <w:proofErr w:type="spellStart"/>
      <w:r w:rsidR="00A47CED" w:rsidRPr="00A557F7">
        <w:rPr>
          <w:rFonts w:ascii="Times New Roman" w:hAnsi="Times New Roman"/>
          <w:sz w:val="24"/>
          <w:szCs w:val="24"/>
          <w:lang w:val="en-US"/>
        </w:rPr>
        <w:t>TdRSTMI</w:t>
      </w:r>
      <w:proofErr w:type="spellEnd"/>
      <w:r w:rsidR="00A47CED" w:rsidRPr="00A557F7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="00A47CED" w:rsidRPr="00A557F7">
        <w:rPr>
          <w:rFonts w:ascii="Times New Roman" w:hAnsi="Times New Roman"/>
          <w:sz w:val="24"/>
          <w:szCs w:val="24"/>
        </w:rPr>
        <w:t>ΔΤ</w:t>
      </w:r>
      <w:r w:rsidR="00A47CED" w:rsidRPr="00A557F7">
        <w:rPr>
          <w:rFonts w:ascii="Times New Roman" w:hAnsi="Times New Roman"/>
          <w:sz w:val="24"/>
          <w:szCs w:val="24"/>
          <w:lang w:val="en-US"/>
        </w:rPr>
        <w:t>D</w:t>
      </w:r>
      <w:r w:rsidR="005D0DB1" w:rsidRPr="00A557F7">
        <w:rPr>
          <w:rFonts w:ascii="Times New Roman" w:hAnsi="Times New Roman"/>
          <w:sz w:val="24"/>
          <w:szCs w:val="24"/>
          <w:lang w:val="en-US"/>
        </w:rPr>
        <w:t xml:space="preserve">, but </w:t>
      </w:r>
      <w:proofErr w:type="spellStart"/>
      <w:r w:rsidR="00A47CED" w:rsidRPr="00A557F7">
        <w:rPr>
          <w:rFonts w:ascii="Times New Roman" w:hAnsi="Times New Roman"/>
          <w:sz w:val="24"/>
          <w:szCs w:val="24"/>
          <w:lang w:val="en-US"/>
        </w:rPr>
        <w:t>TdTMI</w:t>
      </w:r>
      <w:proofErr w:type="spellEnd"/>
      <w:r w:rsidR="00A47CED" w:rsidRPr="00A557F7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="00A47CED" w:rsidRPr="00A557F7">
        <w:rPr>
          <w:rFonts w:ascii="Times New Roman" w:hAnsi="Times New Roman"/>
          <w:sz w:val="24"/>
          <w:szCs w:val="24"/>
        </w:rPr>
        <w:t>Δ</w:t>
      </w:r>
      <w:r w:rsidR="00A47CED" w:rsidRPr="00A557F7">
        <w:rPr>
          <w:rFonts w:ascii="Times New Roman" w:hAnsi="Times New Roman"/>
          <w:sz w:val="24"/>
          <w:szCs w:val="24"/>
          <w:lang w:val="en-US"/>
        </w:rPr>
        <w:t xml:space="preserve">Ct </w:t>
      </w:r>
      <w:r w:rsidR="009C312B" w:rsidRPr="00A557F7">
        <w:rPr>
          <w:rFonts w:ascii="Times New Roman" w:hAnsi="Times New Roman"/>
          <w:sz w:val="24"/>
          <w:szCs w:val="24"/>
          <w:lang w:val="en-US"/>
        </w:rPr>
        <w:t xml:space="preserve">behaved differently in terms of </w:t>
      </w:r>
      <w:r w:rsidR="005D0DB1" w:rsidRPr="00A557F7">
        <w:rPr>
          <w:rFonts w:ascii="Times New Roman" w:hAnsi="Times New Roman"/>
          <w:sz w:val="24"/>
          <w:szCs w:val="24"/>
          <w:lang w:val="en-US"/>
        </w:rPr>
        <w:t>mobility</w:t>
      </w:r>
      <w:r w:rsidR="009C312B" w:rsidRPr="00A557F7">
        <w:rPr>
          <w:rFonts w:ascii="Times New Roman" w:hAnsi="Times New Roman"/>
          <w:sz w:val="24"/>
          <w:szCs w:val="24"/>
          <w:lang w:val="en-US"/>
        </w:rPr>
        <w:t xml:space="preserve"> and exchange</w:t>
      </w:r>
      <w:r w:rsidR="005D0DB1" w:rsidRPr="00A557F7">
        <w:rPr>
          <w:rFonts w:ascii="Times New Roman" w:hAnsi="Times New Roman"/>
          <w:sz w:val="24"/>
          <w:szCs w:val="24"/>
          <w:lang w:val="en-US"/>
        </w:rPr>
        <w:t xml:space="preserve"> rate. From these data we infer that although amino-terminal truncations affect </w:t>
      </w:r>
      <w:r w:rsidR="009C312B" w:rsidRPr="00A557F7">
        <w:rPr>
          <w:rFonts w:ascii="Times New Roman" w:hAnsi="Times New Roman"/>
          <w:sz w:val="24"/>
          <w:szCs w:val="24"/>
          <w:lang w:val="en-US"/>
        </w:rPr>
        <w:t xml:space="preserve">primarily </w:t>
      </w:r>
      <w:r w:rsidR="005D0DB1" w:rsidRPr="00A557F7">
        <w:rPr>
          <w:rFonts w:ascii="Times New Roman" w:hAnsi="Times New Roman"/>
          <w:sz w:val="24"/>
          <w:szCs w:val="24"/>
          <w:lang w:val="en-US"/>
        </w:rPr>
        <w:t>LBR</w:t>
      </w:r>
      <w:r w:rsidR="000140BF" w:rsidRPr="00A557F7">
        <w:rPr>
          <w:rFonts w:ascii="Times New Roman" w:hAnsi="Times New Roman"/>
          <w:sz w:val="24"/>
          <w:szCs w:val="24"/>
          <w:lang w:val="en-US"/>
        </w:rPr>
        <w:t xml:space="preserve"> binding to the nuclear </w:t>
      </w:r>
      <w:r w:rsidR="00476F81" w:rsidRPr="00A557F7">
        <w:rPr>
          <w:rFonts w:ascii="Times New Roman" w:hAnsi="Times New Roman"/>
          <w:sz w:val="24"/>
          <w:szCs w:val="24"/>
          <w:lang w:val="en-US"/>
        </w:rPr>
        <w:t>acceptor sites</w:t>
      </w:r>
      <w:r w:rsidR="005D0DB1" w:rsidRPr="00A557F7">
        <w:rPr>
          <w:rFonts w:ascii="Times New Roman" w:hAnsi="Times New Roman"/>
          <w:sz w:val="24"/>
          <w:szCs w:val="24"/>
          <w:lang w:val="en-US"/>
        </w:rPr>
        <w:t>, the</w:t>
      </w:r>
      <w:r w:rsidR="00476F81" w:rsidRPr="00A557F7">
        <w:rPr>
          <w:rFonts w:ascii="Times New Roman" w:hAnsi="Times New Roman"/>
          <w:sz w:val="24"/>
          <w:szCs w:val="24"/>
          <w:lang w:val="en-US"/>
        </w:rPr>
        <w:t xml:space="preserve"> different</w:t>
      </w:r>
      <w:r w:rsidR="005D0DB1" w:rsidRPr="00A557F7">
        <w:rPr>
          <w:rFonts w:ascii="Times New Roman" w:hAnsi="Times New Roman"/>
          <w:sz w:val="24"/>
          <w:szCs w:val="24"/>
          <w:lang w:val="en-US"/>
        </w:rPr>
        <w:t xml:space="preserve"> mutant proteins do not </w:t>
      </w:r>
      <w:r w:rsidR="009C312B" w:rsidRPr="00A557F7">
        <w:rPr>
          <w:rFonts w:ascii="Times New Roman" w:hAnsi="Times New Roman"/>
          <w:sz w:val="24"/>
          <w:szCs w:val="24"/>
          <w:lang w:val="en-US"/>
        </w:rPr>
        <w:t>diffuse with the same ease along the membrane.</w:t>
      </w:r>
    </w:p>
    <w:sectPr w:rsidR="00F76B7D" w:rsidRPr="00A76278" w:rsidSect="00BB3D50">
      <w:headerReference w:type="default" r:id="rId9"/>
      <w:type w:val="continuous"/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4FA618" w14:textId="77777777" w:rsidR="003048DB" w:rsidRDefault="003048DB" w:rsidP="00FA793A">
      <w:pPr>
        <w:spacing w:after="0" w:line="240" w:lineRule="auto"/>
      </w:pPr>
      <w:r>
        <w:separator/>
      </w:r>
    </w:p>
  </w:endnote>
  <w:endnote w:type="continuationSeparator" w:id="0">
    <w:p w14:paraId="091F2B22" w14:textId="77777777" w:rsidR="003048DB" w:rsidRDefault="003048DB" w:rsidP="00FA79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A1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A1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yriad Pro">
    <w:panose1 w:val="020B0503030403020204"/>
    <w:charset w:val="00"/>
    <w:family w:val="swiss"/>
    <w:notTrueType/>
    <w:pitch w:val="variable"/>
    <w:sig w:usb0="20000287" w:usb1="00000001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224E8E" w14:textId="77777777" w:rsidR="003048DB" w:rsidRDefault="003048DB" w:rsidP="00FA793A">
      <w:pPr>
        <w:spacing w:after="0" w:line="240" w:lineRule="auto"/>
      </w:pPr>
      <w:r>
        <w:separator/>
      </w:r>
    </w:p>
  </w:footnote>
  <w:footnote w:type="continuationSeparator" w:id="0">
    <w:p w14:paraId="43C903F3" w14:textId="77777777" w:rsidR="003048DB" w:rsidRDefault="003048DB" w:rsidP="00FA79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BF8C91" w14:textId="77777777" w:rsidR="0093538B" w:rsidRDefault="0093538B">
    <w:pPr>
      <w:pStyle w:val="a3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B05FBD">
      <w:rPr>
        <w:noProof/>
      </w:rPr>
      <w:t>1</w:t>
    </w:r>
    <w:r>
      <w:fldChar w:fldCharType="end"/>
    </w:r>
  </w:p>
  <w:p w14:paraId="548069EC" w14:textId="77777777" w:rsidR="0093538B" w:rsidRDefault="0093538B">
    <w:pPr>
      <w:pStyle w:val="a3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01AE82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34CF22E9"/>
    <w:multiLevelType w:val="hybridMultilevel"/>
    <w:tmpl w:val="F49CCE80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CD125AE"/>
    <w:multiLevelType w:val="multilevel"/>
    <w:tmpl w:val="741CE1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5E011A71"/>
    <w:multiLevelType w:val="hybridMultilevel"/>
    <w:tmpl w:val="2B663D8E"/>
    <w:lvl w:ilvl="0" w:tplc="0408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activeWritingStyle w:appName="MSWord" w:lang="en-US" w:vendorID="64" w:dllVersion="131078" w:nlCheck="1" w:checkStyle="1"/>
  <w:activeWritingStyle w:appName="MSWord" w:lang="fr-FR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2BA1"/>
    <w:rsid w:val="00000DF7"/>
    <w:rsid w:val="000012CD"/>
    <w:rsid w:val="0000135A"/>
    <w:rsid w:val="00001416"/>
    <w:rsid w:val="00001B19"/>
    <w:rsid w:val="00002F2D"/>
    <w:rsid w:val="000033A3"/>
    <w:rsid w:val="00004049"/>
    <w:rsid w:val="000049AF"/>
    <w:rsid w:val="00005461"/>
    <w:rsid w:val="000068E4"/>
    <w:rsid w:val="00007C27"/>
    <w:rsid w:val="00007D17"/>
    <w:rsid w:val="000105AA"/>
    <w:rsid w:val="00010C87"/>
    <w:rsid w:val="0001230F"/>
    <w:rsid w:val="000123E5"/>
    <w:rsid w:val="00012440"/>
    <w:rsid w:val="000125F9"/>
    <w:rsid w:val="00012CCF"/>
    <w:rsid w:val="00013014"/>
    <w:rsid w:val="00013405"/>
    <w:rsid w:val="00013C5B"/>
    <w:rsid w:val="000140BF"/>
    <w:rsid w:val="00014536"/>
    <w:rsid w:val="00014A6F"/>
    <w:rsid w:val="0001541A"/>
    <w:rsid w:val="00015B1C"/>
    <w:rsid w:val="000170A9"/>
    <w:rsid w:val="0002051D"/>
    <w:rsid w:val="0002057F"/>
    <w:rsid w:val="0002402D"/>
    <w:rsid w:val="000245F9"/>
    <w:rsid w:val="00024BE2"/>
    <w:rsid w:val="00024F9C"/>
    <w:rsid w:val="000252CF"/>
    <w:rsid w:val="00026053"/>
    <w:rsid w:val="000260F2"/>
    <w:rsid w:val="00026A7E"/>
    <w:rsid w:val="00027092"/>
    <w:rsid w:val="00027751"/>
    <w:rsid w:val="0002789F"/>
    <w:rsid w:val="00031897"/>
    <w:rsid w:val="00031D36"/>
    <w:rsid w:val="00032A3E"/>
    <w:rsid w:val="0003366E"/>
    <w:rsid w:val="00034661"/>
    <w:rsid w:val="000349DB"/>
    <w:rsid w:val="00034EF3"/>
    <w:rsid w:val="00036321"/>
    <w:rsid w:val="00037F18"/>
    <w:rsid w:val="00040695"/>
    <w:rsid w:val="00040F0B"/>
    <w:rsid w:val="00040F52"/>
    <w:rsid w:val="00042D58"/>
    <w:rsid w:val="0004384E"/>
    <w:rsid w:val="00043B48"/>
    <w:rsid w:val="000450CE"/>
    <w:rsid w:val="0004743E"/>
    <w:rsid w:val="0004749D"/>
    <w:rsid w:val="00047B6B"/>
    <w:rsid w:val="000508E5"/>
    <w:rsid w:val="00051C12"/>
    <w:rsid w:val="00051C51"/>
    <w:rsid w:val="00051FC8"/>
    <w:rsid w:val="00052048"/>
    <w:rsid w:val="000528BE"/>
    <w:rsid w:val="00052D9F"/>
    <w:rsid w:val="000532A1"/>
    <w:rsid w:val="0005408E"/>
    <w:rsid w:val="0005427C"/>
    <w:rsid w:val="000547E7"/>
    <w:rsid w:val="000557EE"/>
    <w:rsid w:val="00055E70"/>
    <w:rsid w:val="00056629"/>
    <w:rsid w:val="000570B1"/>
    <w:rsid w:val="000576DF"/>
    <w:rsid w:val="0005788D"/>
    <w:rsid w:val="0005795C"/>
    <w:rsid w:val="00060094"/>
    <w:rsid w:val="00062139"/>
    <w:rsid w:val="0006227E"/>
    <w:rsid w:val="00062942"/>
    <w:rsid w:val="00063D66"/>
    <w:rsid w:val="000641F4"/>
    <w:rsid w:val="000645B3"/>
    <w:rsid w:val="00065F23"/>
    <w:rsid w:val="0007046A"/>
    <w:rsid w:val="000705DC"/>
    <w:rsid w:val="00070C77"/>
    <w:rsid w:val="000719BD"/>
    <w:rsid w:val="00072B2B"/>
    <w:rsid w:val="00074A0C"/>
    <w:rsid w:val="000750CA"/>
    <w:rsid w:val="0007514D"/>
    <w:rsid w:val="00075BF5"/>
    <w:rsid w:val="00076176"/>
    <w:rsid w:val="000766A4"/>
    <w:rsid w:val="00076880"/>
    <w:rsid w:val="00080915"/>
    <w:rsid w:val="00080C43"/>
    <w:rsid w:val="000815B4"/>
    <w:rsid w:val="000815DA"/>
    <w:rsid w:val="00081D7F"/>
    <w:rsid w:val="00083106"/>
    <w:rsid w:val="0008387D"/>
    <w:rsid w:val="00084393"/>
    <w:rsid w:val="00084C55"/>
    <w:rsid w:val="00085071"/>
    <w:rsid w:val="00086295"/>
    <w:rsid w:val="000877BC"/>
    <w:rsid w:val="00087A36"/>
    <w:rsid w:val="0009247F"/>
    <w:rsid w:val="00092C6E"/>
    <w:rsid w:val="00092CC3"/>
    <w:rsid w:val="0009305C"/>
    <w:rsid w:val="0009370A"/>
    <w:rsid w:val="00093B3F"/>
    <w:rsid w:val="000941CB"/>
    <w:rsid w:val="00094DAF"/>
    <w:rsid w:val="00095E7A"/>
    <w:rsid w:val="00096044"/>
    <w:rsid w:val="00096CF3"/>
    <w:rsid w:val="00096FAA"/>
    <w:rsid w:val="0009799E"/>
    <w:rsid w:val="000A10B3"/>
    <w:rsid w:val="000A11F0"/>
    <w:rsid w:val="000A136A"/>
    <w:rsid w:val="000A150C"/>
    <w:rsid w:val="000A1D57"/>
    <w:rsid w:val="000A20D7"/>
    <w:rsid w:val="000A2D1F"/>
    <w:rsid w:val="000A2FD4"/>
    <w:rsid w:val="000A3279"/>
    <w:rsid w:val="000A3DF6"/>
    <w:rsid w:val="000A62E6"/>
    <w:rsid w:val="000A640D"/>
    <w:rsid w:val="000A65E7"/>
    <w:rsid w:val="000A69AE"/>
    <w:rsid w:val="000A70B2"/>
    <w:rsid w:val="000A76BA"/>
    <w:rsid w:val="000A7FE2"/>
    <w:rsid w:val="000B09D3"/>
    <w:rsid w:val="000B0C41"/>
    <w:rsid w:val="000B131B"/>
    <w:rsid w:val="000B13A1"/>
    <w:rsid w:val="000B14EB"/>
    <w:rsid w:val="000B154D"/>
    <w:rsid w:val="000B2E71"/>
    <w:rsid w:val="000B3C5C"/>
    <w:rsid w:val="000B4C17"/>
    <w:rsid w:val="000B4F87"/>
    <w:rsid w:val="000B5505"/>
    <w:rsid w:val="000B6BFB"/>
    <w:rsid w:val="000B777E"/>
    <w:rsid w:val="000C07D9"/>
    <w:rsid w:val="000C0936"/>
    <w:rsid w:val="000C0D3E"/>
    <w:rsid w:val="000C1690"/>
    <w:rsid w:val="000C1895"/>
    <w:rsid w:val="000C411D"/>
    <w:rsid w:val="000C478F"/>
    <w:rsid w:val="000C4C6B"/>
    <w:rsid w:val="000C4F01"/>
    <w:rsid w:val="000C656F"/>
    <w:rsid w:val="000C71D0"/>
    <w:rsid w:val="000C7440"/>
    <w:rsid w:val="000C77B7"/>
    <w:rsid w:val="000D199F"/>
    <w:rsid w:val="000D1FA9"/>
    <w:rsid w:val="000D260D"/>
    <w:rsid w:val="000D287D"/>
    <w:rsid w:val="000D4915"/>
    <w:rsid w:val="000D553B"/>
    <w:rsid w:val="000D5F2A"/>
    <w:rsid w:val="000D670D"/>
    <w:rsid w:val="000D694D"/>
    <w:rsid w:val="000D6A9E"/>
    <w:rsid w:val="000D71D4"/>
    <w:rsid w:val="000D7CB5"/>
    <w:rsid w:val="000D7D7C"/>
    <w:rsid w:val="000E05AD"/>
    <w:rsid w:val="000E1651"/>
    <w:rsid w:val="000E2215"/>
    <w:rsid w:val="000E2938"/>
    <w:rsid w:val="000E2E43"/>
    <w:rsid w:val="000E3AB9"/>
    <w:rsid w:val="000E51B8"/>
    <w:rsid w:val="000E5878"/>
    <w:rsid w:val="000E6008"/>
    <w:rsid w:val="000E72A3"/>
    <w:rsid w:val="000F0C43"/>
    <w:rsid w:val="000F13CD"/>
    <w:rsid w:val="000F18CA"/>
    <w:rsid w:val="000F290D"/>
    <w:rsid w:val="000F31B3"/>
    <w:rsid w:val="000F3D42"/>
    <w:rsid w:val="000F3F89"/>
    <w:rsid w:val="000F4F78"/>
    <w:rsid w:val="000F6358"/>
    <w:rsid w:val="000F7C5C"/>
    <w:rsid w:val="001003E5"/>
    <w:rsid w:val="00100641"/>
    <w:rsid w:val="00100B51"/>
    <w:rsid w:val="00100F24"/>
    <w:rsid w:val="00101250"/>
    <w:rsid w:val="00101762"/>
    <w:rsid w:val="001019DE"/>
    <w:rsid w:val="001026F3"/>
    <w:rsid w:val="001028B3"/>
    <w:rsid w:val="00103C5E"/>
    <w:rsid w:val="00103D21"/>
    <w:rsid w:val="00103FFA"/>
    <w:rsid w:val="001045A6"/>
    <w:rsid w:val="0010475E"/>
    <w:rsid w:val="00104A6E"/>
    <w:rsid w:val="00104F48"/>
    <w:rsid w:val="00104FD7"/>
    <w:rsid w:val="001058A3"/>
    <w:rsid w:val="00106356"/>
    <w:rsid w:val="0010679C"/>
    <w:rsid w:val="00106C1A"/>
    <w:rsid w:val="001077FD"/>
    <w:rsid w:val="00110D93"/>
    <w:rsid w:val="00111207"/>
    <w:rsid w:val="001116DA"/>
    <w:rsid w:val="00111B3E"/>
    <w:rsid w:val="001120A6"/>
    <w:rsid w:val="00112D50"/>
    <w:rsid w:val="001133D4"/>
    <w:rsid w:val="001143CE"/>
    <w:rsid w:val="001144F1"/>
    <w:rsid w:val="00116682"/>
    <w:rsid w:val="00117C5A"/>
    <w:rsid w:val="00120448"/>
    <w:rsid w:val="00121DA5"/>
    <w:rsid w:val="001227E5"/>
    <w:rsid w:val="00122F5E"/>
    <w:rsid w:val="001233CF"/>
    <w:rsid w:val="00123FEC"/>
    <w:rsid w:val="001243E7"/>
    <w:rsid w:val="00125B6B"/>
    <w:rsid w:val="0012632B"/>
    <w:rsid w:val="0012725C"/>
    <w:rsid w:val="001273F2"/>
    <w:rsid w:val="0013005A"/>
    <w:rsid w:val="001305E6"/>
    <w:rsid w:val="001306F4"/>
    <w:rsid w:val="001323F3"/>
    <w:rsid w:val="00132777"/>
    <w:rsid w:val="001327DD"/>
    <w:rsid w:val="00133A22"/>
    <w:rsid w:val="00133DA5"/>
    <w:rsid w:val="00133F9F"/>
    <w:rsid w:val="00134329"/>
    <w:rsid w:val="0013444E"/>
    <w:rsid w:val="0013446A"/>
    <w:rsid w:val="00134904"/>
    <w:rsid w:val="00134A85"/>
    <w:rsid w:val="00134AC0"/>
    <w:rsid w:val="00134C78"/>
    <w:rsid w:val="0013552B"/>
    <w:rsid w:val="001361B2"/>
    <w:rsid w:val="001372CC"/>
    <w:rsid w:val="001373F3"/>
    <w:rsid w:val="00137A2B"/>
    <w:rsid w:val="00141C58"/>
    <w:rsid w:val="00141F53"/>
    <w:rsid w:val="00141F92"/>
    <w:rsid w:val="0014257C"/>
    <w:rsid w:val="00142AC8"/>
    <w:rsid w:val="0014354D"/>
    <w:rsid w:val="00143956"/>
    <w:rsid w:val="001443E5"/>
    <w:rsid w:val="00144B1D"/>
    <w:rsid w:val="00144BDD"/>
    <w:rsid w:val="00144DD2"/>
    <w:rsid w:val="0014514B"/>
    <w:rsid w:val="00145587"/>
    <w:rsid w:val="001457AA"/>
    <w:rsid w:val="0014654D"/>
    <w:rsid w:val="001466A5"/>
    <w:rsid w:val="00146708"/>
    <w:rsid w:val="00146F19"/>
    <w:rsid w:val="00147137"/>
    <w:rsid w:val="0014781F"/>
    <w:rsid w:val="00150255"/>
    <w:rsid w:val="001514F9"/>
    <w:rsid w:val="00151D5C"/>
    <w:rsid w:val="00151E3B"/>
    <w:rsid w:val="001529A3"/>
    <w:rsid w:val="00152CEE"/>
    <w:rsid w:val="001530B1"/>
    <w:rsid w:val="00153C73"/>
    <w:rsid w:val="0015425F"/>
    <w:rsid w:val="00154645"/>
    <w:rsid w:val="001547D0"/>
    <w:rsid w:val="00154BEC"/>
    <w:rsid w:val="00155148"/>
    <w:rsid w:val="001552E9"/>
    <w:rsid w:val="001553C1"/>
    <w:rsid w:val="00155B06"/>
    <w:rsid w:val="00155FBD"/>
    <w:rsid w:val="0015618C"/>
    <w:rsid w:val="00156DF2"/>
    <w:rsid w:val="001602A7"/>
    <w:rsid w:val="00160778"/>
    <w:rsid w:val="00160CBC"/>
    <w:rsid w:val="00161203"/>
    <w:rsid w:val="00161F4B"/>
    <w:rsid w:val="00163291"/>
    <w:rsid w:val="0016421C"/>
    <w:rsid w:val="001650B4"/>
    <w:rsid w:val="00165BA0"/>
    <w:rsid w:val="00166A50"/>
    <w:rsid w:val="00166E7D"/>
    <w:rsid w:val="00170CF0"/>
    <w:rsid w:val="0017189A"/>
    <w:rsid w:val="0017244B"/>
    <w:rsid w:val="00172745"/>
    <w:rsid w:val="001738A6"/>
    <w:rsid w:val="00173F51"/>
    <w:rsid w:val="00174779"/>
    <w:rsid w:val="0017531A"/>
    <w:rsid w:val="00175822"/>
    <w:rsid w:val="00175CEE"/>
    <w:rsid w:val="001817EB"/>
    <w:rsid w:val="00181E31"/>
    <w:rsid w:val="00182B75"/>
    <w:rsid w:val="00182F92"/>
    <w:rsid w:val="001836C7"/>
    <w:rsid w:val="00183F7B"/>
    <w:rsid w:val="00184659"/>
    <w:rsid w:val="00184A54"/>
    <w:rsid w:val="001856B7"/>
    <w:rsid w:val="0018762F"/>
    <w:rsid w:val="00187DF0"/>
    <w:rsid w:val="00190678"/>
    <w:rsid w:val="00190A65"/>
    <w:rsid w:val="0019105D"/>
    <w:rsid w:val="001910F8"/>
    <w:rsid w:val="00191B16"/>
    <w:rsid w:val="001933EE"/>
    <w:rsid w:val="001945A2"/>
    <w:rsid w:val="00195592"/>
    <w:rsid w:val="001955EE"/>
    <w:rsid w:val="00197EC3"/>
    <w:rsid w:val="00197FE2"/>
    <w:rsid w:val="001A0BCA"/>
    <w:rsid w:val="001A1716"/>
    <w:rsid w:val="001A4F28"/>
    <w:rsid w:val="001A5013"/>
    <w:rsid w:val="001A582A"/>
    <w:rsid w:val="001A6B22"/>
    <w:rsid w:val="001A77A5"/>
    <w:rsid w:val="001A78DA"/>
    <w:rsid w:val="001A7C3B"/>
    <w:rsid w:val="001B0D1B"/>
    <w:rsid w:val="001B2A84"/>
    <w:rsid w:val="001B3708"/>
    <w:rsid w:val="001B4476"/>
    <w:rsid w:val="001B4576"/>
    <w:rsid w:val="001B483C"/>
    <w:rsid w:val="001B4B9A"/>
    <w:rsid w:val="001B549D"/>
    <w:rsid w:val="001B5530"/>
    <w:rsid w:val="001B6EBF"/>
    <w:rsid w:val="001B7A6E"/>
    <w:rsid w:val="001B7F5B"/>
    <w:rsid w:val="001C0DD8"/>
    <w:rsid w:val="001C1DC3"/>
    <w:rsid w:val="001C24F9"/>
    <w:rsid w:val="001C44D4"/>
    <w:rsid w:val="001C5749"/>
    <w:rsid w:val="001C6AEA"/>
    <w:rsid w:val="001C6D7A"/>
    <w:rsid w:val="001C790E"/>
    <w:rsid w:val="001C7987"/>
    <w:rsid w:val="001C7AA3"/>
    <w:rsid w:val="001C7B66"/>
    <w:rsid w:val="001D0013"/>
    <w:rsid w:val="001D18D0"/>
    <w:rsid w:val="001D193D"/>
    <w:rsid w:val="001D1E37"/>
    <w:rsid w:val="001D22EF"/>
    <w:rsid w:val="001D69B2"/>
    <w:rsid w:val="001D6DAB"/>
    <w:rsid w:val="001D7793"/>
    <w:rsid w:val="001D7E0F"/>
    <w:rsid w:val="001E2306"/>
    <w:rsid w:val="001E2788"/>
    <w:rsid w:val="001E3225"/>
    <w:rsid w:val="001E32D2"/>
    <w:rsid w:val="001E39B6"/>
    <w:rsid w:val="001E5AD3"/>
    <w:rsid w:val="001E6B4B"/>
    <w:rsid w:val="001E6BCD"/>
    <w:rsid w:val="001E6C07"/>
    <w:rsid w:val="001E78C5"/>
    <w:rsid w:val="001F056D"/>
    <w:rsid w:val="001F16D5"/>
    <w:rsid w:val="001F2CC0"/>
    <w:rsid w:val="001F2F96"/>
    <w:rsid w:val="001F31E0"/>
    <w:rsid w:val="001F4558"/>
    <w:rsid w:val="001F5070"/>
    <w:rsid w:val="001F516C"/>
    <w:rsid w:val="001F54F8"/>
    <w:rsid w:val="001F6069"/>
    <w:rsid w:val="001F60E2"/>
    <w:rsid w:val="001F618C"/>
    <w:rsid w:val="001F6243"/>
    <w:rsid w:val="001F6BD9"/>
    <w:rsid w:val="00200555"/>
    <w:rsid w:val="00200D6E"/>
    <w:rsid w:val="00201C24"/>
    <w:rsid w:val="002024CE"/>
    <w:rsid w:val="00202938"/>
    <w:rsid w:val="002033B1"/>
    <w:rsid w:val="002033CB"/>
    <w:rsid w:val="0020360C"/>
    <w:rsid w:val="00203902"/>
    <w:rsid w:val="00203A61"/>
    <w:rsid w:val="00203E95"/>
    <w:rsid w:val="0020510F"/>
    <w:rsid w:val="002054E5"/>
    <w:rsid w:val="00205A21"/>
    <w:rsid w:val="00205E71"/>
    <w:rsid w:val="00207565"/>
    <w:rsid w:val="0020764F"/>
    <w:rsid w:val="00211013"/>
    <w:rsid w:val="00211F6E"/>
    <w:rsid w:val="0021208E"/>
    <w:rsid w:val="00212469"/>
    <w:rsid w:val="00212E4F"/>
    <w:rsid w:val="002133EA"/>
    <w:rsid w:val="00213853"/>
    <w:rsid w:val="00213FD0"/>
    <w:rsid w:val="00214E5D"/>
    <w:rsid w:val="002162F0"/>
    <w:rsid w:val="002203E6"/>
    <w:rsid w:val="00220710"/>
    <w:rsid w:val="00220E45"/>
    <w:rsid w:val="0022149F"/>
    <w:rsid w:val="00222CC6"/>
    <w:rsid w:val="00222E6B"/>
    <w:rsid w:val="002246EF"/>
    <w:rsid w:val="0022580F"/>
    <w:rsid w:val="002258A9"/>
    <w:rsid w:val="00225C47"/>
    <w:rsid w:val="002276CF"/>
    <w:rsid w:val="0023036B"/>
    <w:rsid w:val="0023117F"/>
    <w:rsid w:val="0023125C"/>
    <w:rsid w:val="002313BE"/>
    <w:rsid w:val="00231651"/>
    <w:rsid w:val="00233596"/>
    <w:rsid w:val="002337A1"/>
    <w:rsid w:val="002338F8"/>
    <w:rsid w:val="002339CC"/>
    <w:rsid w:val="00233C76"/>
    <w:rsid w:val="00235BB8"/>
    <w:rsid w:val="00236832"/>
    <w:rsid w:val="00236949"/>
    <w:rsid w:val="00236CE1"/>
    <w:rsid w:val="00237CE2"/>
    <w:rsid w:val="0024031E"/>
    <w:rsid w:val="002405D5"/>
    <w:rsid w:val="00240988"/>
    <w:rsid w:val="00240E29"/>
    <w:rsid w:val="00241AAE"/>
    <w:rsid w:val="00241E67"/>
    <w:rsid w:val="00242AE1"/>
    <w:rsid w:val="0024341B"/>
    <w:rsid w:val="002435F3"/>
    <w:rsid w:val="00243A88"/>
    <w:rsid w:val="00243C24"/>
    <w:rsid w:val="00243EB6"/>
    <w:rsid w:val="002449F5"/>
    <w:rsid w:val="00246746"/>
    <w:rsid w:val="00246D43"/>
    <w:rsid w:val="00246F59"/>
    <w:rsid w:val="002470B5"/>
    <w:rsid w:val="00247467"/>
    <w:rsid w:val="002477F0"/>
    <w:rsid w:val="00247E0F"/>
    <w:rsid w:val="00250644"/>
    <w:rsid w:val="0025098E"/>
    <w:rsid w:val="00251603"/>
    <w:rsid w:val="00251E2A"/>
    <w:rsid w:val="00252E5E"/>
    <w:rsid w:val="002531F2"/>
    <w:rsid w:val="00253C83"/>
    <w:rsid w:val="00253C85"/>
    <w:rsid w:val="00253E38"/>
    <w:rsid w:val="00254C4A"/>
    <w:rsid w:val="0025518E"/>
    <w:rsid w:val="0025583F"/>
    <w:rsid w:val="00255CE8"/>
    <w:rsid w:val="00257071"/>
    <w:rsid w:val="00260B52"/>
    <w:rsid w:val="00261099"/>
    <w:rsid w:val="00261324"/>
    <w:rsid w:val="002613C0"/>
    <w:rsid w:val="00262615"/>
    <w:rsid w:val="00262CCC"/>
    <w:rsid w:val="00263050"/>
    <w:rsid w:val="00263783"/>
    <w:rsid w:val="002641EB"/>
    <w:rsid w:val="0026510D"/>
    <w:rsid w:val="00265349"/>
    <w:rsid w:val="002671D3"/>
    <w:rsid w:val="00267FEF"/>
    <w:rsid w:val="0027048A"/>
    <w:rsid w:val="002708B2"/>
    <w:rsid w:val="00270B4E"/>
    <w:rsid w:val="00270D86"/>
    <w:rsid w:val="00270EC7"/>
    <w:rsid w:val="00272B36"/>
    <w:rsid w:val="002743BC"/>
    <w:rsid w:val="00274DA0"/>
    <w:rsid w:val="00275CBD"/>
    <w:rsid w:val="00276A58"/>
    <w:rsid w:val="002814AF"/>
    <w:rsid w:val="002822B2"/>
    <w:rsid w:val="002830F3"/>
    <w:rsid w:val="00284C3D"/>
    <w:rsid w:val="00285283"/>
    <w:rsid w:val="00286649"/>
    <w:rsid w:val="00287581"/>
    <w:rsid w:val="00287999"/>
    <w:rsid w:val="00287B8D"/>
    <w:rsid w:val="0029010A"/>
    <w:rsid w:val="00290440"/>
    <w:rsid w:val="0029069F"/>
    <w:rsid w:val="00290DC8"/>
    <w:rsid w:val="00291533"/>
    <w:rsid w:val="002920CA"/>
    <w:rsid w:val="0029260F"/>
    <w:rsid w:val="00292B4A"/>
    <w:rsid w:val="00293A09"/>
    <w:rsid w:val="00293FB8"/>
    <w:rsid w:val="002948A6"/>
    <w:rsid w:val="00295EF6"/>
    <w:rsid w:val="002974D3"/>
    <w:rsid w:val="00297544"/>
    <w:rsid w:val="00297BCC"/>
    <w:rsid w:val="002A0083"/>
    <w:rsid w:val="002A01AD"/>
    <w:rsid w:val="002A0699"/>
    <w:rsid w:val="002A0EDE"/>
    <w:rsid w:val="002A19C4"/>
    <w:rsid w:val="002A1CCA"/>
    <w:rsid w:val="002A20C0"/>
    <w:rsid w:val="002A4CA9"/>
    <w:rsid w:val="002A51E5"/>
    <w:rsid w:val="002A58D3"/>
    <w:rsid w:val="002A5C43"/>
    <w:rsid w:val="002A719A"/>
    <w:rsid w:val="002A735C"/>
    <w:rsid w:val="002B06AF"/>
    <w:rsid w:val="002B09A9"/>
    <w:rsid w:val="002B0D1C"/>
    <w:rsid w:val="002B149B"/>
    <w:rsid w:val="002B15C2"/>
    <w:rsid w:val="002B16AA"/>
    <w:rsid w:val="002B3044"/>
    <w:rsid w:val="002B3C64"/>
    <w:rsid w:val="002B51C6"/>
    <w:rsid w:val="002B6AA3"/>
    <w:rsid w:val="002B6C05"/>
    <w:rsid w:val="002B6FF2"/>
    <w:rsid w:val="002B7CA7"/>
    <w:rsid w:val="002C06E4"/>
    <w:rsid w:val="002C1791"/>
    <w:rsid w:val="002C22A1"/>
    <w:rsid w:val="002C26E1"/>
    <w:rsid w:val="002C272B"/>
    <w:rsid w:val="002C3462"/>
    <w:rsid w:val="002C3DE7"/>
    <w:rsid w:val="002C4C0A"/>
    <w:rsid w:val="002C5725"/>
    <w:rsid w:val="002C5F78"/>
    <w:rsid w:val="002C69FC"/>
    <w:rsid w:val="002C6D88"/>
    <w:rsid w:val="002D0269"/>
    <w:rsid w:val="002D165C"/>
    <w:rsid w:val="002D184C"/>
    <w:rsid w:val="002D2266"/>
    <w:rsid w:val="002D282D"/>
    <w:rsid w:val="002D44AD"/>
    <w:rsid w:val="002D45C6"/>
    <w:rsid w:val="002D50B1"/>
    <w:rsid w:val="002D545C"/>
    <w:rsid w:val="002E0E8D"/>
    <w:rsid w:val="002E166F"/>
    <w:rsid w:val="002E1851"/>
    <w:rsid w:val="002E2AB5"/>
    <w:rsid w:val="002E3421"/>
    <w:rsid w:val="002E5314"/>
    <w:rsid w:val="002E63EF"/>
    <w:rsid w:val="002E654A"/>
    <w:rsid w:val="002E656E"/>
    <w:rsid w:val="002E697B"/>
    <w:rsid w:val="002F049A"/>
    <w:rsid w:val="002F18AC"/>
    <w:rsid w:val="002F1AC7"/>
    <w:rsid w:val="002F1BF0"/>
    <w:rsid w:val="002F1F82"/>
    <w:rsid w:val="002F212D"/>
    <w:rsid w:val="002F375B"/>
    <w:rsid w:val="002F3984"/>
    <w:rsid w:val="002F4727"/>
    <w:rsid w:val="002F47BE"/>
    <w:rsid w:val="002F529D"/>
    <w:rsid w:val="002F5618"/>
    <w:rsid w:val="002F5FB1"/>
    <w:rsid w:val="002F6825"/>
    <w:rsid w:val="002F6EEE"/>
    <w:rsid w:val="0030136A"/>
    <w:rsid w:val="00303873"/>
    <w:rsid w:val="00303B64"/>
    <w:rsid w:val="00303B98"/>
    <w:rsid w:val="00304247"/>
    <w:rsid w:val="003048DB"/>
    <w:rsid w:val="0030515C"/>
    <w:rsid w:val="00305A4C"/>
    <w:rsid w:val="00305C15"/>
    <w:rsid w:val="00305C63"/>
    <w:rsid w:val="0030606C"/>
    <w:rsid w:val="0030638F"/>
    <w:rsid w:val="00306A0B"/>
    <w:rsid w:val="00310854"/>
    <w:rsid w:val="00311276"/>
    <w:rsid w:val="003112AE"/>
    <w:rsid w:val="003113EE"/>
    <w:rsid w:val="00311A8F"/>
    <w:rsid w:val="00311AFF"/>
    <w:rsid w:val="003130EA"/>
    <w:rsid w:val="003133C4"/>
    <w:rsid w:val="00313555"/>
    <w:rsid w:val="003136BA"/>
    <w:rsid w:val="0031379B"/>
    <w:rsid w:val="003157D4"/>
    <w:rsid w:val="00316444"/>
    <w:rsid w:val="00316FE5"/>
    <w:rsid w:val="00320D9E"/>
    <w:rsid w:val="00321035"/>
    <w:rsid w:val="00321779"/>
    <w:rsid w:val="00321BDF"/>
    <w:rsid w:val="003223C6"/>
    <w:rsid w:val="0032296A"/>
    <w:rsid w:val="00322C6D"/>
    <w:rsid w:val="00323966"/>
    <w:rsid w:val="00325E9C"/>
    <w:rsid w:val="003266BB"/>
    <w:rsid w:val="0032675D"/>
    <w:rsid w:val="003276B7"/>
    <w:rsid w:val="00327F50"/>
    <w:rsid w:val="003300E9"/>
    <w:rsid w:val="003305F9"/>
    <w:rsid w:val="00330D5F"/>
    <w:rsid w:val="0033128E"/>
    <w:rsid w:val="0033165F"/>
    <w:rsid w:val="003318B7"/>
    <w:rsid w:val="00332528"/>
    <w:rsid w:val="00332C67"/>
    <w:rsid w:val="00333198"/>
    <w:rsid w:val="00333A02"/>
    <w:rsid w:val="00333B56"/>
    <w:rsid w:val="003352F1"/>
    <w:rsid w:val="003354B6"/>
    <w:rsid w:val="00335D51"/>
    <w:rsid w:val="00336AB3"/>
    <w:rsid w:val="0033720D"/>
    <w:rsid w:val="003373FB"/>
    <w:rsid w:val="0033785E"/>
    <w:rsid w:val="003379A9"/>
    <w:rsid w:val="00341604"/>
    <w:rsid w:val="00341827"/>
    <w:rsid w:val="00342280"/>
    <w:rsid w:val="00342B7C"/>
    <w:rsid w:val="00343A1D"/>
    <w:rsid w:val="00343D65"/>
    <w:rsid w:val="003444BD"/>
    <w:rsid w:val="00344A56"/>
    <w:rsid w:val="00344CCD"/>
    <w:rsid w:val="00344D7A"/>
    <w:rsid w:val="00345299"/>
    <w:rsid w:val="0034578B"/>
    <w:rsid w:val="00346ABF"/>
    <w:rsid w:val="003477E8"/>
    <w:rsid w:val="00350EF4"/>
    <w:rsid w:val="003511B7"/>
    <w:rsid w:val="0035131C"/>
    <w:rsid w:val="00351F19"/>
    <w:rsid w:val="00353008"/>
    <w:rsid w:val="003530CF"/>
    <w:rsid w:val="00354F61"/>
    <w:rsid w:val="00355211"/>
    <w:rsid w:val="00355B8D"/>
    <w:rsid w:val="00355DC9"/>
    <w:rsid w:val="00357D37"/>
    <w:rsid w:val="00360879"/>
    <w:rsid w:val="00360A1E"/>
    <w:rsid w:val="00360B19"/>
    <w:rsid w:val="00360C3F"/>
    <w:rsid w:val="00360FBA"/>
    <w:rsid w:val="00361B01"/>
    <w:rsid w:val="003630CD"/>
    <w:rsid w:val="003635C8"/>
    <w:rsid w:val="0036366A"/>
    <w:rsid w:val="00364D9A"/>
    <w:rsid w:val="00366F26"/>
    <w:rsid w:val="00366F72"/>
    <w:rsid w:val="00367AA6"/>
    <w:rsid w:val="00370C70"/>
    <w:rsid w:val="00371A81"/>
    <w:rsid w:val="00372253"/>
    <w:rsid w:val="0037227F"/>
    <w:rsid w:val="00372613"/>
    <w:rsid w:val="00373B1B"/>
    <w:rsid w:val="003742DF"/>
    <w:rsid w:val="003745BC"/>
    <w:rsid w:val="00374B36"/>
    <w:rsid w:val="00374BCB"/>
    <w:rsid w:val="00374FD4"/>
    <w:rsid w:val="003754EE"/>
    <w:rsid w:val="00375DBB"/>
    <w:rsid w:val="003767A5"/>
    <w:rsid w:val="003768C7"/>
    <w:rsid w:val="00376969"/>
    <w:rsid w:val="00380988"/>
    <w:rsid w:val="00380BAC"/>
    <w:rsid w:val="0038166F"/>
    <w:rsid w:val="003816B0"/>
    <w:rsid w:val="00381C62"/>
    <w:rsid w:val="00383336"/>
    <w:rsid w:val="00386B2B"/>
    <w:rsid w:val="00386CDE"/>
    <w:rsid w:val="00386CFD"/>
    <w:rsid w:val="00387E15"/>
    <w:rsid w:val="00387FF8"/>
    <w:rsid w:val="003917DB"/>
    <w:rsid w:val="003927A2"/>
    <w:rsid w:val="00392C36"/>
    <w:rsid w:val="00394C23"/>
    <w:rsid w:val="003952BC"/>
    <w:rsid w:val="0039552D"/>
    <w:rsid w:val="00395C61"/>
    <w:rsid w:val="003961E5"/>
    <w:rsid w:val="003962C8"/>
    <w:rsid w:val="00396533"/>
    <w:rsid w:val="0039675E"/>
    <w:rsid w:val="00396863"/>
    <w:rsid w:val="00396DC5"/>
    <w:rsid w:val="003975EF"/>
    <w:rsid w:val="00397D08"/>
    <w:rsid w:val="003A05B8"/>
    <w:rsid w:val="003A1D30"/>
    <w:rsid w:val="003A30C5"/>
    <w:rsid w:val="003A3AE9"/>
    <w:rsid w:val="003A3CF0"/>
    <w:rsid w:val="003A475B"/>
    <w:rsid w:val="003A50D9"/>
    <w:rsid w:val="003A5D84"/>
    <w:rsid w:val="003A6290"/>
    <w:rsid w:val="003A6617"/>
    <w:rsid w:val="003A6C15"/>
    <w:rsid w:val="003A6EE2"/>
    <w:rsid w:val="003A71A9"/>
    <w:rsid w:val="003B02CF"/>
    <w:rsid w:val="003B043F"/>
    <w:rsid w:val="003B0808"/>
    <w:rsid w:val="003B0899"/>
    <w:rsid w:val="003B0A0F"/>
    <w:rsid w:val="003B0FAB"/>
    <w:rsid w:val="003B13E9"/>
    <w:rsid w:val="003B21D4"/>
    <w:rsid w:val="003B2F2C"/>
    <w:rsid w:val="003B3576"/>
    <w:rsid w:val="003B3A1A"/>
    <w:rsid w:val="003B450B"/>
    <w:rsid w:val="003B504B"/>
    <w:rsid w:val="003B5986"/>
    <w:rsid w:val="003B5D44"/>
    <w:rsid w:val="003B5EAC"/>
    <w:rsid w:val="003B70B2"/>
    <w:rsid w:val="003B7181"/>
    <w:rsid w:val="003B759F"/>
    <w:rsid w:val="003B7F56"/>
    <w:rsid w:val="003C0708"/>
    <w:rsid w:val="003C0ACE"/>
    <w:rsid w:val="003C1D17"/>
    <w:rsid w:val="003C1E2C"/>
    <w:rsid w:val="003C23D6"/>
    <w:rsid w:val="003C3CFC"/>
    <w:rsid w:val="003C427A"/>
    <w:rsid w:val="003C4B92"/>
    <w:rsid w:val="003C59EE"/>
    <w:rsid w:val="003C5AC4"/>
    <w:rsid w:val="003C5E07"/>
    <w:rsid w:val="003C63DD"/>
    <w:rsid w:val="003C7933"/>
    <w:rsid w:val="003D11A2"/>
    <w:rsid w:val="003D21AF"/>
    <w:rsid w:val="003D449E"/>
    <w:rsid w:val="003D5C10"/>
    <w:rsid w:val="003D5F63"/>
    <w:rsid w:val="003D66E3"/>
    <w:rsid w:val="003D6E82"/>
    <w:rsid w:val="003D7857"/>
    <w:rsid w:val="003D7A25"/>
    <w:rsid w:val="003E151F"/>
    <w:rsid w:val="003E2D64"/>
    <w:rsid w:val="003E2F36"/>
    <w:rsid w:val="003E2FA7"/>
    <w:rsid w:val="003E31E8"/>
    <w:rsid w:val="003E54F9"/>
    <w:rsid w:val="003E7B6E"/>
    <w:rsid w:val="003F07BD"/>
    <w:rsid w:val="003F2570"/>
    <w:rsid w:val="003F3AEF"/>
    <w:rsid w:val="003F50EB"/>
    <w:rsid w:val="003F60C2"/>
    <w:rsid w:val="003F653C"/>
    <w:rsid w:val="003F685C"/>
    <w:rsid w:val="003F761B"/>
    <w:rsid w:val="004007E3"/>
    <w:rsid w:val="00400A7F"/>
    <w:rsid w:val="00401138"/>
    <w:rsid w:val="004012D3"/>
    <w:rsid w:val="00402767"/>
    <w:rsid w:val="00402E7F"/>
    <w:rsid w:val="0040316C"/>
    <w:rsid w:val="004041C9"/>
    <w:rsid w:val="004045BE"/>
    <w:rsid w:val="0040514B"/>
    <w:rsid w:val="00405B34"/>
    <w:rsid w:val="00405E5A"/>
    <w:rsid w:val="00406690"/>
    <w:rsid w:val="00406D95"/>
    <w:rsid w:val="00407187"/>
    <w:rsid w:val="00410583"/>
    <w:rsid w:val="004118A3"/>
    <w:rsid w:val="0041268F"/>
    <w:rsid w:val="00412C2D"/>
    <w:rsid w:val="004132CA"/>
    <w:rsid w:val="00414F01"/>
    <w:rsid w:val="0041552C"/>
    <w:rsid w:val="00416C5B"/>
    <w:rsid w:val="00417791"/>
    <w:rsid w:val="0042001E"/>
    <w:rsid w:val="00420A0F"/>
    <w:rsid w:val="0042142B"/>
    <w:rsid w:val="00422449"/>
    <w:rsid w:val="0042343B"/>
    <w:rsid w:val="0042348D"/>
    <w:rsid w:val="004242B4"/>
    <w:rsid w:val="004242F5"/>
    <w:rsid w:val="004255AB"/>
    <w:rsid w:val="00425664"/>
    <w:rsid w:val="00425DC9"/>
    <w:rsid w:val="00426FB7"/>
    <w:rsid w:val="00427078"/>
    <w:rsid w:val="00427413"/>
    <w:rsid w:val="0043037B"/>
    <w:rsid w:val="00430D49"/>
    <w:rsid w:val="00430D63"/>
    <w:rsid w:val="0043160D"/>
    <w:rsid w:val="004317EE"/>
    <w:rsid w:val="004329B7"/>
    <w:rsid w:val="00432BA7"/>
    <w:rsid w:val="004341C8"/>
    <w:rsid w:val="004350E3"/>
    <w:rsid w:val="0043601E"/>
    <w:rsid w:val="004361E2"/>
    <w:rsid w:val="004371B4"/>
    <w:rsid w:val="004373B6"/>
    <w:rsid w:val="00437833"/>
    <w:rsid w:val="004412A9"/>
    <w:rsid w:val="00441913"/>
    <w:rsid w:val="0044202E"/>
    <w:rsid w:val="00442423"/>
    <w:rsid w:val="00445559"/>
    <w:rsid w:val="00445AE8"/>
    <w:rsid w:val="00445D1F"/>
    <w:rsid w:val="00445E47"/>
    <w:rsid w:val="004460E3"/>
    <w:rsid w:val="00447E7A"/>
    <w:rsid w:val="0045285C"/>
    <w:rsid w:val="00452C05"/>
    <w:rsid w:val="00452DEC"/>
    <w:rsid w:val="004545E4"/>
    <w:rsid w:val="00454B48"/>
    <w:rsid w:val="004553CB"/>
    <w:rsid w:val="00455975"/>
    <w:rsid w:val="00455EBE"/>
    <w:rsid w:val="00456128"/>
    <w:rsid w:val="0045704D"/>
    <w:rsid w:val="00457250"/>
    <w:rsid w:val="00457ABC"/>
    <w:rsid w:val="00457E7F"/>
    <w:rsid w:val="00461EA1"/>
    <w:rsid w:val="004620B1"/>
    <w:rsid w:val="0046374F"/>
    <w:rsid w:val="00463B8F"/>
    <w:rsid w:val="00464CF3"/>
    <w:rsid w:val="0046507A"/>
    <w:rsid w:val="00466564"/>
    <w:rsid w:val="0047019E"/>
    <w:rsid w:val="00470432"/>
    <w:rsid w:val="0047129C"/>
    <w:rsid w:val="00471398"/>
    <w:rsid w:val="004713A1"/>
    <w:rsid w:val="00471979"/>
    <w:rsid w:val="0047294F"/>
    <w:rsid w:val="00472C5A"/>
    <w:rsid w:val="0047506C"/>
    <w:rsid w:val="00476374"/>
    <w:rsid w:val="00476F81"/>
    <w:rsid w:val="00476FD3"/>
    <w:rsid w:val="00477589"/>
    <w:rsid w:val="00477B24"/>
    <w:rsid w:val="00477D2E"/>
    <w:rsid w:val="0048006E"/>
    <w:rsid w:val="004803CA"/>
    <w:rsid w:val="00480A47"/>
    <w:rsid w:val="004828B7"/>
    <w:rsid w:val="00482A96"/>
    <w:rsid w:val="00486290"/>
    <w:rsid w:val="00486C10"/>
    <w:rsid w:val="00486E48"/>
    <w:rsid w:val="0049037B"/>
    <w:rsid w:val="00490496"/>
    <w:rsid w:val="0049210D"/>
    <w:rsid w:val="00492477"/>
    <w:rsid w:val="00492D85"/>
    <w:rsid w:val="0049356C"/>
    <w:rsid w:val="00496F73"/>
    <w:rsid w:val="00497589"/>
    <w:rsid w:val="004A07FE"/>
    <w:rsid w:val="004A0C80"/>
    <w:rsid w:val="004A1387"/>
    <w:rsid w:val="004A2139"/>
    <w:rsid w:val="004A260F"/>
    <w:rsid w:val="004A31E3"/>
    <w:rsid w:val="004A3B00"/>
    <w:rsid w:val="004A3D53"/>
    <w:rsid w:val="004A3DC7"/>
    <w:rsid w:val="004A4A25"/>
    <w:rsid w:val="004A4C74"/>
    <w:rsid w:val="004A507C"/>
    <w:rsid w:val="004A5EC8"/>
    <w:rsid w:val="004A6731"/>
    <w:rsid w:val="004A68A1"/>
    <w:rsid w:val="004A69EB"/>
    <w:rsid w:val="004A7314"/>
    <w:rsid w:val="004B2562"/>
    <w:rsid w:val="004B3318"/>
    <w:rsid w:val="004B3A9F"/>
    <w:rsid w:val="004B4351"/>
    <w:rsid w:val="004B5715"/>
    <w:rsid w:val="004B59A3"/>
    <w:rsid w:val="004B5A80"/>
    <w:rsid w:val="004B5DCA"/>
    <w:rsid w:val="004B792B"/>
    <w:rsid w:val="004C0CE4"/>
    <w:rsid w:val="004C0D35"/>
    <w:rsid w:val="004C2C4F"/>
    <w:rsid w:val="004C3A0F"/>
    <w:rsid w:val="004C4684"/>
    <w:rsid w:val="004C483E"/>
    <w:rsid w:val="004C4D4A"/>
    <w:rsid w:val="004C4DD2"/>
    <w:rsid w:val="004C537E"/>
    <w:rsid w:val="004C538D"/>
    <w:rsid w:val="004C5DDE"/>
    <w:rsid w:val="004C6815"/>
    <w:rsid w:val="004C7F09"/>
    <w:rsid w:val="004D02C3"/>
    <w:rsid w:val="004D074D"/>
    <w:rsid w:val="004D305A"/>
    <w:rsid w:val="004D31DA"/>
    <w:rsid w:val="004D44D5"/>
    <w:rsid w:val="004D4C21"/>
    <w:rsid w:val="004D5221"/>
    <w:rsid w:val="004D5412"/>
    <w:rsid w:val="004D58E6"/>
    <w:rsid w:val="004D59D1"/>
    <w:rsid w:val="004D7FFB"/>
    <w:rsid w:val="004E0153"/>
    <w:rsid w:val="004E0804"/>
    <w:rsid w:val="004E1F40"/>
    <w:rsid w:val="004E20E9"/>
    <w:rsid w:val="004E2CA6"/>
    <w:rsid w:val="004E33EB"/>
    <w:rsid w:val="004E3A0E"/>
    <w:rsid w:val="004E69E4"/>
    <w:rsid w:val="004E742E"/>
    <w:rsid w:val="004E7EDF"/>
    <w:rsid w:val="004F07A4"/>
    <w:rsid w:val="004F113C"/>
    <w:rsid w:val="004F243D"/>
    <w:rsid w:val="004F27F5"/>
    <w:rsid w:val="004F45D5"/>
    <w:rsid w:val="004F4E7D"/>
    <w:rsid w:val="004F55A1"/>
    <w:rsid w:val="004F5640"/>
    <w:rsid w:val="004F5F4B"/>
    <w:rsid w:val="004F6446"/>
    <w:rsid w:val="004F6E2D"/>
    <w:rsid w:val="004F7A5A"/>
    <w:rsid w:val="004F7B1C"/>
    <w:rsid w:val="004F7FCB"/>
    <w:rsid w:val="00501222"/>
    <w:rsid w:val="00502607"/>
    <w:rsid w:val="00502D23"/>
    <w:rsid w:val="0050432A"/>
    <w:rsid w:val="005054B6"/>
    <w:rsid w:val="005066E6"/>
    <w:rsid w:val="00506A66"/>
    <w:rsid w:val="00507269"/>
    <w:rsid w:val="00507B47"/>
    <w:rsid w:val="00507F01"/>
    <w:rsid w:val="00510740"/>
    <w:rsid w:val="00510890"/>
    <w:rsid w:val="00511250"/>
    <w:rsid w:val="00511EAE"/>
    <w:rsid w:val="005122E4"/>
    <w:rsid w:val="00512AAA"/>
    <w:rsid w:val="00512B2A"/>
    <w:rsid w:val="0051577E"/>
    <w:rsid w:val="00515C38"/>
    <w:rsid w:val="00515E66"/>
    <w:rsid w:val="005174BC"/>
    <w:rsid w:val="00517E80"/>
    <w:rsid w:val="0052096B"/>
    <w:rsid w:val="0052168D"/>
    <w:rsid w:val="00521941"/>
    <w:rsid w:val="00521A8E"/>
    <w:rsid w:val="00521CFB"/>
    <w:rsid w:val="00521E1C"/>
    <w:rsid w:val="005230B6"/>
    <w:rsid w:val="00523B4C"/>
    <w:rsid w:val="00523CEE"/>
    <w:rsid w:val="005240B0"/>
    <w:rsid w:val="005243DF"/>
    <w:rsid w:val="00525EE6"/>
    <w:rsid w:val="0052632F"/>
    <w:rsid w:val="005316A0"/>
    <w:rsid w:val="00533338"/>
    <w:rsid w:val="00533F8E"/>
    <w:rsid w:val="0053409F"/>
    <w:rsid w:val="00534F4C"/>
    <w:rsid w:val="005366E9"/>
    <w:rsid w:val="005375F3"/>
    <w:rsid w:val="005403C9"/>
    <w:rsid w:val="005404B9"/>
    <w:rsid w:val="00541719"/>
    <w:rsid w:val="00541F2F"/>
    <w:rsid w:val="00542B2D"/>
    <w:rsid w:val="00544658"/>
    <w:rsid w:val="00544834"/>
    <w:rsid w:val="005448FF"/>
    <w:rsid w:val="00544A3B"/>
    <w:rsid w:val="00544C7A"/>
    <w:rsid w:val="00545AD8"/>
    <w:rsid w:val="0054767E"/>
    <w:rsid w:val="00547913"/>
    <w:rsid w:val="00550092"/>
    <w:rsid w:val="00550906"/>
    <w:rsid w:val="0055157C"/>
    <w:rsid w:val="005528CF"/>
    <w:rsid w:val="00552960"/>
    <w:rsid w:val="00552A5F"/>
    <w:rsid w:val="00553B2E"/>
    <w:rsid w:val="00554528"/>
    <w:rsid w:val="00554AA5"/>
    <w:rsid w:val="00554BC5"/>
    <w:rsid w:val="00554D10"/>
    <w:rsid w:val="005569F1"/>
    <w:rsid w:val="0055702C"/>
    <w:rsid w:val="0055745C"/>
    <w:rsid w:val="00561C14"/>
    <w:rsid w:val="00561EAB"/>
    <w:rsid w:val="00563718"/>
    <w:rsid w:val="005643C4"/>
    <w:rsid w:val="00564C17"/>
    <w:rsid w:val="00566BCE"/>
    <w:rsid w:val="0056760A"/>
    <w:rsid w:val="0057020A"/>
    <w:rsid w:val="00570D64"/>
    <w:rsid w:val="00570E86"/>
    <w:rsid w:val="00571590"/>
    <w:rsid w:val="0057171F"/>
    <w:rsid w:val="00571D69"/>
    <w:rsid w:val="005741ED"/>
    <w:rsid w:val="005750F5"/>
    <w:rsid w:val="00575B96"/>
    <w:rsid w:val="005762F6"/>
    <w:rsid w:val="00576D91"/>
    <w:rsid w:val="00580EBB"/>
    <w:rsid w:val="00581EDE"/>
    <w:rsid w:val="005829A8"/>
    <w:rsid w:val="00583208"/>
    <w:rsid w:val="00583375"/>
    <w:rsid w:val="00583782"/>
    <w:rsid w:val="0058398F"/>
    <w:rsid w:val="00584362"/>
    <w:rsid w:val="00584E31"/>
    <w:rsid w:val="00585370"/>
    <w:rsid w:val="00585AB7"/>
    <w:rsid w:val="0058698D"/>
    <w:rsid w:val="005869D3"/>
    <w:rsid w:val="00586ECE"/>
    <w:rsid w:val="00586EEE"/>
    <w:rsid w:val="005870FB"/>
    <w:rsid w:val="00592690"/>
    <w:rsid w:val="005939FA"/>
    <w:rsid w:val="005942BD"/>
    <w:rsid w:val="00594805"/>
    <w:rsid w:val="0059539B"/>
    <w:rsid w:val="00595852"/>
    <w:rsid w:val="005966F3"/>
    <w:rsid w:val="0059688A"/>
    <w:rsid w:val="00596F84"/>
    <w:rsid w:val="005975F5"/>
    <w:rsid w:val="00597AD2"/>
    <w:rsid w:val="005A124C"/>
    <w:rsid w:val="005A1BD0"/>
    <w:rsid w:val="005A2860"/>
    <w:rsid w:val="005A37C7"/>
    <w:rsid w:val="005A47B0"/>
    <w:rsid w:val="005A4C9A"/>
    <w:rsid w:val="005A6F2A"/>
    <w:rsid w:val="005A70A2"/>
    <w:rsid w:val="005A7C4E"/>
    <w:rsid w:val="005B0000"/>
    <w:rsid w:val="005B107B"/>
    <w:rsid w:val="005B1819"/>
    <w:rsid w:val="005B1931"/>
    <w:rsid w:val="005B2A4F"/>
    <w:rsid w:val="005B3DB5"/>
    <w:rsid w:val="005B5D00"/>
    <w:rsid w:val="005B5FCB"/>
    <w:rsid w:val="005B6FF8"/>
    <w:rsid w:val="005B7E87"/>
    <w:rsid w:val="005C10F6"/>
    <w:rsid w:val="005C1DC3"/>
    <w:rsid w:val="005C21F0"/>
    <w:rsid w:val="005C2AD7"/>
    <w:rsid w:val="005C3DD4"/>
    <w:rsid w:val="005C4F82"/>
    <w:rsid w:val="005C5665"/>
    <w:rsid w:val="005C5C3F"/>
    <w:rsid w:val="005C63E8"/>
    <w:rsid w:val="005C69F0"/>
    <w:rsid w:val="005C69FE"/>
    <w:rsid w:val="005C6F52"/>
    <w:rsid w:val="005C7034"/>
    <w:rsid w:val="005D002E"/>
    <w:rsid w:val="005D0DB1"/>
    <w:rsid w:val="005D0FE1"/>
    <w:rsid w:val="005D10D4"/>
    <w:rsid w:val="005D206E"/>
    <w:rsid w:val="005D216A"/>
    <w:rsid w:val="005D29D7"/>
    <w:rsid w:val="005D324D"/>
    <w:rsid w:val="005D3CD8"/>
    <w:rsid w:val="005D4A77"/>
    <w:rsid w:val="005D568A"/>
    <w:rsid w:val="005D5C23"/>
    <w:rsid w:val="005D6711"/>
    <w:rsid w:val="005D7B0C"/>
    <w:rsid w:val="005E06A6"/>
    <w:rsid w:val="005E0AA9"/>
    <w:rsid w:val="005E0DA2"/>
    <w:rsid w:val="005E0E4B"/>
    <w:rsid w:val="005E22B0"/>
    <w:rsid w:val="005E309B"/>
    <w:rsid w:val="005E37F9"/>
    <w:rsid w:val="005E3AA5"/>
    <w:rsid w:val="005E409C"/>
    <w:rsid w:val="005E4641"/>
    <w:rsid w:val="005E4A76"/>
    <w:rsid w:val="005E5BB4"/>
    <w:rsid w:val="005E6CCD"/>
    <w:rsid w:val="005E6D10"/>
    <w:rsid w:val="005E7079"/>
    <w:rsid w:val="005E71EF"/>
    <w:rsid w:val="005E74CB"/>
    <w:rsid w:val="005E783E"/>
    <w:rsid w:val="005F1A35"/>
    <w:rsid w:val="005F25DA"/>
    <w:rsid w:val="005F2E76"/>
    <w:rsid w:val="005F390D"/>
    <w:rsid w:val="005F3ECB"/>
    <w:rsid w:val="005F4CCD"/>
    <w:rsid w:val="005F61E1"/>
    <w:rsid w:val="005F6802"/>
    <w:rsid w:val="005F6F1B"/>
    <w:rsid w:val="00600D05"/>
    <w:rsid w:val="00601841"/>
    <w:rsid w:val="00603067"/>
    <w:rsid w:val="006033D3"/>
    <w:rsid w:val="006036B0"/>
    <w:rsid w:val="00603E06"/>
    <w:rsid w:val="00603ED4"/>
    <w:rsid w:val="00605F11"/>
    <w:rsid w:val="0060763F"/>
    <w:rsid w:val="006101CE"/>
    <w:rsid w:val="006105C4"/>
    <w:rsid w:val="0061083A"/>
    <w:rsid w:val="00611446"/>
    <w:rsid w:val="00612AAD"/>
    <w:rsid w:val="006134BB"/>
    <w:rsid w:val="00613BFE"/>
    <w:rsid w:val="00614A4A"/>
    <w:rsid w:val="00614D71"/>
    <w:rsid w:val="00614EAC"/>
    <w:rsid w:val="006165CF"/>
    <w:rsid w:val="00616844"/>
    <w:rsid w:val="0061768D"/>
    <w:rsid w:val="00617B9A"/>
    <w:rsid w:val="006207A2"/>
    <w:rsid w:val="00621CB0"/>
    <w:rsid w:val="00624779"/>
    <w:rsid w:val="0062516A"/>
    <w:rsid w:val="00626BD7"/>
    <w:rsid w:val="00627E06"/>
    <w:rsid w:val="0063032C"/>
    <w:rsid w:val="00630A14"/>
    <w:rsid w:val="00630AC0"/>
    <w:rsid w:val="00630E36"/>
    <w:rsid w:val="006320FF"/>
    <w:rsid w:val="00632768"/>
    <w:rsid w:val="00633777"/>
    <w:rsid w:val="0063427E"/>
    <w:rsid w:val="006354C4"/>
    <w:rsid w:val="00635B07"/>
    <w:rsid w:val="00635D05"/>
    <w:rsid w:val="006360FE"/>
    <w:rsid w:val="00636B86"/>
    <w:rsid w:val="00637C45"/>
    <w:rsid w:val="00640894"/>
    <w:rsid w:val="00640FE7"/>
    <w:rsid w:val="00642B83"/>
    <w:rsid w:val="00642EC0"/>
    <w:rsid w:val="0064370B"/>
    <w:rsid w:val="00644460"/>
    <w:rsid w:val="00644BCF"/>
    <w:rsid w:val="0064618B"/>
    <w:rsid w:val="00646698"/>
    <w:rsid w:val="006470D5"/>
    <w:rsid w:val="00647EB2"/>
    <w:rsid w:val="0065128D"/>
    <w:rsid w:val="00651B80"/>
    <w:rsid w:val="00652438"/>
    <w:rsid w:val="00653E99"/>
    <w:rsid w:val="0065420D"/>
    <w:rsid w:val="0065455B"/>
    <w:rsid w:val="00654B3E"/>
    <w:rsid w:val="0065568B"/>
    <w:rsid w:val="0065651C"/>
    <w:rsid w:val="00656C70"/>
    <w:rsid w:val="00657A5A"/>
    <w:rsid w:val="00657BF1"/>
    <w:rsid w:val="00657D1E"/>
    <w:rsid w:val="00657D5B"/>
    <w:rsid w:val="00657E58"/>
    <w:rsid w:val="006603F5"/>
    <w:rsid w:val="006612E5"/>
    <w:rsid w:val="00663678"/>
    <w:rsid w:val="0066538F"/>
    <w:rsid w:val="00665A72"/>
    <w:rsid w:val="00670269"/>
    <w:rsid w:val="00670FED"/>
    <w:rsid w:val="00671D49"/>
    <w:rsid w:val="00671EFD"/>
    <w:rsid w:val="00672804"/>
    <w:rsid w:val="00673385"/>
    <w:rsid w:val="00674945"/>
    <w:rsid w:val="0067518F"/>
    <w:rsid w:val="006761F8"/>
    <w:rsid w:val="00676BF3"/>
    <w:rsid w:val="006806B4"/>
    <w:rsid w:val="00680B9C"/>
    <w:rsid w:val="0068163E"/>
    <w:rsid w:val="0068220D"/>
    <w:rsid w:val="006823DA"/>
    <w:rsid w:val="00683022"/>
    <w:rsid w:val="006837E8"/>
    <w:rsid w:val="00685C2B"/>
    <w:rsid w:val="00685CAD"/>
    <w:rsid w:val="00685FA5"/>
    <w:rsid w:val="0068692E"/>
    <w:rsid w:val="006876AC"/>
    <w:rsid w:val="006903AE"/>
    <w:rsid w:val="006906A2"/>
    <w:rsid w:val="0069211C"/>
    <w:rsid w:val="0069211D"/>
    <w:rsid w:val="006928B7"/>
    <w:rsid w:val="00692B96"/>
    <w:rsid w:val="00692C5A"/>
    <w:rsid w:val="006934DB"/>
    <w:rsid w:val="006934ED"/>
    <w:rsid w:val="006935DD"/>
    <w:rsid w:val="00693687"/>
    <w:rsid w:val="006937C2"/>
    <w:rsid w:val="00693F28"/>
    <w:rsid w:val="006950F5"/>
    <w:rsid w:val="00695659"/>
    <w:rsid w:val="00695F6F"/>
    <w:rsid w:val="00697D42"/>
    <w:rsid w:val="006A00C5"/>
    <w:rsid w:val="006A027E"/>
    <w:rsid w:val="006A0551"/>
    <w:rsid w:val="006A155A"/>
    <w:rsid w:val="006A1C98"/>
    <w:rsid w:val="006A3063"/>
    <w:rsid w:val="006A345A"/>
    <w:rsid w:val="006A38A8"/>
    <w:rsid w:val="006A3CAC"/>
    <w:rsid w:val="006A52E2"/>
    <w:rsid w:val="006A5884"/>
    <w:rsid w:val="006A5AA8"/>
    <w:rsid w:val="006A6C8E"/>
    <w:rsid w:val="006A7021"/>
    <w:rsid w:val="006A725A"/>
    <w:rsid w:val="006A7777"/>
    <w:rsid w:val="006B15E0"/>
    <w:rsid w:val="006B1AEC"/>
    <w:rsid w:val="006B1F60"/>
    <w:rsid w:val="006B26BC"/>
    <w:rsid w:val="006B28E2"/>
    <w:rsid w:val="006B2D2B"/>
    <w:rsid w:val="006B3874"/>
    <w:rsid w:val="006B4F46"/>
    <w:rsid w:val="006B5BA0"/>
    <w:rsid w:val="006B5D4D"/>
    <w:rsid w:val="006B610A"/>
    <w:rsid w:val="006B63FB"/>
    <w:rsid w:val="006B6840"/>
    <w:rsid w:val="006B7942"/>
    <w:rsid w:val="006C025C"/>
    <w:rsid w:val="006C09BD"/>
    <w:rsid w:val="006C160D"/>
    <w:rsid w:val="006C297F"/>
    <w:rsid w:val="006C2A6E"/>
    <w:rsid w:val="006C35F5"/>
    <w:rsid w:val="006C38A8"/>
    <w:rsid w:val="006C4130"/>
    <w:rsid w:val="006C43DA"/>
    <w:rsid w:val="006C4F74"/>
    <w:rsid w:val="006C54BD"/>
    <w:rsid w:val="006C5B6C"/>
    <w:rsid w:val="006C5DBE"/>
    <w:rsid w:val="006C6961"/>
    <w:rsid w:val="006C78C2"/>
    <w:rsid w:val="006C79C1"/>
    <w:rsid w:val="006D09FE"/>
    <w:rsid w:val="006D1344"/>
    <w:rsid w:val="006D1502"/>
    <w:rsid w:val="006D15C3"/>
    <w:rsid w:val="006D1E88"/>
    <w:rsid w:val="006D2A11"/>
    <w:rsid w:val="006D2DDB"/>
    <w:rsid w:val="006D3AC8"/>
    <w:rsid w:val="006D3C9B"/>
    <w:rsid w:val="006D3D8F"/>
    <w:rsid w:val="006D4133"/>
    <w:rsid w:val="006D691B"/>
    <w:rsid w:val="006D694C"/>
    <w:rsid w:val="006D6DFC"/>
    <w:rsid w:val="006D785F"/>
    <w:rsid w:val="006D7B2A"/>
    <w:rsid w:val="006E00E5"/>
    <w:rsid w:val="006E0456"/>
    <w:rsid w:val="006E1059"/>
    <w:rsid w:val="006E14A5"/>
    <w:rsid w:val="006E1DAC"/>
    <w:rsid w:val="006E2DFF"/>
    <w:rsid w:val="006E4457"/>
    <w:rsid w:val="006E4469"/>
    <w:rsid w:val="006E4490"/>
    <w:rsid w:val="006E46BA"/>
    <w:rsid w:val="006E5122"/>
    <w:rsid w:val="006E637A"/>
    <w:rsid w:val="006E7A43"/>
    <w:rsid w:val="006E7BEA"/>
    <w:rsid w:val="006F0CA5"/>
    <w:rsid w:val="006F1153"/>
    <w:rsid w:val="006F1BB1"/>
    <w:rsid w:val="006F1CB4"/>
    <w:rsid w:val="006F2FB2"/>
    <w:rsid w:val="006F31D0"/>
    <w:rsid w:val="006F38A1"/>
    <w:rsid w:val="006F4058"/>
    <w:rsid w:val="006F45FA"/>
    <w:rsid w:val="006F4C2C"/>
    <w:rsid w:val="006F4EFF"/>
    <w:rsid w:val="006F6649"/>
    <w:rsid w:val="006F6EDA"/>
    <w:rsid w:val="006F756D"/>
    <w:rsid w:val="007001D2"/>
    <w:rsid w:val="00702510"/>
    <w:rsid w:val="0070457B"/>
    <w:rsid w:val="007057C6"/>
    <w:rsid w:val="00706FC4"/>
    <w:rsid w:val="007071E5"/>
    <w:rsid w:val="0071051A"/>
    <w:rsid w:val="007106DD"/>
    <w:rsid w:val="007123F6"/>
    <w:rsid w:val="00712865"/>
    <w:rsid w:val="00712AEC"/>
    <w:rsid w:val="007137CC"/>
    <w:rsid w:val="007145E7"/>
    <w:rsid w:val="00715863"/>
    <w:rsid w:val="007165BA"/>
    <w:rsid w:val="00717196"/>
    <w:rsid w:val="00717D55"/>
    <w:rsid w:val="00720008"/>
    <w:rsid w:val="007201D8"/>
    <w:rsid w:val="00721D9A"/>
    <w:rsid w:val="00722976"/>
    <w:rsid w:val="00722DA7"/>
    <w:rsid w:val="00723D42"/>
    <w:rsid w:val="00723E03"/>
    <w:rsid w:val="007246DC"/>
    <w:rsid w:val="00724813"/>
    <w:rsid w:val="0072570F"/>
    <w:rsid w:val="00725AE9"/>
    <w:rsid w:val="00726682"/>
    <w:rsid w:val="007273FE"/>
    <w:rsid w:val="00727421"/>
    <w:rsid w:val="00727753"/>
    <w:rsid w:val="00730B11"/>
    <w:rsid w:val="00731A6E"/>
    <w:rsid w:val="00732ADB"/>
    <w:rsid w:val="00734FC0"/>
    <w:rsid w:val="00734FD8"/>
    <w:rsid w:val="00735606"/>
    <w:rsid w:val="00735BED"/>
    <w:rsid w:val="00736788"/>
    <w:rsid w:val="00736A8E"/>
    <w:rsid w:val="00737049"/>
    <w:rsid w:val="0073720D"/>
    <w:rsid w:val="007377B4"/>
    <w:rsid w:val="007377C5"/>
    <w:rsid w:val="00737B8F"/>
    <w:rsid w:val="00737BFC"/>
    <w:rsid w:val="00737E90"/>
    <w:rsid w:val="00740C99"/>
    <w:rsid w:val="00742167"/>
    <w:rsid w:val="007423B0"/>
    <w:rsid w:val="007430D2"/>
    <w:rsid w:val="007436F3"/>
    <w:rsid w:val="00743905"/>
    <w:rsid w:val="00743CEB"/>
    <w:rsid w:val="007450D9"/>
    <w:rsid w:val="00745855"/>
    <w:rsid w:val="00745977"/>
    <w:rsid w:val="00746566"/>
    <w:rsid w:val="00751411"/>
    <w:rsid w:val="0075199E"/>
    <w:rsid w:val="00751D97"/>
    <w:rsid w:val="00752084"/>
    <w:rsid w:val="00752376"/>
    <w:rsid w:val="00755ABA"/>
    <w:rsid w:val="00755B85"/>
    <w:rsid w:val="007569FF"/>
    <w:rsid w:val="0075776C"/>
    <w:rsid w:val="00757E42"/>
    <w:rsid w:val="007607FF"/>
    <w:rsid w:val="00760B10"/>
    <w:rsid w:val="007623A8"/>
    <w:rsid w:val="007627D2"/>
    <w:rsid w:val="00763E74"/>
    <w:rsid w:val="00765DC3"/>
    <w:rsid w:val="00766D0A"/>
    <w:rsid w:val="00767B40"/>
    <w:rsid w:val="00770C8B"/>
    <w:rsid w:val="00771EAB"/>
    <w:rsid w:val="00772780"/>
    <w:rsid w:val="00773421"/>
    <w:rsid w:val="00773674"/>
    <w:rsid w:val="00773BC8"/>
    <w:rsid w:val="007742BE"/>
    <w:rsid w:val="00774E8D"/>
    <w:rsid w:val="0077504D"/>
    <w:rsid w:val="00780A6E"/>
    <w:rsid w:val="00780F90"/>
    <w:rsid w:val="00782B47"/>
    <w:rsid w:val="007832FE"/>
    <w:rsid w:val="00783436"/>
    <w:rsid w:val="00784D2D"/>
    <w:rsid w:val="00786A8B"/>
    <w:rsid w:val="007873EE"/>
    <w:rsid w:val="00787868"/>
    <w:rsid w:val="00790016"/>
    <w:rsid w:val="007900BF"/>
    <w:rsid w:val="0079052D"/>
    <w:rsid w:val="00790B11"/>
    <w:rsid w:val="00790F6B"/>
    <w:rsid w:val="00792231"/>
    <w:rsid w:val="007927C5"/>
    <w:rsid w:val="0079345F"/>
    <w:rsid w:val="00793BD5"/>
    <w:rsid w:val="00794A56"/>
    <w:rsid w:val="00794B80"/>
    <w:rsid w:val="007955A0"/>
    <w:rsid w:val="00795BE1"/>
    <w:rsid w:val="00795C22"/>
    <w:rsid w:val="007975F6"/>
    <w:rsid w:val="007A00C2"/>
    <w:rsid w:val="007A0FD1"/>
    <w:rsid w:val="007A1371"/>
    <w:rsid w:val="007A15E5"/>
    <w:rsid w:val="007A1EC7"/>
    <w:rsid w:val="007A4A1A"/>
    <w:rsid w:val="007A56C7"/>
    <w:rsid w:val="007A5C11"/>
    <w:rsid w:val="007A77FC"/>
    <w:rsid w:val="007B149E"/>
    <w:rsid w:val="007B1891"/>
    <w:rsid w:val="007B3393"/>
    <w:rsid w:val="007B3608"/>
    <w:rsid w:val="007B3636"/>
    <w:rsid w:val="007B3DFA"/>
    <w:rsid w:val="007B4BEC"/>
    <w:rsid w:val="007B4D45"/>
    <w:rsid w:val="007B6C50"/>
    <w:rsid w:val="007B71E2"/>
    <w:rsid w:val="007B728D"/>
    <w:rsid w:val="007C09DA"/>
    <w:rsid w:val="007C1440"/>
    <w:rsid w:val="007C16FF"/>
    <w:rsid w:val="007C1AD5"/>
    <w:rsid w:val="007C1F46"/>
    <w:rsid w:val="007C2538"/>
    <w:rsid w:val="007C3AE9"/>
    <w:rsid w:val="007C489E"/>
    <w:rsid w:val="007C5453"/>
    <w:rsid w:val="007C5C98"/>
    <w:rsid w:val="007C622E"/>
    <w:rsid w:val="007C75E6"/>
    <w:rsid w:val="007C780D"/>
    <w:rsid w:val="007C7D1F"/>
    <w:rsid w:val="007D08DC"/>
    <w:rsid w:val="007D0B50"/>
    <w:rsid w:val="007D0DCE"/>
    <w:rsid w:val="007D1081"/>
    <w:rsid w:val="007D1923"/>
    <w:rsid w:val="007D1B51"/>
    <w:rsid w:val="007D260D"/>
    <w:rsid w:val="007D3524"/>
    <w:rsid w:val="007D38AC"/>
    <w:rsid w:val="007D3BC7"/>
    <w:rsid w:val="007D431B"/>
    <w:rsid w:val="007D5B52"/>
    <w:rsid w:val="007D5EB7"/>
    <w:rsid w:val="007D6901"/>
    <w:rsid w:val="007D734A"/>
    <w:rsid w:val="007E0885"/>
    <w:rsid w:val="007E0E80"/>
    <w:rsid w:val="007E19D2"/>
    <w:rsid w:val="007E278B"/>
    <w:rsid w:val="007E35E4"/>
    <w:rsid w:val="007E3A45"/>
    <w:rsid w:val="007E3B06"/>
    <w:rsid w:val="007E4AC8"/>
    <w:rsid w:val="007E4DE4"/>
    <w:rsid w:val="007E67B1"/>
    <w:rsid w:val="007E7332"/>
    <w:rsid w:val="007E746B"/>
    <w:rsid w:val="007F0487"/>
    <w:rsid w:val="007F17B2"/>
    <w:rsid w:val="007F19C0"/>
    <w:rsid w:val="007F3562"/>
    <w:rsid w:val="007F3D1E"/>
    <w:rsid w:val="007F4346"/>
    <w:rsid w:val="007F7987"/>
    <w:rsid w:val="007F7AB1"/>
    <w:rsid w:val="007F7B00"/>
    <w:rsid w:val="0080070F"/>
    <w:rsid w:val="0080088E"/>
    <w:rsid w:val="00800C57"/>
    <w:rsid w:val="00800DAE"/>
    <w:rsid w:val="00801463"/>
    <w:rsid w:val="00801532"/>
    <w:rsid w:val="00801C6A"/>
    <w:rsid w:val="00802F54"/>
    <w:rsid w:val="008042E5"/>
    <w:rsid w:val="0080464D"/>
    <w:rsid w:val="00804829"/>
    <w:rsid w:val="00805D34"/>
    <w:rsid w:val="008066C9"/>
    <w:rsid w:val="00806BBA"/>
    <w:rsid w:val="00806DEB"/>
    <w:rsid w:val="00807177"/>
    <w:rsid w:val="00807366"/>
    <w:rsid w:val="00807F77"/>
    <w:rsid w:val="00807FF7"/>
    <w:rsid w:val="0081018A"/>
    <w:rsid w:val="00811307"/>
    <w:rsid w:val="00812951"/>
    <w:rsid w:val="00812D6C"/>
    <w:rsid w:val="0081431B"/>
    <w:rsid w:val="00814B14"/>
    <w:rsid w:val="008176E0"/>
    <w:rsid w:val="00817BCB"/>
    <w:rsid w:val="00817DD4"/>
    <w:rsid w:val="00817EC2"/>
    <w:rsid w:val="0082011B"/>
    <w:rsid w:val="008216FA"/>
    <w:rsid w:val="00823556"/>
    <w:rsid w:val="008235E4"/>
    <w:rsid w:val="00823780"/>
    <w:rsid w:val="00823810"/>
    <w:rsid w:val="00824873"/>
    <w:rsid w:val="00824F7E"/>
    <w:rsid w:val="00824FBD"/>
    <w:rsid w:val="00826823"/>
    <w:rsid w:val="008275E9"/>
    <w:rsid w:val="00830011"/>
    <w:rsid w:val="00830D28"/>
    <w:rsid w:val="00831040"/>
    <w:rsid w:val="0083174C"/>
    <w:rsid w:val="008329FF"/>
    <w:rsid w:val="00833F95"/>
    <w:rsid w:val="00834436"/>
    <w:rsid w:val="00834C6A"/>
    <w:rsid w:val="00834F8E"/>
    <w:rsid w:val="00835BD7"/>
    <w:rsid w:val="00835E97"/>
    <w:rsid w:val="008365FD"/>
    <w:rsid w:val="008408A5"/>
    <w:rsid w:val="00840F9F"/>
    <w:rsid w:val="00841710"/>
    <w:rsid w:val="00841862"/>
    <w:rsid w:val="00844466"/>
    <w:rsid w:val="008451AA"/>
    <w:rsid w:val="00846E8B"/>
    <w:rsid w:val="0085053E"/>
    <w:rsid w:val="0085208A"/>
    <w:rsid w:val="008520A9"/>
    <w:rsid w:val="00855839"/>
    <w:rsid w:val="0085611B"/>
    <w:rsid w:val="008562E3"/>
    <w:rsid w:val="00856518"/>
    <w:rsid w:val="00857FBA"/>
    <w:rsid w:val="008602CB"/>
    <w:rsid w:val="00860D81"/>
    <w:rsid w:val="00861098"/>
    <w:rsid w:val="00861334"/>
    <w:rsid w:val="008621DE"/>
    <w:rsid w:val="0086248E"/>
    <w:rsid w:val="008643C7"/>
    <w:rsid w:val="00864E3B"/>
    <w:rsid w:val="00865CD9"/>
    <w:rsid w:val="00865CDD"/>
    <w:rsid w:val="008667CA"/>
    <w:rsid w:val="00866EC2"/>
    <w:rsid w:val="00867383"/>
    <w:rsid w:val="008676BA"/>
    <w:rsid w:val="0086787E"/>
    <w:rsid w:val="0086788A"/>
    <w:rsid w:val="008678D0"/>
    <w:rsid w:val="00870783"/>
    <w:rsid w:val="008708CB"/>
    <w:rsid w:val="00870DB3"/>
    <w:rsid w:val="0087160E"/>
    <w:rsid w:val="00871ABB"/>
    <w:rsid w:val="00871B24"/>
    <w:rsid w:val="00871FA8"/>
    <w:rsid w:val="00872963"/>
    <w:rsid w:val="00873D1F"/>
    <w:rsid w:val="0087425E"/>
    <w:rsid w:val="008743B5"/>
    <w:rsid w:val="00874470"/>
    <w:rsid w:val="00875C02"/>
    <w:rsid w:val="00877525"/>
    <w:rsid w:val="00881450"/>
    <w:rsid w:val="00881773"/>
    <w:rsid w:val="008819A4"/>
    <w:rsid w:val="008840E8"/>
    <w:rsid w:val="0088488A"/>
    <w:rsid w:val="00884C67"/>
    <w:rsid w:val="00885198"/>
    <w:rsid w:val="0088610F"/>
    <w:rsid w:val="0088633B"/>
    <w:rsid w:val="0088673F"/>
    <w:rsid w:val="008867E2"/>
    <w:rsid w:val="00890183"/>
    <w:rsid w:val="00890665"/>
    <w:rsid w:val="00890A52"/>
    <w:rsid w:val="00892EB3"/>
    <w:rsid w:val="0089328E"/>
    <w:rsid w:val="008936B0"/>
    <w:rsid w:val="00893C71"/>
    <w:rsid w:val="00894194"/>
    <w:rsid w:val="00894398"/>
    <w:rsid w:val="0089698B"/>
    <w:rsid w:val="00897283"/>
    <w:rsid w:val="00897899"/>
    <w:rsid w:val="00897C2F"/>
    <w:rsid w:val="008A0B43"/>
    <w:rsid w:val="008A2548"/>
    <w:rsid w:val="008A2BFC"/>
    <w:rsid w:val="008A2DD3"/>
    <w:rsid w:val="008A3212"/>
    <w:rsid w:val="008A508E"/>
    <w:rsid w:val="008A5EBE"/>
    <w:rsid w:val="008A6140"/>
    <w:rsid w:val="008A67C8"/>
    <w:rsid w:val="008A6F9C"/>
    <w:rsid w:val="008A6FA8"/>
    <w:rsid w:val="008B0CC7"/>
    <w:rsid w:val="008B13C1"/>
    <w:rsid w:val="008B1D3E"/>
    <w:rsid w:val="008B1FD4"/>
    <w:rsid w:val="008B2FCF"/>
    <w:rsid w:val="008B4D12"/>
    <w:rsid w:val="008B4F32"/>
    <w:rsid w:val="008B5C50"/>
    <w:rsid w:val="008B74CA"/>
    <w:rsid w:val="008B7CE9"/>
    <w:rsid w:val="008C03E0"/>
    <w:rsid w:val="008C0EFB"/>
    <w:rsid w:val="008C16BE"/>
    <w:rsid w:val="008C1D5E"/>
    <w:rsid w:val="008C27EE"/>
    <w:rsid w:val="008C2A45"/>
    <w:rsid w:val="008C3480"/>
    <w:rsid w:val="008C40C5"/>
    <w:rsid w:val="008C41F7"/>
    <w:rsid w:val="008C45E2"/>
    <w:rsid w:val="008C473C"/>
    <w:rsid w:val="008C51BB"/>
    <w:rsid w:val="008C5C25"/>
    <w:rsid w:val="008C6C3E"/>
    <w:rsid w:val="008C6F40"/>
    <w:rsid w:val="008C7E67"/>
    <w:rsid w:val="008D0C30"/>
    <w:rsid w:val="008D2F72"/>
    <w:rsid w:val="008D30CC"/>
    <w:rsid w:val="008D34A7"/>
    <w:rsid w:val="008D3B61"/>
    <w:rsid w:val="008D3B88"/>
    <w:rsid w:val="008D47FA"/>
    <w:rsid w:val="008D562A"/>
    <w:rsid w:val="008D5963"/>
    <w:rsid w:val="008D671F"/>
    <w:rsid w:val="008E0542"/>
    <w:rsid w:val="008E0CC9"/>
    <w:rsid w:val="008E1404"/>
    <w:rsid w:val="008E1670"/>
    <w:rsid w:val="008E1B65"/>
    <w:rsid w:val="008E2B1A"/>
    <w:rsid w:val="008E2C10"/>
    <w:rsid w:val="008E3745"/>
    <w:rsid w:val="008E4855"/>
    <w:rsid w:val="008E51C0"/>
    <w:rsid w:val="008E601A"/>
    <w:rsid w:val="008E62CA"/>
    <w:rsid w:val="008E6487"/>
    <w:rsid w:val="008F0AD3"/>
    <w:rsid w:val="008F0E2F"/>
    <w:rsid w:val="008F0F6A"/>
    <w:rsid w:val="008F1797"/>
    <w:rsid w:val="008F2176"/>
    <w:rsid w:val="008F217E"/>
    <w:rsid w:val="008F2F22"/>
    <w:rsid w:val="008F2FDF"/>
    <w:rsid w:val="008F3629"/>
    <w:rsid w:val="008F3853"/>
    <w:rsid w:val="008F3E9E"/>
    <w:rsid w:val="008F5158"/>
    <w:rsid w:val="008F541E"/>
    <w:rsid w:val="008F773D"/>
    <w:rsid w:val="0090005C"/>
    <w:rsid w:val="009017A4"/>
    <w:rsid w:val="00901BA8"/>
    <w:rsid w:val="00901BCB"/>
    <w:rsid w:val="009022B5"/>
    <w:rsid w:val="00902631"/>
    <w:rsid w:val="00903509"/>
    <w:rsid w:val="009049A5"/>
    <w:rsid w:val="00905F8F"/>
    <w:rsid w:val="00906A74"/>
    <w:rsid w:val="00906EE3"/>
    <w:rsid w:val="00907239"/>
    <w:rsid w:val="009076CB"/>
    <w:rsid w:val="00907D73"/>
    <w:rsid w:val="00907EB6"/>
    <w:rsid w:val="00910403"/>
    <w:rsid w:val="0091238E"/>
    <w:rsid w:val="00912BC8"/>
    <w:rsid w:val="009137A4"/>
    <w:rsid w:val="00915AE1"/>
    <w:rsid w:val="00915F5F"/>
    <w:rsid w:val="0091620C"/>
    <w:rsid w:val="00917788"/>
    <w:rsid w:val="00917F28"/>
    <w:rsid w:val="009231B1"/>
    <w:rsid w:val="00924C2A"/>
    <w:rsid w:val="00925185"/>
    <w:rsid w:val="00926641"/>
    <w:rsid w:val="009266E5"/>
    <w:rsid w:val="00926C50"/>
    <w:rsid w:val="00926DB1"/>
    <w:rsid w:val="0092728D"/>
    <w:rsid w:val="00927685"/>
    <w:rsid w:val="00927E2E"/>
    <w:rsid w:val="00930183"/>
    <w:rsid w:val="00930B70"/>
    <w:rsid w:val="00930D3C"/>
    <w:rsid w:val="00931461"/>
    <w:rsid w:val="00931ABF"/>
    <w:rsid w:val="00931DED"/>
    <w:rsid w:val="00931E10"/>
    <w:rsid w:val="00931E13"/>
    <w:rsid w:val="00931FE2"/>
    <w:rsid w:val="00934874"/>
    <w:rsid w:val="0093538B"/>
    <w:rsid w:val="00935821"/>
    <w:rsid w:val="00935A10"/>
    <w:rsid w:val="00936286"/>
    <w:rsid w:val="00940925"/>
    <w:rsid w:val="00940E48"/>
    <w:rsid w:val="00940F15"/>
    <w:rsid w:val="0094357F"/>
    <w:rsid w:val="009439CC"/>
    <w:rsid w:val="0094500E"/>
    <w:rsid w:val="0094574D"/>
    <w:rsid w:val="009458F8"/>
    <w:rsid w:val="009476AE"/>
    <w:rsid w:val="00951B72"/>
    <w:rsid w:val="00952092"/>
    <w:rsid w:val="00952F6C"/>
    <w:rsid w:val="00953807"/>
    <w:rsid w:val="00955021"/>
    <w:rsid w:val="0095658A"/>
    <w:rsid w:val="00956B8A"/>
    <w:rsid w:val="00956CCF"/>
    <w:rsid w:val="00957250"/>
    <w:rsid w:val="0095737A"/>
    <w:rsid w:val="00957954"/>
    <w:rsid w:val="009600BE"/>
    <w:rsid w:val="00961303"/>
    <w:rsid w:val="009613B7"/>
    <w:rsid w:val="00962CB5"/>
    <w:rsid w:val="00963522"/>
    <w:rsid w:val="00963EAB"/>
    <w:rsid w:val="009644CF"/>
    <w:rsid w:val="009647FE"/>
    <w:rsid w:val="00964906"/>
    <w:rsid w:val="00964B2E"/>
    <w:rsid w:val="00964D6C"/>
    <w:rsid w:val="00966061"/>
    <w:rsid w:val="0096663F"/>
    <w:rsid w:val="009672FA"/>
    <w:rsid w:val="00967D48"/>
    <w:rsid w:val="00970838"/>
    <w:rsid w:val="00970A7C"/>
    <w:rsid w:val="00970CAF"/>
    <w:rsid w:val="00970D72"/>
    <w:rsid w:val="009717E3"/>
    <w:rsid w:val="00971A4B"/>
    <w:rsid w:val="00972A0F"/>
    <w:rsid w:val="00972B8F"/>
    <w:rsid w:val="00975E56"/>
    <w:rsid w:val="009766D0"/>
    <w:rsid w:val="00977254"/>
    <w:rsid w:val="009775A3"/>
    <w:rsid w:val="00977CEE"/>
    <w:rsid w:val="00977E9F"/>
    <w:rsid w:val="00982667"/>
    <w:rsid w:val="009857C4"/>
    <w:rsid w:val="00985B9D"/>
    <w:rsid w:val="0098608C"/>
    <w:rsid w:val="00986E67"/>
    <w:rsid w:val="0098768F"/>
    <w:rsid w:val="00987DFE"/>
    <w:rsid w:val="00987F56"/>
    <w:rsid w:val="00990F52"/>
    <w:rsid w:val="0099101D"/>
    <w:rsid w:val="00991687"/>
    <w:rsid w:val="00992108"/>
    <w:rsid w:val="0099299B"/>
    <w:rsid w:val="009933D3"/>
    <w:rsid w:val="00993A5F"/>
    <w:rsid w:val="00993B3F"/>
    <w:rsid w:val="00994AE0"/>
    <w:rsid w:val="00994B19"/>
    <w:rsid w:val="00995043"/>
    <w:rsid w:val="0099516D"/>
    <w:rsid w:val="0099533C"/>
    <w:rsid w:val="009958C0"/>
    <w:rsid w:val="00995AB4"/>
    <w:rsid w:val="00995F91"/>
    <w:rsid w:val="0099600A"/>
    <w:rsid w:val="00996414"/>
    <w:rsid w:val="00997C28"/>
    <w:rsid w:val="009A039D"/>
    <w:rsid w:val="009A0F81"/>
    <w:rsid w:val="009A105B"/>
    <w:rsid w:val="009A11C7"/>
    <w:rsid w:val="009A18DA"/>
    <w:rsid w:val="009A2195"/>
    <w:rsid w:val="009A2491"/>
    <w:rsid w:val="009A2606"/>
    <w:rsid w:val="009A2C31"/>
    <w:rsid w:val="009A3101"/>
    <w:rsid w:val="009A3643"/>
    <w:rsid w:val="009A4289"/>
    <w:rsid w:val="009A4F42"/>
    <w:rsid w:val="009A57ED"/>
    <w:rsid w:val="009A58E3"/>
    <w:rsid w:val="009A5FC0"/>
    <w:rsid w:val="009A73DF"/>
    <w:rsid w:val="009B021D"/>
    <w:rsid w:val="009B0849"/>
    <w:rsid w:val="009B09CE"/>
    <w:rsid w:val="009B140A"/>
    <w:rsid w:val="009B17CF"/>
    <w:rsid w:val="009B1EF9"/>
    <w:rsid w:val="009B2205"/>
    <w:rsid w:val="009B5014"/>
    <w:rsid w:val="009B52CE"/>
    <w:rsid w:val="009B5C47"/>
    <w:rsid w:val="009B6FCC"/>
    <w:rsid w:val="009B7B63"/>
    <w:rsid w:val="009C01F5"/>
    <w:rsid w:val="009C09AF"/>
    <w:rsid w:val="009C0D8A"/>
    <w:rsid w:val="009C125A"/>
    <w:rsid w:val="009C13C1"/>
    <w:rsid w:val="009C18B2"/>
    <w:rsid w:val="009C2BC2"/>
    <w:rsid w:val="009C312B"/>
    <w:rsid w:val="009C344D"/>
    <w:rsid w:val="009C3FB2"/>
    <w:rsid w:val="009C4029"/>
    <w:rsid w:val="009C4E36"/>
    <w:rsid w:val="009C5323"/>
    <w:rsid w:val="009C69D9"/>
    <w:rsid w:val="009C6E14"/>
    <w:rsid w:val="009C6F71"/>
    <w:rsid w:val="009C709A"/>
    <w:rsid w:val="009C7368"/>
    <w:rsid w:val="009C7A2F"/>
    <w:rsid w:val="009D104F"/>
    <w:rsid w:val="009D15D0"/>
    <w:rsid w:val="009D250A"/>
    <w:rsid w:val="009D2B9C"/>
    <w:rsid w:val="009D30DD"/>
    <w:rsid w:val="009D38ED"/>
    <w:rsid w:val="009D5A33"/>
    <w:rsid w:val="009D5EC9"/>
    <w:rsid w:val="009D6F04"/>
    <w:rsid w:val="009D779C"/>
    <w:rsid w:val="009E04E2"/>
    <w:rsid w:val="009E0682"/>
    <w:rsid w:val="009E0D0C"/>
    <w:rsid w:val="009E1A3B"/>
    <w:rsid w:val="009E253E"/>
    <w:rsid w:val="009E2D14"/>
    <w:rsid w:val="009E30C4"/>
    <w:rsid w:val="009E3332"/>
    <w:rsid w:val="009E3DFB"/>
    <w:rsid w:val="009E4952"/>
    <w:rsid w:val="009E50BE"/>
    <w:rsid w:val="009E5F59"/>
    <w:rsid w:val="009E693C"/>
    <w:rsid w:val="009E6EB9"/>
    <w:rsid w:val="009F01B8"/>
    <w:rsid w:val="009F1CD4"/>
    <w:rsid w:val="009F278E"/>
    <w:rsid w:val="009F28C9"/>
    <w:rsid w:val="009F29FA"/>
    <w:rsid w:val="009F2A2A"/>
    <w:rsid w:val="009F32D2"/>
    <w:rsid w:val="009F4650"/>
    <w:rsid w:val="009F4AF6"/>
    <w:rsid w:val="009F4F5A"/>
    <w:rsid w:val="009F68AA"/>
    <w:rsid w:val="009F69BE"/>
    <w:rsid w:val="00A00AB6"/>
    <w:rsid w:val="00A00DB5"/>
    <w:rsid w:val="00A0161C"/>
    <w:rsid w:val="00A01910"/>
    <w:rsid w:val="00A01B07"/>
    <w:rsid w:val="00A021E0"/>
    <w:rsid w:val="00A02245"/>
    <w:rsid w:val="00A02CF9"/>
    <w:rsid w:val="00A037B6"/>
    <w:rsid w:val="00A03DD1"/>
    <w:rsid w:val="00A042F2"/>
    <w:rsid w:val="00A048FD"/>
    <w:rsid w:val="00A056C1"/>
    <w:rsid w:val="00A0609A"/>
    <w:rsid w:val="00A062BB"/>
    <w:rsid w:val="00A06769"/>
    <w:rsid w:val="00A0754A"/>
    <w:rsid w:val="00A07647"/>
    <w:rsid w:val="00A076A6"/>
    <w:rsid w:val="00A10DD6"/>
    <w:rsid w:val="00A1294B"/>
    <w:rsid w:val="00A12F08"/>
    <w:rsid w:val="00A139CA"/>
    <w:rsid w:val="00A13A1A"/>
    <w:rsid w:val="00A15D11"/>
    <w:rsid w:val="00A160A3"/>
    <w:rsid w:val="00A16888"/>
    <w:rsid w:val="00A16AFA"/>
    <w:rsid w:val="00A16D64"/>
    <w:rsid w:val="00A17898"/>
    <w:rsid w:val="00A21237"/>
    <w:rsid w:val="00A21329"/>
    <w:rsid w:val="00A21850"/>
    <w:rsid w:val="00A2189E"/>
    <w:rsid w:val="00A21971"/>
    <w:rsid w:val="00A2213F"/>
    <w:rsid w:val="00A223BD"/>
    <w:rsid w:val="00A2307B"/>
    <w:rsid w:val="00A23546"/>
    <w:rsid w:val="00A237CF"/>
    <w:rsid w:val="00A239C6"/>
    <w:rsid w:val="00A241CC"/>
    <w:rsid w:val="00A25517"/>
    <w:rsid w:val="00A255A1"/>
    <w:rsid w:val="00A25982"/>
    <w:rsid w:val="00A25A59"/>
    <w:rsid w:val="00A260D2"/>
    <w:rsid w:val="00A263D9"/>
    <w:rsid w:val="00A26632"/>
    <w:rsid w:val="00A26EF3"/>
    <w:rsid w:val="00A27532"/>
    <w:rsid w:val="00A27EE0"/>
    <w:rsid w:val="00A31A5C"/>
    <w:rsid w:val="00A32CD4"/>
    <w:rsid w:val="00A33EA6"/>
    <w:rsid w:val="00A358BB"/>
    <w:rsid w:val="00A359DD"/>
    <w:rsid w:val="00A373C5"/>
    <w:rsid w:val="00A37488"/>
    <w:rsid w:val="00A37BCF"/>
    <w:rsid w:val="00A400AF"/>
    <w:rsid w:val="00A40742"/>
    <w:rsid w:val="00A40950"/>
    <w:rsid w:val="00A4129B"/>
    <w:rsid w:val="00A416FD"/>
    <w:rsid w:val="00A418CF"/>
    <w:rsid w:val="00A41B34"/>
    <w:rsid w:val="00A4283D"/>
    <w:rsid w:val="00A42A20"/>
    <w:rsid w:val="00A431BE"/>
    <w:rsid w:val="00A4395E"/>
    <w:rsid w:val="00A43C0E"/>
    <w:rsid w:val="00A4419F"/>
    <w:rsid w:val="00A44517"/>
    <w:rsid w:val="00A447B1"/>
    <w:rsid w:val="00A44E3E"/>
    <w:rsid w:val="00A4580F"/>
    <w:rsid w:val="00A45B45"/>
    <w:rsid w:val="00A47562"/>
    <w:rsid w:val="00A47CED"/>
    <w:rsid w:val="00A47E26"/>
    <w:rsid w:val="00A51A96"/>
    <w:rsid w:val="00A52688"/>
    <w:rsid w:val="00A526A9"/>
    <w:rsid w:val="00A528E4"/>
    <w:rsid w:val="00A53068"/>
    <w:rsid w:val="00A53B78"/>
    <w:rsid w:val="00A53BD3"/>
    <w:rsid w:val="00A54095"/>
    <w:rsid w:val="00A54206"/>
    <w:rsid w:val="00A54809"/>
    <w:rsid w:val="00A557DD"/>
    <w:rsid w:val="00A557F7"/>
    <w:rsid w:val="00A55EC9"/>
    <w:rsid w:val="00A579A9"/>
    <w:rsid w:val="00A57FF9"/>
    <w:rsid w:val="00A6083A"/>
    <w:rsid w:val="00A60980"/>
    <w:rsid w:val="00A6127E"/>
    <w:rsid w:val="00A6281E"/>
    <w:rsid w:val="00A62AB4"/>
    <w:rsid w:val="00A63951"/>
    <w:rsid w:val="00A644BD"/>
    <w:rsid w:val="00A65F7F"/>
    <w:rsid w:val="00A67598"/>
    <w:rsid w:val="00A70430"/>
    <w:rsid w:val="00A70BF6"/>
    <w:rsid w:val="00A713C2"/>
    <w:rsid w:val="00A724D2"/>
    <w:rsid w:val="00A729B8"/>
    <w:rsid w:val="00A72A35"/>
    <w:rsid w:val="00A73011"/>
    <w:rsid w:val="00A73C44"/>
    <w:rsid w:val="00A73CED"/>
    <w:rsid w:val="00A74967"/>
    <w:rsid w:val="00A74A05"/>
    <w:rsid w:val="00A7575F"/>
    <w:rsid w:val="00A75EA2"/>
    <w:rsid w:val="00A75F08"/>
    <w:rsid w:val="00A75FE1"/>
    <w:rsid w:val="00A76278"/>
    <w:rsid w:val="00A77126"/>
    <w:rsid w:val="00A80129"/>
    <w:rsid w:val="00A80C5D"/>
    <w:rsid w:val="00A80CA7"/>
    <w:rsid w:val="00A815DC"/>
    <w:rsid w:val="00A81725"/>
    <w:rsid w:val="00A84498"/>
    <w:rsid w:val="00A86430"/>
    <w:rsid w:val="00A86FC0"/>
    <w:rsid w:val="00A87B49"/>
    <w:rsid w:val="00A87B9E"/>
    <w:rsid w:val="00A9054A"/>
    <w:rsid w:val="00A919EF"/>
    <w:rsid w:val="00A92C22"/>
    <w:rsid w:val="00A93784"/>
    <w:rsid w:val="00A93CAB"/>
    <w:rsid w:val="00A9452E"/>
    <w:rsid w:val="00A94A93"/>
    <w:rsid w:val="00A94E97"/>
    <w:rsid w:val="00A95CE7"/>
    <w:rsid w:val="00A966AD"/>
    <w:rsid w:val="00A970DF"/>
    <w:rsid w:val="00A97671"/>
    <w:rsid w:val="00A97A46"/>
    <w:rsid w:val="00AA0656"/>
    <w:rsid w:val="00AA0B57"/>
    <w:rsid w:val="00AA11FB"/>
    <w:rsid w:val="00AA1220"/>
    <w:rsid w:val="00AA1DE0"/>
    <w:rsid w:val="00AA211D"/>
    <w:rsid w:val="00AA2B86"/>
    <w:rsid w:val="00AA2BA3"/>
    <w:rsid w:val="00AA4119"/>
    <w:rsid w:val="00AA4260"/>
    <w:rsid w:val="00AA42D5"/>
    <w:rsid w:val="00AA4327"/>
    <w:rsid w:val="00AA4340"/>
    <w:rsid w:val="00AA477E"/>
    <w:rsid w:val="00AA48DB"/>
    <w:rsid w:val="00AA4C6C"/>
    <w:rsid w:val="00AA4D32"/>
    <w:rsid w:val="00AA52C9"/>
    <w:rsid w:val="00AA56C5"/>
    <w:rsid w:val="00AA592F"/>
    <w:rsid w:val="00AA65F3"/>
    <w:rsid w:val="00AA753B"/>
    <w:rsid w:val="00AA75FC"/>
    <w:rsid w:val="00AA772E"/>
    <w:rsid w:val="00AB0EB1"/>
    <w:rsid w:val="00AB1CF7"/>
    <w:rsid w:val="00AB26C1"/>
    <w:rsid w:val="00AB32EA"/>
    <w:rsid w:val="00AB38D4"/>
    <w:rsid w:val="00AB3B36"/>
    <w:rsid w:val="00AB41BA"/>
    <w:rsid w:val="00AB4888"/>
    <w:rsid w:val="00AB564D"/>
    <w:rsid w:val="00AB6F75"/>
    <w:rsid w:val="00AB7779"/>
    <w:rsid w:val="00AB7F07"/>
    <w:rsid w:val="00AC195C"/>
    <w:rsid w:val="00AC2355"/>
    <w:rsid w:val="00AC612A"/>
    <w:rsid w:val="00AC6649"/>
    <w:rsid w:val="00AC752D"/>
    <w:rsid w:val="00AD007C"/>
    <w:rsid w:val="00AD0221"/>
    <w:rsid w:val="00AD0843"/>
    <w:rsid w:val="00AD0B32"/>
    <w:rsid w:val="00AD1771"/>
    <w:rsid w:val="00AD27FF"/>
    <w:rsid w:val="00AD2846"/>
    <w:rsid w:val="00AD2BAC"/>
    <w:rsid w:val="00AD3034"/>
    <w:rsid w:val="00AD34D3"/>
    <w:rsid w:val="00AD3D77"/>
    <w:rsid w:val="00AD51AA"/>
    <w:rsid w:val="00AD56D1"/>
    <w:rsid w:val="00AD5B8D"/>
    <w:rsid w:val="00AD5E5F"/>
    <w:rsid w:val="00AD5EE7"/>
    <w:rsid w:val="00AD657B"/>
    <w:rsid w:val="00AD67B3"/>
    <w:rsid w:val="00AD706C"/>
    <w:rsid w:val="00AD7429"/>
    <w:rsid w:val="00AD74E5"/>
    <w:rsid w:val="00AD7E69"/>
    <w:rsid w:val="00AE0476"/>
    <w:rsid w:val="00AE0DD6"/>
    <w:rsid w:val="00AE133E"/>
    <w:rsid w:val="00AE24FD"/>
    <w:rsid w:val="00AE31DB"/>
    <w:rsid w:val="00AE3430"/>
    <w:rsid w:val="00AE43F7"/>
    <w:rsid w:val="00AE4513"/>
    <w:rsid w:val="00AE4BC0"/>
    <w:rsid w:val="00AE4CE1"/>
    <w:rsid w:val="00AE51CF"/>
    <w:rsid w:val="00AE5333"/>
    <w:rsid w:val="00AE6E90"/>
    <w:rsid w:val="00AE731F"/>
    <w:rsid w:val="00AF0155"/>
    <w:rsid w:val="00AF0458"/>
    <w:rsid w:val="00AF07B9"/>
    <w:rsid w:val="00AF0A3C"/>
    <w:rsid w:val="00AF1B61"/>
    <w:rsid w:val="00AF20CC"/>
    <w:rsid w:val="00AF23FB"/>
    <w:rsid w:val="00AF2763"/>
    <w:rsid w:val="00AF51FB"/>
    <w:rsid w:val="00AF6346"/>
    <w:rsid w:val="00AF6601"/>
    <w:rsid w:val="00AF6992"/>
    <w:rsid w:val="00AF73CC"/>
    <w:rsid w:val="00AF7809"/>
    <w:rsid w:val="00B00083"/>
    <w:rsid w:val="00B00B70"/>
    <w:rsid w:val="00B0144D"/>
    <w:rsid w:val="00B0192F"/>
    <w:rsid w:val="00B01C75"/>
    <w:rsid w:val="00B028BD"/>
    <w:rsid w:val="00B02D79"/>
    <w:rsid w:val="00B038B2"/>
    <w:rsid w:val="00B047A0"/>
    <w:rsid w:val="00B05FBD"/>
    <w:rsid w:val="00B0728D"/>
    <w:rsid w:val="00B105DF"/>
    <w:rsid w:val="00B10990"/>
    <w:rsid w:val="00B10E1F"/>
    <w:rsid w:val="00B11B45"/>
    <w:rsid w:val="00B125AE"/>
    <w:rsid w:val="00B126CC"/>
    <w:rsid w:val="00B130BB"/>
    <w:rsid w:val="00B15B4F"/>
    <w:rsid w:val="00B17EF9"/>
    <w:rsid w:val="00B217C8"/>
    <w:rsid w:val="00B21A09"/>
    <w:rsid w:val="00B227CD"/>
    <w:rsid w:val="00B22B28"/>
    <w:rsid w:val="00B246B6"/>
    <w:rsid w:val="00B248EF"/>
    <w:rsid w:val="00B2496F"/>
    <w:rsid w:val="00B2498C"/>
    <w:rsid w:val="00B25480"/>
    <w:rsid w:val="00B2613A"/>
    <w:rsid w:val="00B2680D"/>
    <w:rsid w:val="00B26F05"/>
    <w:rsid w:val="00B27DBC"/>
    <w:rsid w:val="00B30769"/>
    <w:rsid w:val="00B307CA"/>
    <w:rsid w:val="00B30841"/>
    <w:rsid w:val="00B315D6"/>
    <w:rsid w:val="00B31DF0"/>
    <w:rsid w:val="00B3373D"/>
    <w:rsid w:val="00B33B07"/>
    <w:rsid w:val="00B35075"/>
    <w:rsid w:val="00B35650"/>
    <w:rsid w:val="00B3596B"/>
    <w:rsid w:val="00B363A5"/>
    <w:rsid w:val="00B36AB3"/>
    <w:rsid w:val="00B37440"/>
    <w:rsid w:val="00B37D72"/>
    <w:rsid w:val="00B37FD0"/>
    <w:rsid w:val="00B41B77"/>
    <w:rsid w:val="00B41F99"/>
    <w:rsid w:val="00B42819"/>
    <w:rsid w:val="00B42D60"/>
    <w:rsid w:val="00B430C9"/>
    <w:rsid w:val="00B43162"/>
    <w:rsid w:val="00B43498"/>
    <w:rsid w:val="00B44941"/>
    <w:rsid w:val="00B45C9B"/>
    <w:rsid w:val="00B4620D"/>
    <w:rsid w:val="00B4644E"/>
    <w:rsid w:val="00B46500"/>
    <w:rsid w:val="00B466D1"/>
    <w:rsid w:val="00B46A5B"/>
    <w:rsid w:val="00B50003"/>
    <w:rsid w:val="00B509C9"/>
    <w:rsid w:val="00B53D37"/>
    <w:rsid w:val="00B54DF6"/>
    <w:rsid w:val="00B552A5"/>
    <w:rsid w:val="00B553C2"/>
    <w:rsid w:val="00B608F4"/>
    <w:rsid w:val="00B60941"/>
    <w:rsid w:val="00B6096D"/>
    <w:rsid w:val="00B63057"/>
    <w:rsid w:val="00B64194"/>
    <w:rsid w:val="00B6444D"/>
    <w:rsid w:val="00B653C8"/>
    <w:rsid w:val="00B6545C"/>
    <w:rsid w:val="00B65A6C"/>
    <w:rsid w:val="00B65E39"/>
    <w:rsid w:val="00B66936"/>
    <w:rsid w:val="00B724CD"/>
    <w:rsid w:val="00B734C3"/>
    <w:rsid w:val="00B739DD"/>
    <w:rsid w:val="00B73C00"/>
    <w:rsid w:val="00B74411"/>
    <w:rsid w:val="00B76122"/>
    <w:rsid w:val="00B766A2"/>
    <w:rsid w:val="00B766CA"/>
    <w:rsid w:val="00B76E86"/>
    <w:rsid w:val="00B775D6"/>
    <w:rsid w:val="00B81A57"/>
    <w:rsid w:val="00B826A0"/>
    <w:rsid w:val="00B847C9"/>
    <w:rsid w:val="00B855EA"/>
    <w:rsid w:val="00B86983"/>
    <w:rsid w:val="00B86D03"/>
    <w:rsid w:val="00B8764D"/>
    <w:rsid w:val="00B9003E"/>
    <w:rsid w:val="00B90425"/>
    <w:rsid w:val="00B90C4E"/>
    <w:rsid w:val="00B91C3A"/>
    <w:rsid w:val="00B9275E"/>
    <w:rsid w:val="00B94439"/>
    <w:rsid w:val="00B94642"/>
    <w:rsid w:val="00B94AD6"/>
    <w:rsid w:val="00B950AF"/>
    <w:rsid w:val="00BA0D74"/>
    <w:rsid w:val="00BA1830"/>
    <w:rsid w:val="00BA1BC6"/>
    <w:rsid w:val="00BA2BF3"/>
    <w:rsid w:val="00BA46E0"/>
    <w:rsid w:val="00BA4DD2"/>
    <w:rsid w:val="00BA7922"/>
    <w:rsid w:val="00BB14C8"/>
    <w:rsid w:val="00BB1C63"/>
    <w:rsid w:val="00BB2F1E"/>
    <w:rsid w:val="00BB2F85"/>
    <w:rsid w:val="00BB3CC4"/>
    <w:rsid w:val="00BB3D13"/>
    <w:rsid w:val="00BB3D50"/>
    <w:rsid w:val="00BB4872"/>
    <w:rsid w:val="00BB517F"/>
    <w:rsid w:val="00BB542D"/>
    <w:rsid w:val="00BB5658"/>
    <w:rsid w:val="00BB5C90"/>
    <w:rsid w:val="00BB653A"/>
    <w:rsid w:val="00BB653B"/>
    <w:rsid w:val="00BB743D"/>
    <w:rsid w:val="00BB7FD3"/>
    <w:rsid w:val="00BC1CE1"/>
    <w:rsid w:val="00BC1EDF"/>
    <w:rsid w:val="00BC4746"/>
    <w:rsid w:val="00BC56E4"/>
    <w:rsid w:val="00BC668D"/>
    <w:rsid w:val="00BC6EE9"/>
    <w:rsid w:val="00BC6F86"/>
    <w:rsid w:val="00BC7032"/>
    <w:rsid w:val="00BC78D9"/>
    <w:rsid w:val="00BC7F2D"/>
    <w:rsid w:val="00BD0452"/>
    <w:rsid w:val="00BD0CAB"/>
    <w:rsid w:val="00BD1143"/>
    <w:rsid w:val="00BD122A"/>
    <w:rsid w:val="00BD2AD8"/>
    <w:rsid w:val="00BD2D93"/>
    <w:rsid w:val="00BD3587"/>
    <w:rsid w:val="00BD3BDB"/>
    <w:rsid w:val="00BD4358"/>
    <w:rsid w:val="00BD55F9"/>
    <w:rsid w:val="00BD6AD4"/>
    <w:rsid w:val="00BD7A3B"/>
    <w:rsid w:val="00BD7B39"/>
    <w:rsid w:val="00BD7B8A"/>
    <w:rsid w:val="00BE08B7"/>
    <w:rsid w:val="00BE12F8"/>
    <w:rsid w:val="00BE159D"/>
    <w:rsid w:val="00BE210C"/>
    <w:rsid w:val="00BE3097"/>
    <w:rsid w:val="00BE35C9"/>
    <w:rsid w:val="00BE3CB1"/>
    <w:rsid w:val="00BE4234"/>
    <w:rsid w:val="00BE5806"/>
    <w:rsid w:val="00BE63B3"/>
    <w:rsid w:val="00BE6FD2"/>
    <w:rsid w:val="00BE793F"/>
    <w:rsid w:val="00BE7978"/>
    <w:rsid w:val="00BF0003"/>
    <w:rsid w:val="00BF0292"/>
    <w:rsid w:val="00BF051E"/>
    <w:rsid w:val="00BF05D4"/>
    <w:rsid w:val="00BF0D46"/>
    <w:rsid w:val="00BF2329"/>
    <w:rsid w:val="00BF2B6D"/>
    <w:rsid w:val="00BF2EDB"/>
    <w:rsid w:val="00BF3458"/>
    <w:rsid w:val="00BF3796"/>
    <w:rsid w:val="00BF58A4"/>
    <w:rsid w:val="00BF7AA9"/>
    <w:rsid w:val="00C0118F"/>
    <w:rsid w:val="00C01A25"/>
    <w:rsid w:val="00C01D1C"/>
    <w:rsid w:val="00C020DF"/>
    <w:rsid w:val="00C0276E"/>
    <w:rsid w:val="00C02D25"/>
    <w:rsid w:val="00C038C7"/>
    <w:rsid w:val="00C03AAE"/>
    <w:rsid w:val="00C043D8"/>
    <w:rsid w:val="00C05266"/>
    <w:rsid w:val="00C053DE"/>
    <w:rsid w:val="00C10C36"/>
    <w:rsid w:val="00C11440"/>
    <w:rsid w:val="00C120D1"/>
    <w:rsid w:val="00C12253"/>
    <w:rsid w:val="00C125B4"/>
    <w:rsid w:val="00C12AF3"/>
    <w:rsid w:val="00C12F36"/>
    <w:rsid w:val="00C1302F"/>
    <w:rsid w:val="00C13417"/>
    <w:rsid w:val="00C1379B"/>
    <w:rsid w:val="00C14B0F"/>
    <w:rsid w:val="00C14E39"/>
    <w:rsid w:val="00C1512F"/>
    <w:rsid w:val="00C15D6A"/>
    <w:rsid w:val="00C16314"/>
    <w:rsid w:val="00C174A8"/>
    <w:rsid w:val="00C1792F"/>
    <w:rsid w:val="00C20196"/>
    <w:rsid w:val="00C2027B"/>
    <w:rsid w:val="00C20DC9"/>
    <w:rsid w:val="00C21B8D"/>
    <w:rsid w:val="00C2319D"/>
    <w:rsid w:val="00C26B68"/>
    <w:rsid w:val="00C2715B"/>
    <w:rsid w:val="00C27490"/>
    <w:rsid w:val="00C307A9"/>
    <w:rsid w:val="00C3275C"/>
    <w:rsid w:val="00C3285A"/>
    <w:rsid w:val="00C32CD0"/>
    <w:rsid w:val="00C3360F"/>
    <w:rsid w:val="00C34839"/>
    <w:rsid w:val="00C34A70"/>
    <w:rsid w:val="00C3540E"/>
    <w:rsid w:val="00C35964"/>
    <w:rsid w:val="00C35AA0"/>
    <w:rsid w:val="00C35D51"/>
    <w:rsid w:val="00C35F1B"/>
    <w:rsid w:val="00C36428"/>
    <w:rsid w:val="00C37440"/>
    <w:rsid w:val="00C40979"/>
    <w:rsid w:val="00C40AAD"/>
    <w:rsid w:val="00C40CE4"/>
    <w:rsid w:val="00C436C4"/>
    <w:rsid w:val="00C43732"/>
    <w:rsid w:val="00C44545"/>
    <w:rsid w:val="00C4672E"/>
    <w:rsid w:val="00C46AB4"/>
    <w:rsid w:val="00C46AEA"/>
    <w:rsid w:val="00C46AF2"/>
    <w:rsid w:val="00C47EA2"/>
    <w:rsid w:val="00C511AB"/>
    <w:rsid w:val="00C51951"/>
    <w:rsid w:val="00C52903"/>
    <w:rsid w:val="00C53DCF"/>
    <w:rsid w:val="00C546D4"/>
    <w:rsid w:val="00C548AF"/>
    <w:rsid w:val="00C55D8D"/>
    <w:rsid w:val="00C567B6"/>
    <w:rsid w:val="00C60102"/>
    <w:rsid w:val="00C60BC7"/>
    <w:rsid w:val="00C60CEB"/>
    <w:rsid w:val="00C61005"/>
    <w:rsid w:val="00C611E3"/>
    <w:rsid w:val="00C61305"/>
    <w:rsid w:val="00C617C0"/>
    <w:rsid w:val="00C617F0"/>
    <w:rsid w:val="00C61C11"/>
    <w:rsid w:val="00C61EE4"/>
    <w:rsid w:val="00C625A3"/>
    <w:rsid w:val="00C635A5"/>
    <w:rsid w:val="00C63BBD"/>
    <w:rsid w:val="00C6537D"/>
    <w:rsid w:val="00C655EC"/>
    <w:rsid w:val="00C656D0"/>
    <w:rsid w:val="00C6694A"/>
    <w:rsid w:val="00C70C61"/>
    <w:rsid w:val="00C71100"/>
    <w:rsid w:val="00C73633"/>
    <w:rsid w:val="00C74037"/>
    <w:rsid w:val="00C74381"/>
    <w:rsid w:val="00C75805"/>
    <w:rsid w:val="00C75ED7"/>
    <w:rsid w:val="00C75FA6"/>
    <w:rsid w:val="00C76AE8"/>
    <w:rsid w:val="00C77892"/>
    <w:rsid w:val="00C77EB2"/>
    <w:rsid w:val="00C806B1"/>
    <w:rsid w:val="00C80F14"/>
    <w:rsid w:val="00C8148E"/>
    <w:rsid w:val="00C81C8C"/>
    <w:rsid w:val="00C821DD"/>
    <w:rsid w:val="00C826BE"/>
    <w:rsid w:val="00C82BD8"/>
    <w:rsid w:val="00C83962"/>
    <w:rsid w:val="00C83BCA"/>
    <w:rsid w:val="00C843FC"/>
    <w:rsid w:val="00C849B2"/>
    <w:rsid w:val="00C84A79"/>
    <w:rsid w:val="00C855F0"/>
    <w:rsid w:val="00C86290"/>
    <w:rsid w:val="00C8674A"/>
    <w:rsid w:val="00C875E3"/>
    <w:rsid w:val="00C90B31"/>
    <w:rsid w:val="00C90BCD"/>
    <w:rsid w:val="00C90BDA"/>
    <w:rsid w:val="00C90CF1"/>
    <w:rsid w:val="00C91440"/>
    <w:rsid w:val="00C91448"/>
    <w:rsid w:val="00C92053"/>
    <w:rsid w:val="00C924F4"/>
    <w:rsid w:val="00C930CD"/>
    <w:rsid w:val="00C93276"/>
    <w:rsid w:val="00C938ED"/>
    <w:rsid w:val="00C939A3"/>
    <w:rsid w:val="00C94321"/>
    <w:rsid w:val="00C9474B"/>
    <w:rsid w:val="00C95151"/>
    <w:rsid w:val="00C956FC"/>
    <w:rsid w:val="00C96B07"/>
    <w:rsid w:val="00C96BCA"/>
    <w:rsid w:val="00C97ECC"/>
    <w:rsid w:val="00CA09DC"/>
    <w:rsid w:val="00CA09E8"/>
    <w:rsid w:val="00CA1402"/>
    <w:rsid w:val="00CA411E"/>
    <w:rsid w:val="00CA4536"/>
    <w:rsid w:val="00CA48B9"/>
    <w:rsid w:val="00CA4B12"/>
    <w:rsid w:val="00CA5066"/>
    <w:rsid w:val="00CA5EF3"/>
    <w:rsid w:val="00CA69AC"/>
    <w:rsid w:val="00CA6F96"/>
    <w:rsid w:val="00CA7280"/>
    <w:rsid w:val="00CB0224"/>
    <w:rsid w:val="00CB1998"/>
    <w:rsid w:val="00CB1B23"/>
    <w:rsid w:val="00CB1FAD"/>
    <w:rsid w:val="00CB2ABE"/>
    <w:rsid w:val="00CB2D02"/>
    <w:rsid w:val="00CB2E30"/>
    <w:rsid w:val="00CB2F9E"/>
    <w:rsid w:val="00CB36FA"/>
    <w:rsid w:val="00CB4CB3"/>
    <w:rsid w:val="00CB5371"/>
    <w:rsid w:val="00CB6BB2"/>
    <w:rsid w:val="00CB7215"/>
    <w:rsid w:val="00CC260C"/>
    <w:rsid w:val="00CC2D02"/>
    <w:rsid w:val="00CC2FB2"/>
    <w:rsid w:val="00CC2FF8"/>
    <w:rsid w:val="00CC3031"/>
    <w:rsid w:val="00CC4474"/>
    <w:rsid w:val="00CC618C"/>
    <w:rsid w:val="00CC62C1"/>
    <w:rsid w:val="00CC684E"/>
    <w:rsid w:val="00CC69AE"/>
    <w:rsid w:val="00CC7523"/>
    <w:rsid w:val="00CC77BF"/>
    <w:rsid w:val="00CC7CCD"/>
    <w:rsid w:val="00CD0D61"/>
    <w:rsid w:val="00CD1093"/>
    <w:rsid w:val="00CD1AE1"/>
    <w:rsid w:val="00CD2506"/>
    <w:rsid w:val="00CD2610"/>
    <w:rsid w:val="00CD26D3"/>
    <w:rsid w:val="00CD2BA1"/>
    <w:rsid w:val="00CD3319"/>
    <w:rsid w:val="00CD3427"/>
    <w:rsid w:val="00CD389E"/>
    <w:rsid w:val="00CD3B0D"/>
    <w:rsid w:val="00CD40CB"/>
    <w:rsid w:val="00CD43BC"/>
    <w:rsid w:val="00CD49B6"/>
    <w:rsid w:val="00CD4BF6"/>
    <w:rsid w:val="00CD5B43"/>
    <w:rsid w:val="00CD5C2B"/>
    <w:rsid w:val="00CD6ACF"/>
    <w:rsid w:val="00CE0A82"/>
    <w:rsid w:val="00CE0AB8"/>
    <w:rsid w:val="00CE0E2C"/>
    <w:rsid w:val="00CE1996"/>
    <w:rsid w:val="00CE2BB5"/>
    <w:rsid w:val="00CE53D9"/>
    <w:rsid w:val="00CE5CB3"/>
    <w:rsid w:val="00CE5FCD"/>
    <w:rsid w:val="00CE63E5"/>
    <w:rsid w:val="00CE6653"/>
    <w:rsid w:val="00CE6666"/>
    <w:rsid w:val="00CE6B64"/>
    <w:rsid w:val="00CF00D6"/>
    <w:rsid w:val="00CF11E3"/>
    <w:rsid w:val="00CF15E8"/>
    <w:rsid w:val="00CF1C60"/>
    <w:rsid w:val="00CF21D2"/>
    <w:rsid w:val="00CF27CD"/>
    <w:rsid w:val="00CF51B8"/>
    <w:rsid w:val="00CF62A2"/>
    <w:rsid w:val="00CF6CCF"/>
    <w:rsid w:val="00CF72CF"/>
    <w:rsid w:val="00CF7B80"/>
    <w:rsid w:val="00CF7BF9"/>
    <w:rsid w:val="00D0028D"/>
    <w:rsid w:val="00D012A5"/>
    <w:rsid w:val="00D01A2A"/>
    <w:rsid w:val="00D02512"/>
    <w:rsid w:val="00D02B0E"/>
    <w:rsid w:val="00D04673"/>
    <w:rsid w:val="00D0589C"/>
    <w:rsid w:val="00D05A24"/>
    <w:rsid w:val="00D06315"/>
    <w:rsid w:val="00D06A31"/>
    <w:rsid w:val="00D07097"/>
    <w:rsid w:val="00D10A47"/>
    <w:rsid w:val="00D10CF9"/>
    <w:rsid w:val="00D10F66"/>
    <w:rsid w:val="00D11277"/>
    <w:rsid w:val="00D12499"/>
    <w:rsid w:val="00D12DC3"/>
    <w:rsid w:val="00D14283"/>
    <w:rsid w:val="00D14BF5"/>
    <w:rsid w:val="00D14DA4"/>
    <w:rsid w:val="00D150AD"/>
    <w:rsid w:val="00D164D7"/>
    <w:rsid w:val="00D16B75"/>
    <w:rsid w:val="00D16DB4"/>
    <w:rsid w:val="00D16F4C"/>
    <w:rsid w:val="00D17409"/>
    <w:rsid w:val="00D17AF0"/>
    <w:rsid w:val="00D21096"/>
    <w:rsid w:val="00D21BE5"/>
    <w:rsid w:val="00D2246E"/>
    <w:rsid w:val="00D22F76"/>
    <w:rsid w:val="00D23671"/>
    <w:rsid w:val="00D23764"/>
    <w:rsid w:val="00D2380B"/>
    <w:rsid w:val="00D23972"/>
    <w:rsid w:val="00D23AB2"/>
    <w:rsid w:val="00D23B30"/>
    <w:rsid w:val="00D23D66"/>
    <w:rsid w:val="00D2550C"/>
    <w:rsid w:val="00D26FDE"/>
    <w:rsid w:val="00D27211"/>
    <w:rsid w:val="00D30BA2"/>
    <w:rsid w:val="00D30CD4"/>
    <w:rsid w:val="00D30CF0"/>
    <w:rsid w:val="00D30D65"/>
    <w:rsid w:val="00D31461"/>
    <w:rsid w:val="00D314D1"/>
    <w:rsid w:val="00D31F4B"/>
    <w:rsid w:val="00D326AB"/>
    <w:rsid w:val="00D33033"/>
    <w:rsid w:val="00D331E7"/>
    <w:rsid w:val="00D334AA"/>
    <w:rsid w:val="00D334C3"/>
    <w:rsid w:val="00D34738"/>
    <w:rsid w:val="00D365B9"/>
    <w:rsid w:val="00D36907"/>
    <w:rsid w:val="00D36C26"/>
    <w:rsid w:val="00D37991"/>
    <w:rsid w:val="00D37FBF"/>
    <w:rsid w:val="00D40523"/>
    <w:rsid w:val="00D411B2"/>
    <w:rsid w:val="00D423BE"/>
    <w:rsid w:val="00D42578"/>
    <w:rsid w:val="00D44AE0"/>
    <w:rsid w:val="00D45034"/>
    <w:rsid w:val="00D45FD7"/>
    <w:rsid w:val="00D475E4"/>
    <w:rsid w:val="00D47B3B"/>
    <w:rsid w:val="00D50568"/>
    <w:rsid w:val="00D509BF"/>
    <w:rsid w:val="00D50E09"/>
    <w:rsid w:val="00D52BC0"/>
    <w:rsid w:val="00D5320F"/>
    <w:rsid w:val="00D53978"/>
    <w:rsid w:val="00D548D0"/>
    <w:rsid w:val="00D54916"/>
    <w:rsid w:val="00D551CD"/>
    <w:rsid w:val="00D5524B"/>
    <w:rsid w:val="00D552D3"/>
    <w:rsid w:val="00D55C1E"/>
    <w:rsid w:val="00D55D32"/>
    <w:rsid w:val="00D563B3"/>
    <w:rsid w:val="00D60B36"/>
    <w:rsid w:val="00D60DF7"/>
    <w:rsid w:val="00D60F5C"/>
    <w:rsid w:val="00D61078"/>
    <w:rsid w:val="00D620C8"/>
    <w:rsid w:val="00D62A0E"/>
    <w:rsid w:val="00D62CC8"/>
    <w:rsid w:val="00D636BA"/>
    <w:rsid w:val="00D63E80"/>
    <w:rsid w:val="00D644E1"/>
    <w:rsid w:val="00D66281"/>
    <w:rsid w:val="00D67579"/>
    <w:rsid w:val="00D7000B"/>
    <w:rsid w:val="00D70628"/>
    <w:rsid w:val="00D7095D"/>
    <w:rsid w:val="00D7179B"/>
    <w:rsid w:val="00D72180"/>
    <w:rsid w:val="00D7225D"/>
    <w:rsid w:val="00D72CA4"/>
    <w:rsid w:val="00D73CA5"/>
    <w:rsid w:val="00D74716"/>
    <w:rsid w:val="00D749A7"/>
    <w:rsid w:val="00D77520"/>
    <w:rsid w:val="00D80547"/>
    <w:rsid w:val="00D80661"/>
    <w:rsid w:val="00D80B50"/>
    <w:rsid w:val="00D80B88"/>
    <w:rsid w:val="00D83D67"/>
    <w:rsid w:val="00D84BAE"/>
    <w:rsid w:val="00D84C5B"/>
    <w:rsid w:val="00D84D44"/>
    <w:rsid w:val="00D84F78"/>
    <w:rsid w:val="00D85D15"/>
    <w:rsid w:val="00D8602E"/>
    <w:rsid w:val="00D86123"/>
    <w:rsid w:val="00D8719D"/>
    <w:rsid w:val="00D87C1C"/>
    <w:rsid w:val="00D906DA"/>
    <w:rsid w:val="00D90C0E"/>
    <w:rsid w:val="00D92A56"/>
    <w:rsid w:val="00D93AC1"/>
    <w:rsid w:val="00D93C3B"/>
    <w:rsid w:val="00D945E3"/>
    <w:rsid w:val="00D96B56"/>
    <w:rsid w:val="00D97B7E"/>
    <w:rsid w:val="00DA0A8A"/>
    <w:rsid w:val="00DA1EA4"/>
    <w:rsid w:val="00DA302B"/>
    <w:rsid w:val="00DA3272"/>
    <w:rsid w:val="00DA3660"/>
    <w:rsid w:val="00DA3D7D"/>
    <w:rsid w:val="00DA415D"/>
    <w:rsid w:val="00DA4AE5"/>
    <w:rsid w:val="00DA5436"/>
    <w:rsid w:val="00DA5E78"/>
    <w:rsid w:val="00DA62FC"/>
    <w:rsid w:val="00DA67F5"/>
    <w:rsid w:val="00DA6BF8"/>
    <w:rsid w:val="00DA72FF"/>
    <w:rsid w:val="00DA7727"/>
    <w:rsid w:val="00DB0B48"/>
    <w:rsid w:val="00DB193C"/>
    <w:rsid w:val="00DB1B21"/>
    <w:rsid w:val="00DB1CF3"/>
    <w:rsid w:val="00DB228C"/>
    <w:rsid w:val="00DB2CF9"/>
    <w:rsid w:val="00DB3448"/>
    <w:rsid w:val="00DB3647"/>
    <w:rsid w:val="00DB4561"/>
    <w:rsid w:val="00DB49FB"/>
    <w:rsid w:val="00DB63DD"/>
    <w:rsid w:val="00DB70D1"/>
    <w:rsid w:val="00DC03DC"/>
    <w:rsid w:val="00DC0FD0"/>
    <w:rsid w:val="00DC1C04"/>
    <w:rsid w:val="00DC1F05"/>
    <w:rsid w:val="00DC32D9"/>
    <w:rsid w:val="00DC3936"/>
    <w:rsid w:val="00DC4EDF"/>
    <w:rsid w:val="00DC5DAD"/>
    <w:rsid w:val="00DC60EE"/>
    <w:rsid w:val="00DC6119"/>
    <w:rsid w:val="00DC6561"/>
    <w:rsid w:val="00DC78CC"/>
    <w:rsid w:val="00DD01A8"/>
    <w:rsid w:val="00DD0EA9"/>
    <w:rsid w:val="00DD0F04"/>
    <w:rsid w:val="00DD214C"/>
    <w:rsid w:val="00DD29A8"/>
    <w:rsid w:val="00DD2C6D"/>
    <w:rsid w:val="00DD3472"/>
    <w:rsid w:val="00DD5771"/>
    <w:rsid w:val="00DD5E80"/>
    <w:rsid w:val="00DD66BD"/>
    <w:rsid w:val="00DD7CE4"/>
    <w:rsid w:val="00DE08CB"/>
    <w:rsid w:val="00DE0DCD"/>
    <w:rsid w:val="00DE2A0E"/>
    <w:rsid w:val="00DE4286"/>
    <w:rsid w:val="00DE53EF"/>
    <w:rsid w:val="00DE57D8"/>
    <w:rsid w:val="00DE682F"/>
    <w:rsid w:val="00DE6EC2"/>
    <w:rsid w:val="00DE6F9F"/>
    <w:rsid w:val="00DF0400"/>
    <w:rsid w:val="00DF1773"/>
    <w:rsid w:val="00DF1C97"/>
    <w:rsid w:val="00DF272A"/>
    <w:rsid w:val="00DF2873"/>
    <w:rsid w:val="00DF2CDB"/>
    <w:rsid w:val="00DF33DC"/>
    <w:rsid w:val="00DF4200"/>
    <w:rsid w:val="00DF4BEF"/>
    <w:rsid w:val="00DF5878"/>
    <w:rsid w:val="00DF65A4"/>
    <w:rsid w:val="00DF7117"/>
    <w:rsid w:val="00DF74F9"/>
    <w:rsid w:val="00DF7A80"/>
    <w:rsid w:val="00E00DA9"/>
    <w:rsid w:val="00E02823"/>
    <w:rsid w:val="00E0285F"/>
    <w:rsid w:val="00E02DCC"/>
    <w:rsid w:val="00E03214"/>
    <w:rsid w:val="00E039D3"/>
    <w:rsid w:val="00E0406C"/>
    <w:rsid w:val="00E0407D"/>
    <w:rsid w:val="00E0429C"/>
    <w:rsid w:val="00E05660"/>
    <w:rsid w:val="00E07023"/>
    <w:rsid w:val="00E0703F"/>
    <w:rsid w:val="00E11412"/>
    <w:rsid w:val="00E118C9"/>
    <w:rsid w:val="00E12344"/>
    <w:rsid w:val="00E12668"/>
    <w:rsid w:val="00E12C9D"/>
    <w:rsid w:val="00E131D5"/>
    <w:rsid w:val="00E1328B"/>
    <w:rsid w:val="00E13882"/>
    <w:rsid w:val="00E13A7D"/>
    <w:rsid w:val="00E1460C"/>
    <w:rsid w:val="00E14633"/>
    <w:rsid w:val="00E1549B"/>
    <w:rsid w:val="00E16C19"/>
    <w:rsid w:val="00E17656"/>
    <w:rsid w:val="00E20EFD"/>
    <w:rsid w:val="00E224EA"/>
    <w:rsid w:val="00E23039"/>
    <w:rsid w:val="00E23382"/>
    <w:rsid w:val="00E23DB9"/>
    <w:rsid w:val="00E2424A"/>
    <w:rsid w:val="00E245F8"/>
    <w:rsid w:val="00E24DEC"/>
    <w:rsid w:val="00E2516B"/>
    <w:rsid w:val="00E254D3"/>
    <w:rsid w:val="00E25C8D"/>
    <w:rsid w:val="00E2621D"/>
    <w:rsid w:val="00E26B8C"/>
    <w:rsid w:val="00E26BED"/>
    <w:rsid w:val="00E26D5F"/>
    <w:rsid w:val="00E276B8"/>
    <w:rsid w:val="00E277C6"/>
    <w:rsid w:val="00E3021F"/>
    <w:rsid w:val="00E30BA0"/>
    <w:rsid w:val="00E31C33"/>
    <w:rsid w:val="00E32B2C"/>
    <w:rsid w:val="00E3358E"/>
    <w:rsid w:val="00E3359B"/>
    <w:rsid w:val="00E33C9C"/>
    <w:rsid w:val="00E35D86"/>
    <w:rsid w:val="00E3680E"/>
    <w:rsid w:val="00E36EC3"/>
    <w:rsid w:val="00E37139"/>
    <w:rsid w:val="00E406FA"/>
    <w:rsid w:val="00E40CBC"/>
    <w:rsid w:val="00E40F5C"/>
    <w:rsid w:val="00E40FF9"/>
    <w:rsid w:val="00E41DAB"/>
    <w:rsid w:val="00E420D8"/>
    <w:rsid w:val="00E43178"/>
    <w:rsid w:val="00E43406"/>
    <w:rsid w:val="00E446AF"/>
    <w:rsid w:val="00E447B1"/>
    <w:rsid w:val="00E44A2F"/>
    <w:rsid w:val="00E46027"/>
    <w:rsid w:val="00E46AC0"/>
    <w:rsid w:val="00E46B16"/>
    <w:rsid w:val="00E47BD8"/>
    <w:rsid w:val="00E47D1B"/>
    <w:rsid w:val="00E47EA4"/>
    <w:rsid w:val="00E47EBB"/>
    <w:rsid w:val="00E50B6A"/>
    <w:rsid w:val="00E52B34"/>
    <w:rsid w:val="00E5350C"/>
    <w:rsid w:val="00E53A87"/>
    <w:rsid w:val="00E53BF3"/>
    <w:rsid w:val="00E5457E"/>
    <w:rsid w:val="00E557A9"/>
    <w:rsid w:val="00E565F0"/>
    <w:rsid w:val="00E56A9B"/>
    <w:rsid w:val="00E571EA"/>
    <w:rsid w:val="00E57CC7"/>
    <w:rsid w:val="00E60AE2"/>
    <w:rsid w:val="00E61DC5"/>
    <w:rsid w:val="00E620E9"/>
    <w:rsid w:val="00E62E36"/>
    <w:rsid w:val="00E63BD5"/>
    <w:rsid w:val="00E63E43"/>
    <w:rsid w:val="00E641B8"/>
    <w:rsid w:val="00E64D78"/>
    <w:rsid w:val="00E656B9"/>
    <w:rsid w:val="00E65F4D"/>
    <w:rsid w:val="00E661E1"/>
    <w:rsid w:val="00E6621F"/>
    <w:rsid w:val="00E662CA"/>
    <w:rsid w:val="00E6759B"/>
    <w:rsid w:val="00E67697"/>
    <w:rsid w:val="00E70674"/>
    <w:rsid w:val="00E70C3E"/>
    <w:rsid w:val="00E7103F"/>
    <w:rsid w:val="00E7108B"/>
    <w:rsid w:val="00E715CD"/>
    <w:rsid w:val="00E723B8"/>
    <w:rsid w:val="00E738B3"/>
    <w:rsid w:val="00E73C4D"/>
    <w:rsid w:val="00E73CBB"/>
    <w:rsid w:val="00E73FF9"/>
    <w:rsid w:val="00E74D42"/>
    <w:rsid w:val="00E75942"/>
    <w:rsid w:val="00E76479"/>
    <w:rsid w:val="00E77606"/>
    <w:rsid w:val="00E776E3"/>
    <w:rsid w:val="00E77AEB"/>
    <w:rsid w:val="00E77B5F"/>
    <w:rsid w:val="00E81705"/>
    <w:rsid w:val="00E8173E"/>
    <w:rsid w:val="00E81BA8"/>
    <w:rsid w:val="00E8237C"/>
    <w:rsid w:val="00E82E06"/>
    <w:rsid w:val="00E83113"/>
    <w:rsid w:val="00E849BF"/>
    <w:rsid w:val="00E852CF"/>
    <w:rsid w:val="00E852D3"/>
    <w:rsid w:val="00E85335"/>
    <w:rsid w:val="00E853DC"/>
    <w:rsid w:val="00E85AA9"/>
    <w:rsid w:val="00E86C26"/>
    <w:rsid w:val="00E86F57"/>
    <w:rsid w:val="00E8748D"/>
    <w:rsid w:val="00E8784B"/>
    <w:rsid w:val="00E9098A"/>
    <w:rsid w:val="00E9194E"/>
    <w:rsid w:val="00E91B7F"/>
    <w:rsid w:val="00E928C3"/>
    <w:rsid w:val="00E928EA"/>
    <w:rsid w:val="00E92ACE"/>
    <w:rsid w:val="00E92B10"/>
    <w:rsid w:val="00E92EEE"/>
    <w:rsid w:val="00E93619"/>
    <w:rsid w:val="00E93799"/>
    <w:rsid w:val="00E94131"/>
    <w:rsid w:val="00E941E8"/>
    <w:rsid w:val="00E94381"/>
    <w:rsid w:val="00E959D6"/>
    <w:rsid w:val="00E95F58"/>
    <w:rsid w:val="00E96E5C"/>
    <w:rsid w:val="00E96E75"/>
    <w:rsid w:val="00E96E7E"/>
    <w:rsid w:val="00E971EC"/>
    <w:rsid w:val="00EA117B"/>
    <w:rsid w:val="00EA1298"/>
    <w:rsid w:val="00EA1550"/>
    <w:rsid w:val="00EA25AE"/>
    <w:rsid w:val="00EA2BB3"/>
    <w:rsid w:val="00EA375B"/>
    <w:rsid w:val="00EA3950"/>
    <w:rsid w:val="00EA3F1E"/>
    <w:rsid w:val="00EA4421"/>
    <w:rsid w:val="00EA4B9D"/>
    <w:rsid w:val="00EA4ECD"/>
    <w:rsid w:val="00EA52BC"/>
    <w:rsid w:val="00EA5743"/>
    <w:rsid w:val="00EA5935"/>
    <w:rsid w:val="00EA7297"/>
    <w:rsid w:val="00EA7A0E"/>
    <w:rsid w:val="00EB0624"/>
    <w:rsid w:val="00EB0E8D"/>
    <w:rsid w:val="00EB1D12"/>
    <w:rsid w:val="00EB218A"/>
    <w:rsid w:val="00EB26A8"/>
    <w:rsid w:val="00EB30B5"/>
    <w:rsid w:val="00EB36C7"/>
    <w:rsid w:val="00EB3F0B"/>
    <w:rsid w:val="00EB401C"/>
    <w:rsid w:val="00EB5A9E"/>
    <w:rsid w:val="00EB6CAA"/>
    <w:rsid w:val="00EB76B3"/>
    <w:rsid w:val="00EB775A"/>
    <w:rsid w:val="00EC0258"/>
    <w:rsid w:val="00EC0B26"/>
    <w:rsid w:val="00EC1333"/>
    <w:rsid w:val="00EC1A6D"/>
    <w:rsid w:val="00EC2010"/>
    <w:rsid w:val="00EC2C31"/>
    <w:rsid w:val="00EC5827"/>
    <w:rsid w:val="00EC5CA5"/>
    <w:rsid w:val="00EC64BB"/>
    <w:rsid w:val="00EC79CB"/>
    <w:rsid w:val="00ED0265"/>
    <w:rsid w:val="00ED1994"/>
    <w:rsid w:val="00ED19F1"/>
    <w:rsid w:val="00ED225E"/>
    <w:rsid w:val="00ED23AD"/>
    <w:rsid w:val="00ED2469"/>
    <w:rsid w:val="00ED32A9"/>
    <w:rsid w:val="00ED3E3D"/>
    <w:rsid w:val="00ED49CE"/>
    <w:rsid w:val="00ED4C2C"/>
    <w:rsid w:val="00ED4C8B"/>
    <w:rsid w:val="00ED5035"/>
    <w:rsid w:val="00ED5293"/>
    <w:rsid w:val="00ED5B5E"/>
    <w:rsid w:val="00ED5C5C"/>
    <w:rsid w:val="00ED70F7"/>
    <w:rsid w:val="00ED7C67"/>
    <w:rsid w:val="00ED7DA4"/>
    <w:rsid w:val="00EE0596"/>
    <w:rsid w:val="00EE0DFC"/>
    <w:rsid w:val="00EE151A"/>
    <w:rsid w:val="00EE1BCE"/>
    <w:rsid w:val="00EE2503"/>
    <w:rsid w:val="00EE3013"/>
    <w:rsid w:val="00EE482A"/>
    <w:rsid w:val="00EE6DE7"/>
    <w:rsid w:val="00EE7333"/>
    <w:rsid w:val="00EE77F7"/>
    <w:rsid w:val="00EF0376"/>
    <w:rsid w:val="00EF19FD"/>
    <w:rsid w:val="00EF1B26"/>
    <w:rsid w:val="00EF1F44"/>
    <w:rsid w:val="00EF204D"/>
    <w:rsid w:val="00EF2811"/>
    <w:rsid w:val="00EF3BA9"/>
    <w:rsid w:val="00EF4168"/>
    <w:rsid w:val="00EF458B"/>
    <w:rsid w:val="00EF461E"/>
    <w:rsid w:val="00EF4D82"/>
    <w:rsid w:val="00EF51FA"/>
    <w:rsid w:val="00EF53E5"/>
    <w:rsid w:val="00EF5966"/>
    <w:rsid w:val="00EF5DC2"/>
    <w:rsid w:val="00F0057B"/>
    <w:rsid w:val="00F007C3"/>
    <w:rsid w:val="00F00A98"/>
    <w:rsid w:val="00F00B65"/>
    <w:rsid w:val="00F01474"/>
    <w:rsid w:val="00F02204"/>
    <w:rsid w:val="00F0222B"/>
    <w:rsid w:val="00F025A2"/>
    <w:rsid w:val="00F03C68"/>
    <w:rsid w:val="00F04E30"/>
    <w:rsid w:val="00F056FC"/>
    <w:rsid w:val="00F06472"/>
    <w:rsid w:val="00F065D9"/>
    <w:rsid w:val="00F0684F"/>
    <w:rsid w:val="00F070A3"/>
    <w:rsid w:val="00F075F3"/>
    <w:rsid w:val="00F10AF1"/>
    <w:rsid w:val="00F11B86"/>
    <w:rsid w:val="00F13C06"/>
    <w:rsid w:val="00F14346"/>
    <w:rsid w:val="00F15167"/>
    <w:rsid w:val="00F1645B"/>
    <w:rsid w:val="00F16F6E"/>
    <w:rsid w:val="00F2067F"/>
    <w:rsid w:val="00F20FBF"/>
    <w:rsid w:val="00F21EBA"/>
    <w:rsid w:val="00F22661"/>
    <w:rsid w:val="00F22D2A"/>
    <w:rsid w:val="00F22D89"/>
    <w:rsid w:val="00F2409B"/>
    <w:rsid w:val="00F24F67"/>
    <w:rsid w:val="00F254B8"/>
    <w:rsid w:val="00F26731"/>
    <w:rsid w:val="00F268AB"/>
    <w:rsid w:val="00F31DB0"/>
    <w:rsid w:val="00F3216C"/>
    <w:rsid w:val="00F32361"/>
    <w:rsid w:val="00F32939"/>
    <w:rsid w:val="00F32F08"/>
    <w:rsid w:val="00F33F01"/>
    <w:rsid w:val="00F344CA"/>
    <w:rsid w:val="00F346FD"/>
    <w:rsid w:val="00F347BB"/>
    <w:rsid w:val="00F34CF0"/>
    <w:rsid w:val="00F35216"/>
    <w:rsid w:val="00F35B48"/>
    <w:rsid w:val="00F369B9"/>
    <w:rsid w:val="00F37990"/>
    <w:rsid w:val="00F4044F"/>
    <w:rsid w:val="00F40C64"/>
    <w:rsid w:val="00F417D1"/>
    <w:rsid w:val="00F41ABD"/>
    <w:rsid w:val="00F423E6"/>
    <w:rsid w:val="00F43691"/>
    <w:rsid w:val="00F43A72"/>
    <w:rsid w:val="00F43ED2"/>
    <w:rsid w:val="00F444E2"/>
    <w:rsid w:val="00F44ACB"/>
    <w:rsid w:val="00F45374"/>
    <w:rsid w:val="00F470EE"/>
    <w:rsid w:val="00F4760E"/>
    <w:rsid w:val="00F47DBD"/>
    <w:rsid w:val="00F47F5D"/>
    <w:rsid w:val="00F50294"/>
    <w:rsid w:val="00F50A5B"/>
    <w:rsid w:val="00F52766"/>
    <w:rsid w:val="00F52EE5"/>
    <w:rsid w:val="00F53EC5"/>
    <w:rsid w:val="00F544E2"/>
    <w:rsid w:val="00F54B4C"/>
    <w:rsid w:val="00F56484"/>
    <w:rsid w:val="00F567A2"/>
    <w:rsid w:val="00F568A7"/>
    <w:rsid w:val="00F57872"/>
    <w:rsid w:val="00F578E0"/>
    <w:rsid w:val="00F607E6"/>
    <w:rsid w:val="00F61747"/>
    <w:rsid w:val="00F61C1D"/>
    <w:rsid w:val="00F6321A"/>
    <w:rsid w:val="00F634CD"/>
    <w:rsid w:val="00F637ED"/>
    <w:rsid w:val="00F63ACC"/>
    <w:rsid w:val="00F63EED"/>
    <w:rsid w:val="00F654C6"/>
    <w:rsid w:val="00F65939"/>
    <w:rsid w:val="00F659B5"/>
    <w:rsid w:val="00F65E49"/>
    <w:rsid w:val="00F65F17"/>
    <w:rsid w:val="00F676F9"/>
    <w:rsid w:val="00F710C6"/>
    <w:rsid w:val="00F7224C"/>
    <w:rsid w:val="00F72594"/>
    <w:rsid w:val="00F753DB"/>
    <w:rsid w:val="00F7574C"/>
    <w:rsid w:val="00F76B7D"/>
    <w:rsid w:val="00F7700B"/>
    <w:rsid w:val="00F77423"/>
    <w:rsid w:val="00F80142"/>
    <w:rsid w:val="00F8126E"/>
    <w:rsid w:val="00F8165D"/>
    <w:rsid w:val="00F81FEF"/>
    <w:rsid w:val="00F82249"/>
    <w:rsid w:val="00F825CF"/>
    <w:rsid w:val="00F82B7C"/>
    <w:rsid w:val="00F83303"/>
    <w:rsid w:val="00F8376B"/>
    <w:rsid w:val="00F84636"/>
    <w:rsid w:val="00F84D49"/>
    <w:rsid w:val="00F85894"/>
    <w:rsid w:val="00F867DC"/>
    <w:rsid w:val="00F869FF"/>
    <w:rsid w:val="00F86E44"/>
    <w:rsid w:val="00F87396"/>
    <w:rsid w:val="00F87471"/>
    <w:rsid w:val="00F901DA"/>
    <w:rsid w:val="00F90331"/>
    <w:rsid w:val="00F9188D"/>
    <w:rsid w:val="00F92479"/>
    <w:rsid w:val="00F92D2D"/>
    <w:rsid w:val="00F93256"/>
    <w:rsid w:val="00F9493E"/>
    <w:rsid w:val="00F95B4D"/>
    <w:rsid w:val="00F96118"/>
    <w:rsid w:val="00F9762F"/>
    <w:rsid w:val="00F97E3E"/>
    <w:rsid w:val="00FA030E"/>
    <w:rsid w:val="00FA0671"/>
    <w:rsid w:val="00FA0A64"/>
    <w:rsid w:val="00FA1E91"/>
    <w:rsid w:val="00FA23B4"/>
    <w:rsid w:val="00FA34F3"/>
    <w:rsid w:val="00FA3A7B"/>
    <w:rsid w:val="00FA3D31"/>
    <w:rsid w:val="00FA4500"/>
    <w:rsid w:val="00FA49EB"/>
    <w:rsid w:val="00FA4D54"/>
    <w:rsid w:val="00FA6558"/>
    <w:rsid w:val="00FA793A"/>
    <w:rsid w:val="00FB0BBA"/>
    <w:rsid w:val="00FB0C9D"/>
    <w:rsid w:val="00FB1A5A"/>
    <w:rsid w:val="00FB213C"/>
    <w:rsid w:val="00FB2225"/>
    <w:rsid w:val="00FB33E7"/>
    <w:rsid w:val="00FB3B13"/>
    <w:rsid w:val="00FB7430"/>
    <w:rsid w:val="00FB78F4"/>
    <w:rsid w:val="00FC07DA"/>
    <w:rsid w:val="00FC11B8"/>
    <w:rsid w:val="00FC125D"/>
    <w:rsid w:val="00FC12EB"/>
    <w:rsid w:val="00FC1792"/>
    <w:rsid w:val="00FC1A59"/>
    <w:rsid w:val="00FC1FBC"/>
    <w:rsid w:val="00FC3273"/>
    <w:rsid w:val="00FC37B7"/>
    <w:rsid w:val="00FC3E09"/>
    <w:rsid w:val="00FC4776"/>
    <w:rsid w:val="00FC5965"/>
    <w:rsid w:val="00FC5E27"/>
    <w:rsid w:val="00FC6E57"/>
    <w:rsid w:val="00FD11DF"/>
    <w:rsid w:val="00FD23FB"/>
    <w:rsid w:val="00FD32AB"/>
    <w:rsid w:val="00FD3317"/>
    <w:rsid w:val="00FD3ED9"/>
    <w:rsid w:val="00FD463E"/>
    <w:rsid w:val="00FD46F0"/>
    <w:rsid w:val="00FD4FC3"/>
    <w:rsid w:val="00FD5047"/>
    <w:rsid w:val="00FD5BA1"/>
    <w:rsid w:val="00FD5E14"/>
    <w:rsid w:val="00FD6B3F"/>
    <w:rsid w:val="00FE1445"/>
    <w:rsid w:val="00FE19BC"/>
    <w:rsid w:val="00FE1AF9"/>
    <w:rsid w:val="00FE2692"/>
    <w:rsid w:val="00FE3352"/>
    <w:rsid w:val="00FE38C1"/>
    <w:rsid w:val="00FE398A"/>
    <w:rsid w:val="00FE3A3C"/>
    <w:rsid w:val="00FE400D"/>
    <w:rsid w:val="00FE411B"/>
    <w:rsid w:val="00FE4E5C"/>
    <w:rsid w:val="00FE53F0"/>
    <w:rsid w:val="00FE696C"/>
    <w:rsid w:val="00FE6F89"/>
    <w:rsid w:val="00FE70F2"/>
    <w:rsid w:val="00FE7166"/>
    <w:rsid w:val="00FE7511"/>
    <w:rsid w:val="00FE76C3"/>
    <w:rsid w:val="00FF02D8"/>
    <w:rsid w:val="00FF03EC"/>
    <w:rsid w:val="00FF115A"/>
    <w:rsid w:val="00FF146A"/>
    <w:rsid w:val="00FF2F37"/>
    <w:rsid w:val="00FF477E"/>
    <w:rsid w:val="00FF4DF2"/>
    <w:rsid w:val="00FF4F38"/>
    <w:rsid w:val="00FF563B"/>
    <w:rsid w:val="00FF5E9C"/>
    <w:rsid w:val="00FF6228"/>
    <w:rsid w:val="00FF69B2"/>
    <w:rsid w:val="00FF6BB8"/>
    <w:rsid w:val="00FF7275"/>
    <w:rsid w:val="00FF796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5AB3D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a">
    <w:name w:val="Normal"/>
    <w:qFormat/>
    <w:rsid w:val="00CD2BA1"/>
    <w:pPr>
      <w:spacing w:after="200" w:line="276" w:lineRule="auto"/>
    </w:pPr>
    <w:rPr>
      <w:sz w:val="22"/>
      <w:szCs w:val="22"/>
      <w:lang w:val="el-GR" w:eastAsia="el-GR"/>
    </w:rPr>
  </w:style>
  <w:style w:type="paragraph" w:styleId="1">
    <w:name w:val="heading 1"/>
    <w:basedOn w:val="2"/>
    <w:next w:val="a"/>
    <w:link w:val="1Char"/>
    <w:autoRedefine/>
    <w:qFormat/>
    <w:rsid w:val="003C3CFC"/>
    <w:pPr>
      <w:jc w:val="center"/>
      <w:outlineLvl w:val="0"/>
    </w:pPr>
    <w:rPr>
      <w:sz w:val="28"/>
      <w:szCs w:val="28"/>
    </w:rPr>
  </w:style>
  <w:style w:type="paragraph" w:styleId="2">
    <w:name w:val="heading 2"/>
    <w:basedOn w:val="a"/>
    <w:next w:val="a"/>
    <w:link w:val="2Char"/>
    <w:autoRedefine/>
    <w:qFormat/>
    <w:rsid w:val="003C3CFC"/>
    <w:pPr>
      <w:keepNext/>
      <w:spacing w:after="0" w:line="240" w:lineRule="auto"/>
      <w:outlineLvl w:val="1"/>
    </w:pPr>
    <w:rPr>
      <w:rFonts w:ascii="Arial" w:hAnsi="Arial"/>
      <w:b/>
      <w:i/>
      <w:sz w:val="24"/>
      <w:szCs w:val="18"/>
      <w:lang w:val="x-none" w:eastAsia="en-US"/>
    </w:rPr>
  </w:style>
  <w:style w:type="paragraph" w:styleId="3">
    <w:name w:val="heading 3"/>
    <w:basedOn w:val="a"/>
    <w:next w:val="a"/>
    <w:link w:val="3Char"/>
    <w:autoRedefine/>
    <w:qFormat/>
    <w:rsid w:val="002708B2"/>
    <w:pPr>
      <w:keepNext/>
      <w:spacing w:after="0" w:line="240" w:lineRule="auto"/>
      <w:jc w:val="both"/>
      <w:outlineLvl w:val="2"/>
    </w:pPr>
    <w:rPr>
      <w:rFonts w:ascii="Arial" w:hAnsi="Arial"/>
      <w:b/>
      <w:lang w:val="x-none" w:eastAsia="en-US"/>
    </w:rPr>
  </w:style>
  <w:style w:type="paragraph" w:styleId="4">
    <w:name w:val="heading 4"/>
    <w:basedOn w:val="a"/>
    <w:next w:val="a"/>
    <w:link w:val="4Char1"/>
    <w:autoRedefine/>
    <w:qFormat/>
    <w:rsid w:val="009B5014"/>
    <w:pPr>
      <w:keepNext/>
      <w:spacing w:before="240" w:after="60" w:line="240" w:lineRule="auto"/>
      <w:jc w:val="both"/>
      <w:outlineLvl w:val="3"/>
    </w:pPr>
    <w:rPr>
      <w:rFonts w:ascii="Arial" w:hAnsi="Arial"/>
      <w:b/>
      <w:bCs/>
      <w:i/>
      <w:sz w:val="20"/>
      <w:szCs w:val="28"/>
      <w:lang w:val="x-none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eading1Char">
    <w:name w:val="Heading 1 Char"/>
    <w:locked/>
    <w:rsid w:val="00807F77"/>
    <w:rPr>
      <w:rFonts w:ascii="Cambria" w:eastAsia="Calibri" w:hAnsi="Cambria"/>
      <w:b/>
      <w:bCs/>
      <w:color w:val="auto"/>
      <w:sz w:val="28"/>
      <w:szCs w:val="28"/>
      <w:lang w:val="el-GR" w:eastAsia="el-GR" w:bidi="ar-SA"/>
    </w:rPr>
  </w:style>
  <w:style w:type="character" w:customStyle="1" w:styleId="1Char">
    <w:name w:val="Επικεφαλίδα 1 Char"/>
    <w:link w:val="1"/>
    <w:rsid w:val="003C3CFC"/>
    <w:rPr>
      <w:rFonts w:ascii="Arial" w:eastAsia="Times New Roman" w:hAnsi="Arial" w:cs="Arial"/>
      <w:b/>
      <w:i/>
      <w:sz w:val="28"/>
      <w:szCs w:val="28"/>
      <w:lang w:eastAsia="en-US"/>
    </w:rPr>
  </w:style>
  <w:style w:type="character" w:customStyle="1" w:styleId="2Char">
    <w:name w:val="Επικεφαλίδα 2 Char"/>
    <w:link w:val="2"/>
    <w:rsid w:val="003C3CFC"/>
    <w:rPr>
      <w:rFonts w:ascii="Arial" w:eastAsia="Times New Roman" w:hAnsi="Arial" w:cs="Arial"/>
      <w:b/>
      <w:i/>
      <w:sz w:val="24"/>
      <w:szCs w:val="18"/>
      <w:lang w:eastAsia="en-US"/>
    </w:rPr>
  </w:style>
  <w:style w:type="character" w:customStyle="1" w:styleId="3Char">
    <w:name w:val="Επικεφαλίδα 3 Char"/>
    <w:link w:val="3"/>
    <w:rsid w:val="002708B2"/>
    <w:rPr>
      <w:rFonts w:ascii="Arial" w:eastAsia="Times New Roman" w:hAnsi="Arial" w:cs="Courier New"/>
      <w:b/>
      <w:sz w:val="22"/>
      <w:szCs w:val="22"/>
      <w:lang w:eastAsia="en-US"/>
    </w:rPr>
  </w:style>
  <w:style w:type="character" w:customStyle="1" w:styleId="4Char">
    <w:name w:val="Επικεφαλίδα 4 Char"/>
    <w:rsid w:val="009B5014"/>
    <w:rPr>
      <w:rFonts w:ascii="Arial" w:eastAsia="Times New Roman" w:hAnsi="Arial" w:cs="Times New Roman"/>
      <w:b/>
      <w:bCs/>
      <w:sz w:val="20"/>
      <w:szCs w:val="28"/>
      <w:lang w:val="en-GB"/>
    </w:rPr>
  </w:style>
  <w:style w:type="character" w:customStyle="1" w:styleId="4Char1">
    <w:name w:val="Επικεφαλίδα 4 Char1"/>
    <w:link w:val="4"/>
    <w:rsid w:val="009B5014"/>
    <w:rPr>
      <w:rFonts w:ascii="Arial" w:eastAsia="Times New Roman" w:hAnsi="Arial"/>
      <w:b/>
      <w:bCs/>
      <w:i/>
      <w:szCs w:val="28"/>
      <w:lang w:eastAsia="en-US"/>
    </w:rPr>
  </w:style>
  <w:style w:type="character" w:customStyle="1" w:styleId="BodyText3Char">
    <w:name w:val="Body Text 3 Char"/>
    <w:qFormat/>
    <w:locked/>
    <w:rsid w:val="009B5014"/>
    <w:rPr>
      <w:rFonts w:ascii="Arial" w:eastAsia="Calibri" w:hAnsi="Arial"/>
      <w:color w:val="000000"/>
      <w:sz w:val="20"/>
      <w:szCs w:val="32"/>
    </w:rPr>
  </w:style>
  <w:style w:type="character" w:customStyle="1" w:styleId="src">
    <w:name w:val="src"/>
    <w:basedOn w:val="a0"/>
    <w:rsid w:val="00CD2BA1"/>
  </w:style>
  <w:style w:type="paragraph" w:styleId="a3">
    <w:name w:val="header"/>
    <w:basedOn w:val="a"/>
    <w:link w:val="Char"/>
    <w:uiPriority w:val="99"/>
    <w:unhideWhenUsed/>
    <w:rsid w:val="00FA793A"/>
    <w:pPr>
      <w:tabs>
        <w:tab w:val="center" w:pos="4153"/>
        <w:tab w:val="right" w:pos="8306"/>
      </w:tabs>
    </w:pPr>
    <w:rPr>
      <w:lang w:val="x-none" w:eastAsia="x-none"/>
    </w:rPr>
  </w:style>
  <w:style w:type="character" w:customStyle="1" w:styleId="Char">
    <w:name w:val="Κεφαλίδα Char"/>
    <w:link w:val="a3"/>
    <w:uiPriority w:val="99"/>
    <w:rsid w:val="00FA793A"/>
    <w:rPr>
      <w:sz w:val="22"/>
      <w:szCs w:val="22"/>
    </w:rPr>
  </w:style>
  <w:style w:type="paragraph" w:styleId="a4">
    <w:name w:val="footer"/>
    <w:basedOn w:val="a"/>
    <w:link w:val="Char0"/>
    <w:uiPriority w:val="99"/>
    <w:semiHidden/>
    <w:unhideWhenUsed/>
    <w:rsid w:val="00FA793A"/>
    <w:pPr>
      <w:tabs>
        <w:tab w:val="center" w:pos="4153"/>
        <w:tab w:val="right" w:pos="8306"/>
      </w:tabs>
    </w:pPr>
    <w:rPr>
      <w:lang w:val="x-none" w:eastAsia="x-none"/>
    </w:rPr>
  </w:style>
  <w:style w:type="character" w:customStyle="1" w:styleId="Char0">
    <w:name w:val="Υποσέλιδο Char"/>
    <w:link w:val="a4"/>
    <w:uiPriority w:val="99"/>
    <w:semiHidden/>
    <w:rsid w:val="00FA793A"/>
    <w:rPr>
      <w:sz w:val="22"/>
      <w:szCs w:val="22"/>
    </w:rPr>
  </w:style>
  <w:style w:type="paragraph" w:styleId="a5">
    <w:name w:val="Body Text"/>
    <w:basedOn w:val="a"/>
    <w:link w:val="Char1"/>
    <w:semiHidden/>
    <w:rsid w:val="00AF0155"/>
    <w:pPr>
      <w:spacing w:line="480" w:lineRule="auto"/>
      <w:jc w:val="both"/>
    </w:pPr>
    <w:rPr>
      <w:rFonts w:ascii="Times New Roman" w:hAnsi="Times New Roman"/>
      <w:color w:val="000080"/>
      <w:sz w:val="24"/>
      <w:szCs w:val="24"/>
      <w:lang w:val="en-US" w:eastAsia="x-none"/>
    </w:rPr>
  </w:style>
  <w:style w:type="character" w:customStyle="1" w:styleId="Char1">
    <w:name w:val="Σώμα κειμένου Char"/>
    <w:link w:val="a5"/>
    <w:semiHidden/>
    <w:rsid w:val="00AF0155"/>
    <w:rPr>
      <w:rFonts w:ascii="Times New Roman" w:hAnsi="Times New Roman"/>
      <w:color w:val="000080"/>
      <w:sz w:val="24"/>
      <w:szCs w:val="24"/>
      <w:lang w:val="en-US"/>
    </w:rPr>
  </w:style>
  <w:style w:type="character" w:customStyle="1" w:styleId="fieldtext1">
    <w:name w:val="fieldtext1"/>
    <w:rsid w:val="00354F61"/>
    <w:rPr>
      <w:rFonts w:ascii="Verdana" w:hAnsi="Verdana" w:cs="Verdana"/>
      <w:color w:val="000000"/>
      <w:sz w:val="15"/>
      <w:szCs w:val="15"/>
    </w:rPr>
  </w:style>
  <w:style w:type="paragraph" w:customStyle="1" w:styleId="Default">
    <w:name w:val="Default"/>
    <w:rsid w:val="00354F61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el-GR" w:eastAsia="el-GR"/>
    </w:rPr>
  </w:style>
  <w:style w:type="character" w:styleId="-">
    <w:name w:val="Hyperlink"/>
    <w:uiPriority w:val="99"/>
    <w:unhideWhenUsed/>
    <w:rsid w:val="00A75F08"/>
    <w:rPr>
      <w:color w:val="0000FF"/>
      <w:u w:val="single"/>
    </w:rPr>
  </w:style>
  <w:style w:type="character" w:customStyle="1" w:styleId="hps">
    <w:name w:val="hps"/>
    <w:rsid w:val="009C09AF"/>
  </w:style>
  <w:style w:type="paragraph" w:styleId="a6">
    <w:name w:val="Balloon Text"/>
    <w:basedOn w:val="a"/>
    <w:link w:val="Char2"/>
    <w:uiPriority w:val="99"/>
    <w:semiHidden/>
    <w:unhideWhenUsed/>
    <w:rsid w:val="00674945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Char2">
    <w:name w:val="Κείμενο πλαισίου Char"/>
    <w:link w:val="a6"/>
    <w:uiPriority w:val="99"/>
    <w:semiHidden/>
    <w:rsid w:val="00674945"/>
    <w:rPr>
      <w:rFonts w:ascii="Tahoma" w:hAnsi="Tahoma" w:cs="Tahoma"/>
      <w:sz w:val="16"/>
      <w:szCs w:val="16"/>
    </w:rPr>
  </w:style>
  <w:style w:type="paragraph" w:customStyle="1" w:styleId="rprtbody">
    <w:name w:val="rprtbody"/>
    <w:basedOn w:val="a"/>
    <w:rsid w:val="007C5C9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a7">
    <w:name w:val="Emphasis"/>
    <w:uiPriority w:val="20"/>
    <w:qFormat/>
    <w:rsid w:val="002974D3"/>
    <w:rPr>
      <w:i/>
      <w:iCs/>
    </w:rPr>
  </w:style>
  <w:style w:type="character" w:customStyle="1" w:styleId="name">
    <w:name w:val="name"/>
    <w:basedOn w:val="a0"/>
    <w:rsid w:val="002974D3"/>
  </w:style>
  <w:style w:type="paragraph" w:customStyle="1" w:styleId="Pa4">
    <w:name w:val="Pa4"/>
    <w:basedOn w:val="Default"/>
    <w:next w:val="Default"/>
    <w:uiPriority w:val="99"/>
    <w:rsid w:val="00840F9F"/>
    <w:pPr>
      <w:spacing w:line="181" w:lineRule="atLeast"/>
    </w:pPr>
    <w:rPr>
      <w:rFonts w:ascii="Myriad Pro" w:hAnsi="Myriad Pro"/>
      <w:color w:val="aut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a">
    <w:name w:val="Normal"/>
    <w:qFormat/>
    <w:rsid w:val="00CD2BA1"/>
    <w:pPr>
      <w:spacing w:after="200" w:line="276" w:lineRule="auto"/>
    </w:pPr>
    <w:rPr>
      <w:sz w:val="22"/>
      <w:szCs w:val="22"/>
      <w:lang w:val="el-GR" w:eastAsia="el-GR"/>
    </w:rPr>
  </w:style>
  <w:style w:type="paragraph" w:styleId="1">
    <w:name w:val="heading 1"/>
    <w:basedOn w:val="2"/>
    <w:next w:val="a"/>
    <w:link w:val="1Char"/>
    <w:autoRedefine/>
    <w:qFormat/>
    <w:rsid w:val="003C3CFC"/>
    <w:pPr>
      <w:jc w:val="center"/>
      <w:outlineLvl w:val="0"/>
    </w:pPr>
    <w:rPr>
      <w:sz w:val="28"/>
      <w:szCs w:val="28"/>
    </w:rPr>
  </w:style>
  <w:style w:type="paragraph" w:styleId="2">
    <w:name w:val="heading 2"/>
    <w:basedOn w:val="a"/>
    <w:next w:val="a"/>
    <w:link w:val="2Char"/>
    <w:autoRedefine/>
    <w:qFormat/>
    <w:rsid w:val="003C3CFC"/>
    <w:pPr>
      <w:keepNext/>
      <w:spacing w:after="0" w:line="240" w:lineRule="auto"/>
      <w:outlineLvl w:val="1"/>
    </w:pPr>
    <w:rPr>
      <w:rFonts w:ascii="Arial" w:hAnsi="Arial"/>
      <w:b/>
      <w:i/>
      <w:sz w:val="24"/>
      <w:szCs w:val="18"/>
      <w:lang w:val="x-none" w:eastAsia="en-US"/>
    </w:rPr>
  </w:style>
  <w:style w:type="paragraph" w:styleId="3">
    <w:name w:val="heading 3"/>
    <w:basedOn w:val="a"/>
    <w:next w:val="a"/>
    <w:link w:val="3Char"/>
    <w:autoRedefine/>
    <w:qFormat/>
    <w:rsid w:val="002708B2"/>
    <w:pPr>
      <w:keepNext/>
      <w:spacing w:after="0" w:line="240" w:lineRule="auto"/>
      <w:jc w:val="both"/>
      <w:outlineLvl w:val="2"/>
    </w:pPr>
    <w:rPr>
      <w:rFonts w:ascii="Arial" w:hAnsi="Arial"/>
      <w:b/>
      <w:lang w:val="x-none" w:eastAsia="en-US"/>
    </w:rPr>
  </w:style>
  <w:style w:type="paragraph" w:styleId="4">
    <w:name w:val="heading 4"/>
    <w:basedOn w:val="a"/>
    <w:next w:val="a"/>
    <w:link w:val="4Char1"/>
    <w:autoRedefine/>
    <w:qFormat/>
    <w:rsid w:val="009B5014"/>
    <w:pPr>
      <w:keepNext/>
      <w:spacing w:before="240" w:after="60" w:line="240" w:lineRule="auto"/>
      <w:jc w:val="both"/>
      <w:outlineLvl w:val="3"/>
    </w:pPr>
    <w:rPr>
      <w:rFonts w:ascii="Arial" w:hAnsi="Arial"/>
      <w:b/>
      <w:bCs/>
      <w:i/>
      <w:sz w:val="20"/>
      <w:szCs w:val="28"/>
      <w:lang w:val="x-none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eading1Char">
    <w:name w:val="Heading 1 Char"/>
    <w:locked/>
    <w:rsid w:val="00807F77"/>
    <w:rPr>
      <w:rFonts w:ascii="Cambria" w:eastAsia="Calibri" w:hAnsi="Cambria"/>
      <w:b/>
      <w:bCs/>
      <w:color w:val="auto"/>
      <w:sz w:val="28"/>
      <w:szCs w:val="28"/>
      <w:lang w:val="el-GR" w:eastAsia="el-GR" w:bidi="ar-SA"/>
    </w:rPr>
  </w:style>
  <w:style w:type="character" w:customStyle="1" w:styleId="1Char">
    <w:name w:val="Επικεφαλίδα 1 Char"/>
    <w:link w:val="1"/>
    <w:rsid w:val="003C3CFC"/>
    <w:rPr>
      <w:rFonts w:ascii="Arial" w:eastAsia="Times New Roman" w:hAnsi="Arial" w:cs="Arial"/>
      <w:b/>
      <w:i/>
      <w:sz w:val="28"/>
      <w:szCs w:val="28"/>
      <w:lang w:eastAsia="en-US"/>
    </w:rPr>
  </w:style>
  <w:style w:type="character" w:customStyle="1" w:styleId="2Char">
    <w:name w:val="Επικεφαλίδα 2 Char"/>
    <w:link w:val="2"/>
    <w:rsid w:val="003C3CFC"/>
    <w:rPr>
      <w:rFonts w:ascii="Arial" w:eastAsia="Times New Roman" w:hAnsi="Arial" w:cs="Arial"/>
      <w:b/>
      <w:i/>
      <w:sz w:val="24"/>
      <w:szCs w:val="18"/>
      <w:lang w:eastAsia="en-US"/>
    </w:rPr>
  </w:style>
  <w:style w:type="character" w:customStyle="1" w:styleId="3Char">
    <w:name w:val="Επικεφαλίδα 3 Char"/>
    <w:link w:val="3"/>
    <w:rsid w:val="002708B2"/>
    <w:rPr>
      <w:rFonts w:ascii="Arial" w:eastAsia="Times New Roman" w:hAnsi="Arial" w:cs="Courier New"/>
      <w:b/>
      <w:sz w:val="22"/>
      <w:szCs w:val="22"/>
      <w:lang w:eastAsia="en-US"/>
    </w:rPr>
  </w:style>
  <w:style w:type="character" w:customStyle="1" w:styleId="4Char">
    <w:name w:val="Επικεφαλίδα 4 Char"/>
    <w:rsid w:val="009B5014"/>
    <w:rPr>
      <w:rFonts w:ascii="Arial" w:eastAsia="Times New Roman" w:hAnsi="Arial" w:cs="Times New Roman"/>
      <w:b/>
      <w:bCs/>
      <w:sz w:val="20"/>
      <w:szCs w:val="28"/>
      <w:lang w:val="en-GB"/>
    </w:rPr>
  </w:style>
  <w:style w:type="character" w:customStyle="1" w:styleId="4Char1">
    <w:name w:val="Επικεφαλίδα 4 Char1"/>
    <w:link w:val="4"/>
    <w:rsid w:val="009B5014"/>
    <w:rPr>
      <w:rFonts w:ascii="Arial" w:eastAsia="Times New Roman" w:hAnsi="Arial"/>
      <w:b/>
      <w:bCs/>
      <w:i/>
      <w:szCs w:val="28"/>
      <w:lang w:eastAsia="en-US"/>
    </w:rPr>
  </w:style>
  <w:style w:type="character" w:customStyle="1" w:styleId="BodyText3Char">
    <w:name w:val="Body Text 3 Char"/>
    <w:qFormat/>
    <w:locked/>
    <w:rsid w:val="009B5014"/>
    <w:rPr>
      <w:rFonts w:ascii="Arial" w:eastAsia="Calibri" w:hAnsi="Arial"/>
      <w:color w:val="000000"/>
      <w:sz w:val="20"/>
      <w:szCs w:val="32"/>
    </w:rPr>
  </w:style>
  <w:style w:type="character" w:customStyle="1" w:styleId="src">
    <w:name w:val="src"/>
    <w:basedOn w:val="a0"/>
    <w:rsid w:val="00CD2BA1"/>
  </w:style>
  <w:style w:type="paragraph" w:styleId="a3">
    <w:name w:val="header"/>
    <w:basedOn w:val="a"/>
    <w:link w:val="Char"/>
    <w:uiPriority w:val="99"/>
    <w:unhideWhenUsed/>
    <w:rsid w:val="00FA793A"/>
    <w:pPr>
      <w:tabs>
        <w:tab w:val="center" w:pos="4153"/>
        <w:tab w:val="right" w:pos="8306"/>
      </w:tabs>
    </w:pPr>
    <w:rPr>
      <w:lang w:val="x-none" w:eastAsia="x-none"/>
    </w:rPr>
  </w:style>
  <w:style w:type="character" w:customStyle="1" w:styleId="Char">
    <w:name w:val="Κεφαλίδα Char"/>
    <w:link w:val="a3"/>
    <w:uiPriority w:val="99"/>
    <w:rsid w:val="00FA793A"/>
    <w:rPr>
      <w:sz w:val="22"/>
      <w:szCs w:val="22"/>
    </w:rPr>
  </w:style>
  <w:style w:type="paragraph" w:styleId="a4">
    <w:name w:val="footer"/>
    <w:basedOn w:val="a"/>
    <w:link w:val="Char0"/>
    <w:uiPriority w:val="99"/>
    <w:semiHidden/>
    <w:unhideWhenUsed/>
    <w:rsid w:val="00FA793A"/>
    <w:pPr>
      <w:tabs>
        <w:tab w:val="center" w:pos="4153"/>
        <w:tab w:val="right" w:pos="8306"/>
      </w:tabs>
    </w:pPr>
    <w:rPr>
      <w:lang w:val="x-none" w:eastAsia="x-none"/>
    </w:rPr>
  </w:style>
  <w:style w:type="character" w:customStyle="1" w:styleId="Char0">
    <w:name w:val="Υποσέλιδο Char"/>
    <w:link w:val="a4"/>
    <w:uiPriority w:val="99"/>
    <w:semiHidden/>
    <w:rsid w:val="00FA793A"/>
    <w:rPr>
      <w:sz w:val="22"/>
      <w:szCs w:val="22"/>
    </w:rPr>
  </w:style>
  <w:style w:type="paragraph" w:styleId="a5">
    <w:name w:val="Body Text"/>
    <w:basedOn w:val="a"/>
    <w:link w:val="Char1"/>
    <w:semiHidden/>
    <w:rsid w:val="00AF0155"/>
    <w:pPr>
      <w:spacing w:line="480" w:lineRule="auto"/>
      <w:jc w:val="both"/>
    </w:pPr>
    <w:rPr>
      <w:rFonts w:ascii="Times New Roman" w:hAnsi="Times New Roman"/>
      <w:color w:val="000080"/>
      <w:sz w:val="24"/>
      <w:szCs w:val="24"/>
      <w:lang w:val="en-US" w:eastAsia="x-none"/>
    </w:rPr>
  </w:style>
  <w:style w:type="character" w:customStyle="1" w:styleId="Char1">
    <w:name w:val="Σώμα κειμένου Char"/>
    <w:link w:val="a5"/>
    <w:semiHidden/>
    <w:rsid w:val="00AF0155"/>
    <w:rPr>
      <w:rFonts w:ascii="Times New Roman" w:hAnsi="Times New Roman"/>
      <w:color w:val="000080"/>
      <w:sz w:val="24"/>
      <w:szCs w:val="24"/>
      <w:lang w:val="en-US"/>
    </w:rPr>
  </w:style>
  <w:style w:type="character" w:customStyle="1" w:styleId="fieldtext1">
    <w:name w:val="fieldtext1"/>
    <w:rsid w:val="00354F61"/>
    <w:rPr>
      <w:rFonts w:ascii="Verdana" w:hAnsi="Verdana" w:cs="Verdana"/>
      <w:color w:val="000000"/>
      <w:sz w:val="15"/>
      <w:szCs w:val="15"/>
    </w:rPr>
  </w:style>
  <w:style w:type="paragraph" w:customStyle="1" w:styleId="Default">
    <w:name w:val="Default"/>
    <w:rsid w:val="00354F61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el-GR" w:eastAsia="el-GR"/>
    </w:rPr>
  </w:style>
  <w:style w:type="character" w:styleId="-">
    <w:name w:val="Hyperlink"/>
    <w:uiPriority w:val="99"/>
    <w:unhideWhenUsed/>
    <w:rsid w:val="00A75F08"/>
    <w:rPr>
      <w:color w:val="0000FF"/>
      <w:u w:val="single"/>
    </w:rPr>
  </w:style>
  <w:style w:type="character" w:customStyle="1" w:styleId="hps">
    <w:name w:val="hps"/>
    <w:rsid w:val="009C09AF"/>
  </w:style>
  <w:style w:type="paragraph" w:styleId="a6">
    <w:name w:val="Balloon Text"/>
    <w:basedOn w:val="a"/>
    <w:link w:val="Char2"/>
    <w:uiPriority w:val="99"/>
    <w:semiHidden/>
    <w:unhideWhenUsed/>
    <w:rsid w:val="00674945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Char2">
    <w:name w:val="Κείμενο πλαισίου Char"/>
    <w:link w:val="a6"/>
    <w:uiPriority w:val="99"/>
    <w:semiHidden/>
    <w:rsid w:val="00674945"/>
    <w:rPr>
      <w:rFonts w:ascii="Tahoma" w:hAnsi="Tahoma" w:cs="Tahoma"/>
      <w:sz w:val="16"/>
      <w:szCs w:val="16"/>
    </w:rPr>
  </w:style>
  <w:style w:type="paragraph" w:customStyle="1" w:styleId="rprtbody">
    <w:name w:val="rprtbody"/>
    <w:basedOn w:val="a"/>
    <w:rsid w:val="007C5C9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a7">
    <w:name w:val="Emphasis"/>
    <w:uiPriority w:val="20"/>
    <w:qFormat/>
    <w:rsid w:val="002974D3"/>
    <w:rPr>
      <w:i/>
      <w:iCs/>
    </w:rPr>
  </w:style>
  <w:style w:type="character" w:customStyle="1" w:styleId="name">
    <w:name w:val="name"/>
    <w:basedOn w:val="a0"/>
    <w:rsid w:val="002974D3"/>
  </w:style>
  <w:style w:type="paragraph" w:customStyle="1" w:styleId="Pa4">
    <w:name w:val="Pa4"/>
    <w:basedOn w:val="Default"/>
    <w:next w:val="Default"/>
    <w:uiPriority w:val="99"/>
    <w:rsid w:val="00840F9F"/>
    <w:pPr>
      <w:spacing w:line="181" w:lineRule="atLeast"/>
    </w:pPr>
    <w:rPr>
      <w:rFonts w:ascii="Myriad Pro" w:hAnsi="Myriad Pro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443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7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14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E473DCB-77C3-4B3B-B6DB-D2BB60E1AB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90</Words>
  <Characters>1566</Characters>
  <Application>Microsoft Office Word</Application>
  <DocSecurity>0</DocSecurity>
  <Lines>13</Lines>
  <Paragraphs>3</Paragraphs>
  <ScaleCrop>false</ScaleCrop>
  <HeadingPairs>
    <vt:vector size="4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Dynamic properties of the lamin B receptor (LBR) at the ensemble average and the single-cell level</vt:lpstr>
      <vt:lpstr>Dynamic properties of the lamin B receptor (LBR) at the ensemble average and the single-cell level</vt:lpstr>
    </vt:vector>
  </TitlesOfParts>
  <Company>TOSHIBA</Company>
  <LinksUpToDate>false</LinksUpToDate>
  <CharactersWithSpaces>1853</CharactersWithSpaces>
  <SharedDoc>false</SharedDoc>
  <HLinks>
    <vt:vector size="6" baseType="variant">
      <vt:variant>
        <vt:i4>4128815</vt:i4>
      </vt:variant>
      <vt:variant>
        <vt:i4>0</vt:i4>
      </vt:variant>
      <vt:variant>
        <vt:i4>0</vt:i4>
      </vt:variant>
      <vt:variant>
        <vt:i4>5</vt:i4>
      </vt:variant>
      <vt:variant>
        <vt:lpwstr>mailto:sgeorgat@cc.uoi.gr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ynamic properties of the lamin B receptor (LBR) at the ensemble average and the single-cell level</dc:title>
  <dc:creator>Spyros</dc:creator>
  <cp:lastModifiedBy>Liby</cp:lastModifiedBy>
  <cp:revision>11</cp:revision>
  <cp:lastPrinted>2016-02-18T05:20:00Z</cp:lastPrinted>
  <dcterms:created xsi:type="dcterms:W3CDTF">2016-07-24T12:12:00Z</dcterms:created>
  <dcterms:modified xsi:type="dcterms:W3CDTF">2017-01-04T1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eleftheria.xtz@gmail.com@www.mendeley.com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www.zotero.org/styles/journal-of-biological-chemistry</vt:lpwstr>
  </property>
  <property fmtid="{D5CDD505-2E9C-101B-9397-08002B2CF9AE}" pid="24" name="Mendeley Recent Style Name 9_1">
    <vt:lpwstr>The Journal of Biological Chemistry</vt:lpwstr>
  </property>
</Properties>
</file>